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1DFA58" w14:textId="5119CB2C" w:rsidR="008D02EE" w:rsidRPr="00A468CB" w:rsidRDefault="008D02EE" w:rsidP="008870B8">
      <w:pPr>
        <w:jc w:val="center"/>
        <w:rPr>
          <w:sz w:val="32"/>
          <w:szCs w:val="32"/>
        </w:rPr>
      </w:pPr>
      <w:r w:rsidRPr="00A468CB">
        <w:rPr>
          <w:sz w:val="32"/>
          <w:szCs w:val="32"/>
        </w:rPr>
        <w:t>Supplementary material</w:t>
      </w:r>
    </w:p>
    <w:p w14:paraId="224AF699" w14:textId="7295B7C0" w:rsidR="001845BB" w:rsidRPr="00A468CB" w:rsidRDefault="00880879" w:rsidP="00C43FEE">
      <w:pPr>
        <w:suppressAutoHyphens/>
        <w:spacing w:line="254" w:lineRule="auto"/>
        <w:rPr>
          <w:rFonts w:cstheme="minorHAnsi"/>
          <w:bCs/>
        </w:rPr>
      </w:pPr>
      <w:r w:rsidRPr="00A468CB">
        <w:rPr>
          <w:rFonts w:cstheme="minorHAnsi"/>
          <w:b/>
        </w:rPr>
        <w:t xml:space="preserve">Supplementary Table 1. </w:t>
      </w:r>
      <w:r w:rsidRPr="00A468CB">
        <w:rPr>
          <w:rFonts w:cstheme="minorHAnsi"/>
          <w:bCs/>
        </w:rPr>
        <w:t>International Classification of Disease (ICD) and</w:t>
      </w:r>
      <w:r w:rsidRPr="00A468CB">
        <w:rPr>
          <w:rFonts w:cstheme="minorHAnsi"/>
        </w:rPr>
        <w:t xml:space="preserve"> </w:t>
      </w:r>
      <w:r w:rsidRPr="00A468CB">
        <w:rPr>
          <w:rFonts w:cstheme="minorHAnsi"/>
          <w:bCs/>
        </w:rPr>
        <w:t>Anatomical Therapeutic Chemical Classification System (ATC) codes for diseases</w:t>
      </w:r>
      <w:r w:rsidR="005E51D9" w:rsidRPr="00A468CB">
        <w:rPr>
          <w:rFonts w:cstheme="minorHAnsi" w:hint="eastAsia"/>
          <w:bCs/>
        </w:rPr>
        <w:t xml:space="preserve"> </w:t>
      </w:r>
      <w:r w:rsidR="00DE2C5E" w:rsidRPr="00A468CB">
        <w:rPr>
          <w:rFonts w:cstheme="minorHAnsi"/>
          <w:bCs/>
        </w:rPr>
        <w:t>and medications</w:t>
      </w:r>
    </w:p>
    <w:tbl>
      <w:tblPr>
        <w:tblStyle w:val="TableGrid"/>
        <w:tblW w:w="8644" w:type="dxa"/>
        <w:tblInd w:w="-5" w:type="dxa"/>
        <w:tblLook w:val="04A0" w:firstRow="1" w:lastRow="0" w:firstColumn="1" w:lastColumn="0" w:noHBand="0" w:noVBand="1"/>
      </w:tblPr>
      <w:tblGrid>
        <w:gridCol w:w="4320"/>
        <w:gridCol w:w="4324"/>
      </w:tblGrid>
      <w:tr w:rsidR="00B33651" w:rsidRPr="00256EF4" w14:paraId="00B1074E" w14:textId="77777777" w:rsidTr="00B33651">
        <w:trPr>
          <w:trHeight w:val="112"/>
        </w:trPr>
        <w:tc>
          <w:tcPr>
            <w:tcW w:w="4320" w:type="dxa"/>
          </w:tcPr>
          <w:p w14:paraId="47678FE1" w14:textId="4F144C36" w:rsidR="00201213" w:rsidRPr="00256EF4" w:rsidRDefault="00256EF4" w:rsidP="007F1E25">
            <w:pPr>
              <w:pStyle w:val="ListParagraph"/>
              <w:ind w:left="0"/>
              <w:rPr>
                <w:rFonts w:cstheme="minorHAnsi"/>
                <w:b/>
                <w:bCs/>
                <w:sz w:val="28"/>
                <w:szCs w:val="28"/>
              </w:rPr>
            </w:pPr>
            <w:r w:rsidRPr="00256EF4">
              <w:rPr>
                <w:rFonts w:cstheme="minorHAnsi"/>
                <w:b/>
                <w:bCs/>
                <w:sz w:val="28"/>
                <w:szCs w:val="28"/>
              </w:rPr>
              <w:t>Diseases</w:t>
            </w:r>
          </w:p>
        </w:tc>
        <w:tc>
          <w:tcPr>
            <w:tcW w:w="4324" w:type="dxa"/>
          </w:tcPr>
          <w:p w14:paraId="6B078E04" w14:textId="28D989E0" w:rsidR="00201213" w:rsidRPr="00256EF4" w:rsidRDefault="00D939FC" w:rsidP="007F1E25">
            <w:pPr>
              <w:pStyle w:val="ListParagraph"/>
              <w:ind w:left="0"/>
              <w:rPr>
                <w:rFonts w:cstheme="minorHAnsi"/>
                <w:b/>
                <w:bCs/>
                <w:sz w:val="28"/>
                <w:szCs w:val="28"/>
              </w:rPr>
            </w:pPr>
            <w:r w:rsidRPr="00256EF4">
              <w:rPr>
                <w:rFonts w:cstheme="minorHAnsi"/>
                <w:b/>
                <w:bCs/>
                <w:sz w:val="28"/>
                <w:szCs w:val="28"/>
              </w:rPr>
              <w:t>ICD 10</w:t>
            </w:r>
          </w:p>
        </w:tc>
      </w:tr>
      <w:tr w:rsidR="00B33651" w:rsidRPr="00256EF4" w14:paraId="221B0A50" w14:textId="77777777" w:rsidTr="00B33651">
        <w:trPr>
          <w:trHeight w:val="106"/>
        </w:trPr>
        <w:tc>
          <w:tcPr>
            <w:tcW w:w="4320" w:type="dxa"/>
          </w:tcPr>
          <w:p w14:paraId="2271EC0B" w14:textId="4A09F5B4" w:rsidR="00201213" w:rsidRPr="00256EF4" w:rsidRDefault="00D939FC" w:rsidP="007F1E25">
            <w:pPr>
              <w:pStyle w:val="ListParagraph"/>
              <w:ind w:left="0"/>
              <w:rPr>
                <w:rFonts w:cstheme="minorHAnsi"/>
                <w:b/>
                <w:bCs/>
              </w:rPr>
            </w:pPr>
            <w:r w:rsidRPr="00256EF4">
              <w:rPr>
                <w:rFonts w:cstheme="minorHAnsi"/>
                <w:b/>
                <w:bCs/>
              </w:rPr>
              <w:t>Liver-related diseases</w:t>
            </w:r>
          </w:p>
        </w:tc>
        <w:tc>
          <w:tcPr>
            <w:tcW w:w="4324" w:type="dxa"/>
          </w:tcPr>
          <w:p w14:paraId="07791806" w14:textId="2FCCF14E" w:rsidR="00201213" w:rsidRPr="00256EF4" w:rsidRDefault="00201213" w:rsidP="007F1E25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B33651" w:rsidRPr="00256EF4" w14:paraId="5FAE538E" w14:textId="77777777" w:rsidTr="00B33651">
        <w:trPr>
          <w:trHeight w:val="112"/>
        </w:trPr>
        <w:tc>
          <w:tcPr>
            <w:tcW w:w="4320" w:type="dxa"/>
          </w:tcPr>
          <w:p w14:paraId="0267541E" w14:textId="77777777" w:rsidR="00201213" w:rsidRPr="00C43FEE" w:rsidRDefault="00201213" w:rsidP="007F1E25">
            <w:pPr>
              <w:pStyle w:val="ListParagraph"/>
              <w:ind w:left="0"/>
              <w:rPr>
                <w:rFonts w:cstheme="minorHAnsi"/>
                <w:b/>
                <w:bCs/>
                <w:i/>
                <w:iCs/>
                <w:color w:val="000000" w:themeColor="text1"/>
              </w:rPr>
            </w:pPr>
            <w:r w:rsidRPr="00C43FEE">
              <w:rPr>
                <w:rFonts w:cstheme="minorHAnsi"/>
                <w:b/>
                <w:bCs/>
                <w:i/>
                <w:iCs/>
                <w:color w:val="000000" w:themeColor="text1"/>
              </w:rPr>
              <w:t>MASLD</w:t>
            </w:r>
          </w:p>
        </w:tc>
        <w:tc>
          <w:tcPr>
            <w:tcW w:w="4324" w:type="dxa"/>
          </w:tcPr>
          <w:p w14:paraId="5112A717" w14:textId="6BC31F20" w:rsidR="00201213" w:rsidRPr="00256EF4" w:rsidRDefault="00201213" w:rsidP="007F1E25">
            <w:pPr>
              <w:pStyle w:val="ListParagraph"/>
              <w:ind w:left="0"/>
              <w:rPr>
                <w:rFonts w:cstheme="minorHAnsi"/>
                <w:lang w:val="sv-SE"/>
              </w:rPr>
            </w:pPr>
            <w:r w:rsidRPr="00256EF4">
              <w:rPr>
                <w:rFonts w:cstheme="minorHAnsi"/>
              </w:rPr>
              <w:t>K76.0</w:t>
            </w:r>
            <w:r w:rsidR="00D939FC" w:rsidRPr="00256EF4">
              <w:rPr>
                <w:rFonts w:cstheme="minorHAnsi"/>
              </w:rPr>
              <w:t xml:space="preserve">, </w:t>
            </w:r>
            <w:r w:rsidR="00D939FC" w:rsidRPr="00256EF4">
              <w:rPr>
                <w:rFonts w:cstheme="minorHAnsi"/>
                <w:lang w:val="sv-SE"/>
              </w:rPr>
              <w:t>K75.8</w:t>
            </w:r>
          </w:p>
        </w:tc>
      </w:tr>
      <w:tr w:rsidR="00B33651" w:rsidRPr="00256EF4" w14:paraId="43E9DEF8" w14:textId="77777777" w:rsidTr="00B33651">
        <w:trPr>
          <w:trHeight w:val="106"/>
        </w:trPr>
        <w:tc>
          <w:tcPr>
            <w:tcW w:w="4320" w:type="dxa"/>
          </w:tcPr>
          <w:p w14:paraId="58E5333E" w14:textId="77777777" w:rsidR="00201213" w:rsidRPr="00C43FEE" w:rsidRDefault="00201213" w:rsidP="007F1E25">
            <w:pPr>
              <w:pStyle w:val="ListParagraph"/>
              <w:ind w:left="0"/>
              <w:rPr>
                <w:rFonts w:cstheme="minorHAnsi"/>
                <w:b/>
                <w:bCs/>
                <w:i/>
                <w:iCs/>
                <w:color w:val="000000" w:themeColor="text1"/>
              </w:rPr>
            </w:pPr>
            <w:r w:rsidRPr="00C43FEE">
              <w:rPr>
                <w:rFonts w:cstheme="minorHAnsi"/>
                <w:b/>
                <w:bCs/>
                <w:i/>
                <w:iCs/>
                <w:color w:val="000000" w:themeColor="text1"/>
              </w:rPr>
              <w:t>Cirrhosis</w:t>
            </w:r>
          </w:p>
        </w:tc>
        <w:tc>
          <w:tcPr>
            <w:tcW w:w="4324" w:type="dxa"/>
          </w:tcPr>
          <w:p w14:paraId="6BEBC775" w14:textId="77777777" w:rsidR="00201213" w:rsidRPr="00256EF4" w:rsidRDefault="00201213" w:rsidP="007F1E25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B33651" w:rsidRPr="00256EF4" w14:paraId="266C857E" w14:textId="77777777" w:rsidTr="00B33651">
        <w:trPr>
          <w:trHeight w:val="65"/>
        </w:trPr>
        <w:tc>
          <w:tcPr>
            <w:tcW w:w="4320" w:type="dxa"/>
          </w:tcPr>
          <w:p w14:paraId="7E1B9852" w14:textId="77777777" w:rsidR="00201213" w:rsidRPr="00256EF4" w:rsidRDefault="00201213" w:rsidP="007F1E25">
            <w:pPr>
              <w:pStyle w:val="ListParagraph"/>
              <w:ind w:left="0"/>
              <w:rPr>
                <w:rFonts w:cstheme="minorHAnsi"/>
              </w:rPr>
            </w:pPr>
            <w:r w:rsidRPr="00256EF4">
              <w:rPr>
                <w:rFonts w:cstheme="minorHAnsi"/>
                <w:i/>
                <w:iCs/>
                <w:color w:val="000000" w:themeColor="text1"/>
              </w:rPr>
              <w:t xml:space="preserve">Compensated cirrhosis </w:t>
            </w:r>
          </w:p>
        </w:tc>
        <w:tc>
          <w:tcPr>
            <w:tcW w:w="4324" w:type="dxa"/>
          </w:tcPr>
          <w:p w14:paraId="03AF85E4" w14:textId="77777777" w:rsidR="00201213" w:rsidRPr="00256EF4" w:rsidRDefault="00201213" w:rsidP="007F1E25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B33651" w:rsidRPr="00256EF4" w14:paraId="61C10564" w14:textId="77777777" w:rsidTr="00B33651">
        <w:trPr>
          <w:trHeight w:val="112"/>
        </w:trPr>
        <w:tc>
          <w:tcPr>
            <w:tcW w:w="4320" w:type="dxa"/>
          </w:tcPr>
          <w:p w14:paraId="2C49EA26" w14:textId="77777777" w:rsidR="00201213" w:rsidRPr="00256EF4" w:rsidRDefault="00201213" w:rsidP="007F1E25">
            <w:pPr>
              <w:pStyle w:val="ListParagraph"/>
              <w:ind w:left="0" w:firstLine="266"/>
              <w:rPr>
                <w:rFonts w:cstheme="minorHAnsi"/>
              </w:rPr>
            </w:pPr>
            <w:r w:rsidRPr="00256EF4">
              <w:rPr>
                <w:rFonts w:cstheme="minorHAnsi"/>
              </w:rPr>
              <w:t>Liver cirrhosis, unspecified</w:t>
            </w:r>
          </w:p>
        </w:tc>
        <w:tc>
          <w:tcPr>
            <w:tcW w:w="4324" w:type="dxa"/>
          </w:tcPr>
          <w:p w14:paraId="2AA87033" w14:textId="77777777" w:rsidR="00201213" w:rsidRPr="00256EF4" w:rsidRDefault="00201213" w:rsidP="007F1E25">
            <w:pPr>
              <w:pStyle w:val="ListParagraph"/>
              <w:ind w:left="0"/>
              <w:rPr>
                <w:rFonts w:cstheme="minorHAnsi"/>
              </w:rPr>
            </w:pPr>
            <w:r w:rsidRPr="00256EF4">
              <w:rPr>
                <w:rFonts w:cstheme="minorHAnsi"/>
                <w:lang w:eastAsia="sv-SE"/>
              </w:rPr>
              <w:t>K74.6</w:t>
            </w:r>
          </w:p>
        </w:tc>
      </w:tr>
      <w:tr w:rsidR="00B33651" w:rsidRPr="00256EF4" w14:paraId="693CF0A8" w14:textId="77777777" w:rsidTr="00B33651">
        <w:trPr>
          <w:trHeight w:val="221"/>
        </w:trPr>
        <w:tc>
          <w:tcPr>
            <w:tcW w:w="4320" w:type="dxa"/>
          </w:tcPr>
          <w:p w14:paraId="44F8C823" w14:textId="77777777" w:rsidR="00201213" w:rsidRPr="00256EF4" w:rsidRDefault="00201213" w:rsidP="007F1E25">
            <w:pPr>
              <w:pStyle w:val="ListParagraph"/>
              <w:ind w:left="0" w:right="-108" w:firstLine="266"/>
              <w:rPr>
                <w:rFonts w:cstheme="minorHAnsi"/>
              </w:rPr>
            </w:pPr>
            <w:r w:rsidRPr="00256EF4">
              <w:rPr>
                <w:rFonts w:cstheme="minorHAnsi"/>
              </w:rPr>
              <w:t>Esophageal varices (not bleeding)</w:t>
            </w:r>
          </w:p>
        </w:tc>
        <w:tc>
          <w:tcPr>
            <w:tcW w:w="4324" w:type="dxa"/>
          </w:tcPr>
          <w:p w14:paraId="1722B564" w14:textId="77777777" w:rsidR="00201213" w:rsidRPr="00256EF4" w:rsidRDefault="00201213" w:rsidP="007F1E25">
            <w:pPr>
              <w:pStyle w:val="ListParagraph"/>
              <w:ind w:left="0"/>
              <w:rPr>
                <w:rFonts w:cstheme="minorHAnsi"/>
              </w:rPr>
            </w:pPr>
            <w:r w:rsidRPr="00256EF4">
              <w:rPr>
                <w:rFonts w:cstheme="minorHAnsi"/>
                <w:lang w:eastAsia="sv-SE"/>
              </w:rPr>
              <w:t>I85.9, I98.2</w:t>
            </w:r>
          </w:p>
        </w:tc>
      </w:tr>
      <w:tr w:rsidR="00B33651" w:rsidRPr="00256EF4" w14:paraId="395D5F19" w14:textId="77777777" w:rsidTr="00B33651">
        <w:trPr>
          <w:trHeight w:val="112"/>
        </w:trPr>
        <w:tc>
          <w:tcPr>
            <w:tcW w:w="4320" w:type="dxa"/>
          </w:tcPr>
          <w:p w14:paraId="61E94029" w14:textId="77777777" w:rsidR="00201213" w:rsidRPr="00256EF4" w:rsidRDefault="00201213" w:rsidP="007F1E25">
            <w:pPr>
              <w:pStyle w:val="ListParagraph"/>
              <w:ind w:left="0" w:firstLine="266"/>
              <w:rPr>
                <w:rFonts w:cstheme="minorHAnsi"/>
              </w:rPr>
            </w:pPr>
            <w:r w:rsidRPr="00256EF4">
              <w:rPr>
                <w:rFonts w:cstheme="minorHAnsi"/>
                <w:color w:val="000000" w:themeColor="text1"/>
              </w:rPr>
              <w:t>Gastric varices (not bleeding)</w:t>
            </w:r>
          </w:p>
        </w:tc>
        <w:tc>
          <w:tcPr>
            <w:tcW w:w="4324" w:type="dxa"/>
          </w:tcPr>
          <w:p w14:paraId="4C4F4AA6" w14:textId="77777777" w:rsidR="00201213" w:rsidRPr="00256EF4" w:rsidRDefault="00201213" w:rsidP="007F1E25">
            <w:pPr>
              <w:pStyle w:val="ListParagraph"/>
              <w:ind w:left="0"/>
              <w:rPr>
                <w:rFonts w:cstheme="minorHAnsi"/>
              </w:rPr>
            </w:pPr>
            <w:r w:rsidRPr="00256EF4">
              <w:rPr>
                <w:rFonts w:cstheme="minorHAnsi"/>
                <w:color w:val="000000" w:themeColor="text1"/>
                <w:lang w:eastAsia="sv-SE"/>
              </w:rPr>
              <w:t>I86.4</w:t>
            </w:r>
          </w:p>
        </w:tc>
      </w:tr>
      <w:tr w:rsidR="00B33651" w:rsidRPr="00256EF4" w14:paraId="5C18412A" w14:textId="77777777" w:rsidTr="00B33651">
        <w:trPr>
          <w:trHeight w:val="112"/>
        </w:trPr>
        <w:tc>
          <w:tcPr>
            <w:tcW w:w="4320" w:type="dxa"/>
          </w:tcPr>
          <w:p w14:paraId="4E162583" w14:textId="77777777" w:rsidR="00201213" w:rsidRPr="00256EF4" w:rsidRDefault="00201213" w:rsidP="007F1E25">
            <w:pPr>
              <w:pStyle w:val="ListParagraph"/>
              <w:ind w:left="0"/>
              <w:rPr>
                <w:rFonts w:cstheme="minorHAnsi"/>
              </w:rPr>
            </w:pPr>
            <w:r w:rsidRPr="00256EF4">
              <w:rPr>
                <w:rFonts w:cstheme="minorHAnsi"/>
                <w:i/>
                <w:iCs/>
                <w:color w:val="000000" w:themeColor="text1"/>
              </w:rPr>
              <w:t>Decompensated cirrhosis</w:t>
            </w:r>
          </w:p>
        </w:tc>
        <w:tc>
          <w:tcPr>
            <w:tcW w:w="4324" w:type="dxa"/>
          </w:tcPr>
          <w:p w14:paraId="42A9EDDA" w14:textId="77777777" w:rsidR="00201213" w:rsidRPr="00256EF4" w:rsidRDefault="00201213" w:rsidP="007F1E25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B33651" w:rsidRPr="00256EF4" w14:paraId="72822096" w14:textId="77777777" w:rsidTr="00B33651">
        <w:trPr>
          <w:trHeight w:val="341"/>
        </w:trPr>
        <w:tc>
          <w:tcPr>
            <w:tcW w:w="4320" w:type="dxa"/>
          </w:tcPr>
          <w:p w14:paraId="290339D7" w14:textId="77777777" w:rsidR="00201213" w:rsidRPr="00256EF4" w:rsidRDefault="00201213" w:rsidP="007F1E25">
            <w:pPr>
              <w:pStyle w:val="ListParagraph"/>
              <w:ind w:left="0" w:firstLine="266"/>
              <w:rPr>
                <w:rFonts w:cstheme="minorHAnsi"/>
                <w:color w:val="000000" w:themeColor="text1"/>
              </w:rPr>
            </w:pPr>
            <w:r w:rsidRPr="00256EF4">
              <w:rPr>
                <w:rFonts w:cstheme="minorHAnsi"/>
                <w:color w:val="000000" w:themeColor="text1"/>
              </w:rPr>
              <w:t>Ascites</w:t>
            </w:r>
          </w:p>
        </w:tc>
        <w:tc>
          <w:tcPr>
            <w:tcW w:w="4324" w:type="dxa"/>
          </w:tcPr>
          <w:p w14:paraId="7BCEBDA6" w14:textId="77777777" w:rsidR="00201213" w:rsidRPr="00256EF4" w:rsidRDefault="00201213" w:rsidP="007F1E25">
            <w:pPr>
              <w:pStyle w:val="ListParagraph"/>
              <w:ind w:left="0"/>
              <w:rPr>
                <w:rFonts w:cstheme="minorHAnsi"/>
              </w:rPr>
            </w:pPr>
            <w:r w:rsidRPr="00256EF4">
              <w:rPr>
                <w:rFonts w:cstheme="minorHAnsi"/>
                <w:lang w:eastAsia="sv-SE"/>
              </w:rPr>
              <w:t xml:space="preserve">R18 </w:t>
            </w:r>
            <w:r w:rsidRPr="00256EF4">
              <w:rPr>
                <w:rFonts w:cstheme="minorHAnsi"/>
                <w:bCs/>
                <w:lang w:eastAsia="sv-SE"/>
              </w:rPr>
              <w:t xml:space="preserve">without any code for heart failure (I50) or non-HCC cancer (any C, except C22.0) </w:t>
            </w:r>
          </w:p>
        </w:tc>
      </w:tr>
      <w:tr w:rsidR="00B33651" w:rsidRPr="00256EF4" w14:paraId="4424853F" w14:textId="77777777" w:rsidTr="00B33651">
        <w:trPr>
          <w:trHeight w:val="221"/>
        </w:trPr>
        <w:tc>
          <w:tcPr>
            <w:tcW w:w="4320" w:type="dxa"/>
          </w:tcPr>
          <w:p w14:paraId="052914EE" w14:textId="77777777" w:rsidR="00201213" w:rsidRPr="00256EF4" w:rsidRDefault="00201213" w:rsidP="007F1E25">
            <w:pPr>
              <w:pStyle w:val="ListParagraph"/>
              <w:ind w:left="0" w:firstLine="266"/>
              <w:rPr>
                <w:rFonts w:cstheme="minorHAnsi"/>
                <w:color w:val="000000" w:themeColor="text1"/>
              </w:rPr>
            </w:pPr>
            <w:r w:rsidRPr="00256EF4">
              <w:rPr>
                <w:rFonts w:cstheme="minorHAnsi"/>
                <w:color w:val="000000" w:themeColor="text1"/>
              </w:rPr>
              <w:t>Esophageal varices (bleeding)</w:t>
            </w:r>
          </w:p>
        </w:tc>
        <w:tc>
          <w:tcPr>
            <w:tcW w:w="4324" w:type="dxa"/>
          </w:tcPr>
          <w:p w14:paraId="14149A72" w14:textId="77777777" w:rsidR="00201213" w:rsidRPr="00256EF4" w:rsidRDefault="00201213" w:rsidP="007F1E25">
            <w:pPr>
              <w:pStyle w:val="ListParagraph"/>
              <w:ind w:left="0"/>
              <w:rPr>
                <w:rFonts w:cstheme="minorHAnsi"/>
              </w:rPr>
            </w:pPr>
            <w:r w:rsidRPr="00256EF4">
              <w:rPr>
                <w:rFonts w:cstheme="minorHAnsi"/>
                <w:lang w:eastAsia="sv-SE"/>
              </w:rPr>
              <w:t>I85.0, I98.3</w:t>
            </w:r>
          </w:p>
        </w:tc>
      </w:tr>
      <w:tr w:rsidR="00B33651" w:rsidRPr="00256EF4" w14:paraId="364B1984" w14:textId="77777777" w:rsidTr="00B33651">
        <w:trPr>
          <w:trHeight w:val="336"/>
        </w:trPr>
        <w:tc>
          <w:tcPr>
            <w:tcW w:w="4320" w:type="dxa"/>
          </w:tcPr>
          <w:p w14:paraId="48189116" w14:textId="77777777" w:rsidR="00201213" w:rsidRPr="00256EF4" w:rsidRDefault="00201213" w:rsidP="007F1E25">
            <w:pPr>
              <w:pStyle w:val="ListParagraph"/>
              <w:ind w:left="0" w:firstLine="266"/>
              <w:rPr>
                <w:rFonts w:cstheme="minorHAnsi"/>
                <w:color w:val="000000" w:themeColor="text1"/>
              </w:rPr>
            </w:pPr>
            <w:r w:rsidRPr="00256EF4">
              <w:rPr>
                <w:rFonts w:cstheme="minorHAnsi"/>
                <w:color w:val="000000" w:themeColor="text1"/>
              </w:rPr>
              <w:t>Hepatic encephalopathy</w:t>
            </w:r>
          </w:p>
        </w:tc>
        <w:tc>
          <w:tcPr>
            <w:tcW w:w="4324" w:type="dxa"/>
          </w:tcPr>
          <w:p w14:paraId="7182D29B" w14:textId="10B63015" w:rsidR="00201213" w:rsidRPr="00256EF4" w:rsidRDefault="00201213" w:rsidP="007F1E25">
            <w:pPr>
              <w:pStyle w:val="ListParagraph"/>
              <w:ind w:left="0"/>
              <w:rPr>
                <w:rFonts w:cstheme="minorHAnsi"/>
              </w:rPr>
            </w:pPr>
            <w:r w:rsidRPr="00256EF4">
              <w:rPr>
                <w:rFonts w:cstheme="minorHAnsi"/>
                <w:lang w:eastAsia="sv-SE"/>
              </w:rPr>
              <w:t>K74.6 + ATC-code A07AA11(rifaximin)</w:t>
            </w:r>
            <w:r w:rsidRPr="00256EF4">
              <w:rPr>
                <w:rFonts w:cstheme="minorHAnsi"/>
              </w:rPr>
              <w:t xml:space="preserve"> within </w:t>
            </w:r>
            <w:r w:rsidR="008435DC">
              <w:rPr>
                <w:rFonts w:cstheme="minorHAnsi"/>
              </w:rPr>
              <w:t>30 days</w:t>
            </w:r>
            <w:r w:rsidRPr="00256EF4">
              <w:rPr>
                <w:rFonts w:cstheme="minorHAnsi"/>
              </w:rPr>
              <w:t>.</w:t>
            </w:r>
          </w:p>
        </w:tc>
      </w:tr>
      <w:tr w:rsidR="00B33651" w:rsidRPr="00256EF4" w14:paraId="65030F02" w14:textId="6C87F982" w:rsidTr="00B33651">
        <w:trPr>
          <w:trHeight w:val="336"/>
        </w:trPr>
        <w:tc>
          <w:tcPr>
            <w:tcW w:w="4320" w:type="dxa"/>
          </w:tcPr>
          <w:p w14:paraId="4057F924" w14:textId="24D84AEB" w:rsidR="00BA6D83" w:rsidRPr="004F499A" w:rsidRDefault="00BA6D83" w:rsidP="004F499A">
            <w:pPr>
              <w:rPr>
                <w:rFonts w:cstheme="minorHAnsi"/>
                <w:color w:val="000000" w:themeColor="text1"/>
              </w:rPr>
            </w:pPr>
            <w:r w:rsidRPr="004F499A">
              <w:rPr>
                <w:rFonts w:cstheme="minorHAnsi"/>
                <w:i/>
                <w:iCs/>
                <w:color w:val="000000" w:themeColor="text1"/>
              </w:rPr>
              <w:t xml:space="preserve">Liver transplantation </w:t>
            </w:r>
          </w:p>
        </w:tc>
        <w:tc>
          <w:tcPr>
            <w:tcW w:w="4324" w:type="dxa"/>
          </w:tcPr>
          <w:p w14:paraId="09FDB485" w14:textId="77777777" w:rsidR="00BA6D83" w:rsidRPr="00256EF4" w:rsidRDefault="00BA6D83" w:rsidP="00BA6D83">
            <w:pPr>
              <w:pStyle w:val="ListParagraph"/>
              <w:ind w:left="0"/>
              <w:rPr>
                <w:rFonts w:cstheme="minorHAnsi"/>
                <w:lang w:eastAsia="sv-SE"/>
              </w:rPr>
            </w:pPr>
          </w:p>
        </w:tc>
      </w:tr>
      <w:tr w:rsidR="00B33651" w:rsidRPr="00256EF4" w14:paraId="5D858B6E" w14:textId="18BEED25" w:rsidTr="00B33651">
        <w:trPr>
          <w:trHeight w:val="336"/>
        </w:trPr>
        <w:tc>
          <w:tcPr>
            <w:tcW w:w="4320" w:type="dxa"/>
          </w:tcPr>
          <w:p w14:paraId="0BBE7982" w14:textId="5C52DF21" w:rsidR="00BA6D83" w:rsidRPr="00256EF4" w:rsidRDefault="00BA6D83" w:rsidP="00BA6D83">
            <w:pPr>
              <w:pStyle w:val="ListParagraph"/>
              <w:ind w:left="0" w:firstLine="266"/>
              <w:rPr>
                <w:rFonts w:cstheme="minorHAnsi"/>
                <w:color w:val="000000" w:themeColor="text1"/>
              </w:rPr>
            </w:pPr>
            <w:r w:rsidRPr="00256EF4">
              <w:rPr>
                <w:rFonts w:cstheme="minorHAnsi"/>
                <w:bCs/>
                <w:lang w:eastAsia="sv-SE"/>
              </w:rPr>
              <w:t>Diagnostic codes</w:t>
            </w:r>
          </w:p>
        </w:tc>
        <w:tc>
          <w:tcPr>
            <w:tcW w:w="4324" w:type="dxa"/>
          </w:tcPr>
          <w:p w14:paraId="254830D1" w14:textId="7246CB3A" w:rsidR="00BA6D83" w:rsidRPr="00256EF4" w:rsidRDefault="00BA6D83" w:rsidP="00BA6D83">
            <w:pPr>
              <w:pStyle w:val="ListParagraph"/>
              <w:ind w:left="0"/>
              <w:rPr>
                <w:rFonts w:cstheme="minorHAnsi"/>
                <w:lang w:eastAsia="sv-SE"/>
              </w:rPr>
            </w:pPr>
            <w:r w:rsidRPr="00256EF4">
              <w:rPr>
                <w:rFonts w:cstheme="minorHAnsi"/>
                <w:bCs/>
                <w:lang w:eastAsia="sv-SE"/>
              </w:rPr>
              <w:t>Z94.4</w:t>
            </w:r>
          </w:p>
        </w:tc>
      </w:tr>
      <w:tr w:rsidR="00B33651" w:rsidRPr="00256EF4" w14:paraId="0C941FDB" w14:textId="1D179ABA" w:rsidTr="00B33651">
        <w:trPr>
          <w:trHeight w:val="336"/>
        </w:trPr>
        <w:tc>
          <w:tcPr>
            <w:tcW w:w="4320" w:type="dxa"/>
          </w:tcPr>
          <w:p w14:paraId="4F0A1A39" w14:textId="2C3EE7D9" w:rsidR="00BA6D83" w:rsidRPr="00256EF4" w:rsidRDefault="00BA6D83" w:rsidP="00BA6D83">
            <w:pPr>
              <w:pStyle w:val="ListParagraph"/>
              <w:ind w:left="0" w:firstLine="266"/>
              <w:rPr>
                <w:rFonts w:cstheme="minorHAnsi"/>
                <w:color w:val="000000" w:themeColor="text1"/>
              </w:rPr>
            </w:pPr>
            <w:r w:rsidRPr="00256EF4">
              <w:rPr>
                <w:rFonts w:cstheme="minorHAnsi"/>
                <w:bCs/>
                <w:iCs/>
                <w:lang w:eastAsia="sv-SE"/>
              </w:rPr>
              <w:t>Procedure codes</w:t>
            </w:r>
          </w:p>
        </w:tc>
        <w:tc>
          <w:tcPr>
            <w:tcW w:w="4324" w:type="dxa"/>
          </w:tcPr>
          <w:p w14:paraId="519CEF46" w14:textId="0451342C" w:rsidR="00BA6D83" w:rsidRPr="00256EF4" w:rsidRDefault="00BA6D83" w:rsidP="00BA6D83">
            <w:pPr>
              <w:pStyle w:val="ListParagraph"/>
              <w:ind w:left="0"/>
              <w:rPr>
                <w:rFonts w:cstheme="minorHAnsi"/>
                <w:lang w:eastAsia="sv-SE"/>
              </w:rPr>
            </w:pPr>
            <w:r w:rsidRPr="00256EF4">
              <w:rPr>
                <w:rFonts w:cstheme="minorHAnsi"/>
                <w:lang w:eastAsia="sv-SE"/>
              </w:rPr>
              <w:t>JJC00, JJC10, JJC20, DJ005, DJ006, JJC30, JJC40</w:t>
            </w:r>
          </w:p>
        </w:tc>
      </w:tr>
      <w:tr w:rsidR="00B33651" w:rsidRPr="00256EF4" w14:paraId="7325CD39" w14:textId="77777777" w:rsidTr="00B33651">
        <w:trPr>
          <w:trHeight w:val="336"/>
        </w:trPr>
        <w:tc>
          <w:tcPr>
            <w:tcW w:w="4320" w:type="dxa"/>
          </w:tcPr>
          <w:p w14:paraId="02D0F326" w14:textId="2CA74EEC" w:rsidR="00BA6D83" w:rsidRPr="00256EF4" w:rsidRDefault="00BA6D83" w:rsidP="00256EF4">
            <w:pPr>
              <w:pStyle w:val="ListParagraph"/>
              <w:ind w:left="0"/>
              <w:rPr>
                <w:rFonts w:cstheme="minorHAnsi"/>
                <w:color w:val="000000" w:themeColor="text1"/>
              </w:rPr>
            </w:pPr>
            <w:r w:rsidRPr="00256EF4">
              <w:rPr>
                <w:rFonts w:eastAsiaTheme="minorHAnsi" w:cstheme="minorHAnsi"/>
                <w:b/>
                <w:bCs/>
                <w:i/>
                <w:iCs/>
                <w:color w:val="000000" w:themeColor="text1"/>
                <w:lang w:eastAsia="en-US"/>
              </w:rPr>
              <w:t xml:space="preserve">Other liver disease </w:t>
            </w:r>
          </w:p>
        </w:tc>
        <w:tc>
          <w:tcPr>
            <w:tcW w:w="4324" w:type="dxa"/>
          </w:tcPr>
          <w:p w14:paraId="250CB26D" w14:textId="03D65CE9" w:rsidR="00BA6D83" w:rsidRPr="00256EF4" w:rsidRDefault="00BA6D83" w:rsidP="00BA6D83">
            <w:pPr>
              <w:pStyle w:val="ListParagraph"/>
              <w:ind w:left="0"/>
              <w:rPr>
                <w:rFonts w:cstheme="minorHAnsi"/>
                <w:lang w:eastAsia="sv-SE"/>
              </w:rPr>
            </w:pPr>
          </w:p>
        </w:tc>
      </w:tr>
      <w:tr w:rsidR="00B33651" w:rsidRPr="00256EF4" w14:paraId="5D92CEA1" w14:textId="77777777" w:rsidTr="00B33651">
        <w:trPr>
          <w:trHeight w:val="385"/>
        </w:trPr>
        <w:tc>
          <w:tcPr>
            <w:tcW w:w="4320" w:type="dxa"/>
          </w:tcPr>
          <w:p w14:paraId="43F9A5E9" w14:textId="684A8304" w:rsidR="00BA6D83" w:rsidRPr="00256EF4" w:rsidRDefault="00BA6D83" w:rsidP="00BA6D83">
            <w:pPr>
              <w:pStyle w:val="ListParagraph"/>
              <w:ind w:left="0" w:firstLine="266"/>
              <w:rPr>
                <w:rFonts w:cstheme="minorHAnsi"/>
                <w:color w:val="000000" w:themeColor="text1"/>
              </w:rPr>
            </w:pPr>
            <w:r w:rsidRPr="00256EF4">
              <w:rPr>
                <w:rFonts w:eastAsiaTheme="minorHAnsi" w:cstheme="minorHAnsi"/>
                <w:color w:val="000000" w:themeColor="text1"/>
                <w:lang w:eastAsia="en-US"/>
              </w:rPr>
              <w:t>Alcohol-related cirrhosis</w:t>
            </w:r>
          </w:p>
        </w:tc>
        <w:tc>
          <w:tcPr>
            <w:tcW w:w="4324" w:type="dxa"/>
          </w:tcPr>
          <w:p w14:paraId="5B5EC405" w14:textId="1E4D6E24" w:rsidR="00BA6D83" w:rsidRPr="00256EF4" w:rsidRDefault="00BA6D83" w:rsidP="00BA6D83">
            <w:pPr>
              <w:pStyle w:val="ListParagraph"/>
              <w:ind w:left="0"/>
              <w:rPr>
                <w:rFonts w:cstheme="minorHAnsi"/>
                <w:lang w:eastAsia="sv-SE"/>
              </w:rPr>
            </w:pPr>
            <w:r w:rsidRPr="00256EF4">
              <w:rPr>
                <w:rFonts w:cstheme="minorHAnsi"/>
                <w:color w:val="000000" w:themeColor="text1"/>
                <w:lang w:eastAsia="sv-SE"/>
              </w:rPr>
              <w:t>K70.3</w:t>
            </w:r>
            <w:r w:rsidR="00EB2BF0">
              <w:rPr>
                <w:rFonts w:cstheme="minorHAnsi"/>
                <w:color w:val="000000" w:themeColor="text1"/>
                <w:lang w:eastAsia="sv-SE"/>
              </w:rPr>
              <w:t xml:space="preserve"> </w:t>
            </w:r>
          </w:p>
        </w:tc>
      </w:tr>
      <w:tr w:rsidR="00B33651" w:rsidRPr="00256EF4" w14:paraId="2A8D9F58" w14:textId="77777777" w:rsidTr="00B33651">
        <w:trPr>
          <w:trHeight w:val="336"/>
        </w:trPr>
        <w:tc>
          <w:tcPr>
            <w:tcW w:w="4320" w:type="dxa"/>
          </w:tcPr>
          <w:p w14:paraId="1D94CA02" w14:textId="6E6A5D88" w:rsidR="00C04BC6" w:rsidRPr="008E7669" w:rsidRDefault="00C04BC6" w:rsidP="00C04BC6">
            <w:pPr>
              <w:pStyle w:val="ListParagraph"/>
              <w:ind w:left="0" w:firstLine="266"/>
              <w:rPr>
                <w:rFonts w:eastAsiaTheme="minorHAnsi" w:cstheme="minorHAnsi"/>
                <w:b/>
                <w:bCs/>
                <w:color w:val="000000" w:themeColor="text1"/>
                <w:lang w:val="sv-SE"/>
              </w:rPr>
            </w:pPr>
            <w:proofErr w:type="spellStart"/>
            <w:r w:rsidRPr="008E7669">
              <w:rPr>
                <w:rFonts w:eastAsiaTheme="minorHAnsi" w:cstheme="minorHAnsi"/>
                <w:b/>
                <w:bCs/>
                <w:color w:val="000000" w:themeColor="text1"/>
                <w:lang w:val="sv-SE"/>
              </w:rPr>
              <w:t>Alcohol</w:t>
            </w:r>
            <w:proofErr w:type="spellEnd"/>
            <w:r w:rsidRPr="008E7669">
              <w:rPr>
                <w:rFonts w:eastAsiaTheme="minorHAnsi" w:cstheme="minorHAnsi"/>
                <w:b/>
                <w:bCs/>
                <w:color w:val="000000" w:themeColor="text1"/>
                <w:lang w:val="sv-SE"/>
              </w:rPr>
              <w:t xml:space="preserve"> </w:t>
            </w:r>
            <w:proofErr w:type="spellStart"/>
            <w:r w:rsidRPr="008E7669">
              <w:rPr>
                <w:rFonts w:eastAsiaTheme="minorHAnsi" w:cstheme="minorHAnsi"/>
                <w:b/>
                <w:bCs/>
                <w:color w:val="000000" w:themeColor="text1"/>
                <w:lang w:val="sv-SE"/>
              </w:rPr>
              <w:t>use</w:t>
            </w:r>
            <w:proofErr w:type="spellEnd"/>
            <w:r w:rsidRPr="008E7669">
              <w:rPr>
                <w:rFonts w:eastAsiaTheme="minorHAnsi" w:cstheme="minorHAnsi"/>
                <w:b/>
                <w:bCs/>
                <w:color w:val="000000" w:themeColor="text1"/>
                <w:lang w:val="sv-SE"/>
              </w:rPr>
              <w:t xml:space="preserve"> disorder</w:t>
            </w:r>
            <w:r w:rsidR="00801865" w:rsidRPr="008E7669">
              <w:rPr>
                <w:rFonts w:eastAsiaTheme="minorHAnsi" w:cstheme="minorHAnsi"/>
                <w:b/>
                <w:bCs/>
                <w:color w:val="000000" w:themeColor="text1"/>
                <w:lang w:val="sv-SE"/>
              </w:rPr>
              <w:t xml:space="preserve"> (AUD)</w:t>
            </w:r>
          </w:p>
        </w:tc>
        <w:tc>
          <w:tcPr>
            <w:tcW w:w="4324" w:type="dxa"/>
          </w:tcPr>
          <w:p w14:paraId="70168232" w14:textId="42E32BA7" w:rsidR="00C04BC6" w:rsidRPr="008E7669" w:rsidRDefault="00C04BC6" w:rsidP="00C04BC6">
            <w:pPr>
              <w:pStyle w:val="ListParagraph"/>
              <w:ind w:left="0"/>
              <w:rPr>
                <w:rFonts w:cs="Calibri"/>
                <w:bCs/>
                <w:iCs/>
              </w:rPr>
            </w:pPr>
            <w:r w:rsidRPr="008E7669">
              <w:rPr>
                <w:rFonts w:cs="Calibri"/>
                <w:bCs/>
                <w:iCs/>
              </w:rPr>
              <w:t xml:space="preserve">F10, </w:t>
            </w:r>
            <w:r w:rsidR="008E7669">
              <w:rPr>
                <w:rFonts w:cs="Calibri"/>
                <w:bCs/>
                <w:iCs/>
              </w:rPr>
              <w:t>or c</w:t>
            </w:r>
            <w:r w:rsidRPr="008E7669">
              <w:rPr>
                <w:rFonts w:cs="Calibri"/>
                <w:bCs/>
                <w:iCs/>
              </w:rPr>
              <w:t>odes associated with somatic consequences of alcohol: E24.4, G62.1, I42.6, K29.2, G31.2, G72.1, K85.2, K86.0, T51.0, T51.9, Y15, Y57.3, Y90, Y91, X65, Z50.2, Z71.4, Z72.1</w:t>
            </w:r>
          </w:p>
        </w:tc>
      </w:tr>
      <w:tr w:rsidR="00801865" w:rsidRPr="00256EF4" w14:paraId="015388D0" w14:textId="77777777" w:rsidTr="00B33651">
        <w:trPr>
          <w:trHeight w:val="336"/>
        </w:trPr>
        <w:tc>
          <w:tcPr>
            <w:tcW w:w="4320" w:type="dxa"/>
          </w:tcPr>
          <w:p w14:paraId="061914F3" w14:textId="5EF782A9" w:rsidR="00801865" w:rsidRPr="008E7669" w:rsidRDefault="00801865" w:rsidP="00801865">
            <w:pPr>
              <w:pStyle w:val="ListParagraph"/>
              <w:ind w:left="0" w:firstLine="266"/>
              <w:rPr>
                <w:rFonts w:eastAsiaTheme="minorHAnsi" w:cstheme="minorHAnsi"/>
                <w:b/>
                <w:bCs/>
                <w:color w:val="000000" w:themeColor="text1"/>
              </w:rPr>
            </w:pPr>
            <w:r w:rsidRPr="008E7669">
              <w:rPr>
                <w:rFonts w:eastAsiaTheme="minorHAnsi" w:cstheme="minorHAnsi"/>
                <w:b/>
                <w:bCs/>
                <w:color w:val="000000" w:themeColor="text1"/>
              </w:rPr>
              <w:t xml:space="preserve">Alcohol related live disease </w:t>
            </w:r>
          </w:p>
        </w:tc>
        <w:tc>
          <w:tcPr>
            <w:tcW w:w="4324" w:type="dxa"/>
          </w:tcPr>
          <w:p w14:paraId="0B456C2C" w14:textId="270323C8" w:rsidR="00801865" w:rsidRPr="008E7669" w:rsidRDefault="00801865" w:rsidP="00801865">
            <w:pPr>
              <w:pStyle w:val="ListParagraph"/>
              <w:ind w:left="0"/>
              <w:rPr>
                <w:rFonts w:cs="Calibri"/>
                <w:bCs/>
                <w:iCs/>
              </w:rPr>
            </w:pPr>
            <w:r w:rsidRPr="008E7669">
              <w:rPr>
                <w:rFonts w:cs="Calibri"/>
                <w:bCs/>
                <w:iCs/>
              </w:rPr>
              <w:t>K70, AUD diagnosis+ any of the following: K74.6, R18.9, I85.0, I85.9, I98.2, I98.3, K76.7, K72.0, K72.1, K72.9, K76.6, C22.0</w:t>
            </w:r>
          </w:p>
        </w:tc>
      </w:tr>
      <w:tr w:rsidR="00B33651" w:rsidRPr="00256EF4" w14:paraId="6AAD3652" w14:textId="77777777" w:rsidTr="00B33651">
        <w:trPr>
          <w:trHeight w:val="336"/>
        </w:trPr>
        <w:tc>
          <w:tcPr>
            <w:tcW w:w="4320" w:type="dxa"/>
          </w:tcPr>
          <w:p w14:paraId="670E9284" w14:textId="109DCCE9" w:rsidR="00801865" w:rsidRPr="00256EF4" w:rsidRDefault="00801865" w:rsidP="00801865">
            <w:pPr>
              <w:pStyle w:val="ListParagraph"/>
              <w:ind w:left="0" w:firstLine="266"/>
              <w:rPr>
                <w:rFonts w:cstheme="minorHAnsi"/>
                <w:color w:val="000000" w:themeColor="text1"/>
              </w:rPr>
            </w:pPr>
            <w:r w:rsidRPr="00256EF4">
              <w:rPr>
                <w:rFonts w:eastAsiaTheme="minorHAnsi" w:cstheme="minorHAnsi"/>
                <w:color w:val="000000" w:themeColor="text1"/>
                <w:lang w:eastAsia="en-US"/>
              </w:rPr>
              <w:t>Viral hepatitis</w:t>
            </w:r>
          </w:p>
        </w:tc>
        <w:tc>
          <w:tcPr>
            <w:tcW w:w="4324" w:type="dxa"/>
          </w:tcPr>
          <w:p w14:paraId="3517BCA8" w14:textId="10CAD360" w:rsidR="00801865" w:rsidRPr="00256EF4" w:rsidRDefault="00801865" w:rsidP="00801865">
            <w:pPr>
              <w:pStyle w:val="ListParagraph"/>
              <w:ind w:left="0"/>
              <w:rPr>
                <w:rFonts w:cstheme="minorHAnsi"/>
                <w:lang w:eastAsia="sv-SE"/>
              </w:rPr>
            </w:pPr>
            <w:r w:rsidRPr="00256EF4">
              <w:rPr>
                <w:rFonts w:cstheme="minorHAnsi"/>
                <w:color w:val="000000" w:themeColor="text1"/>
                <w:lang w:eastAsia="sv-SE"/>
              </w:rPr>
              <w:t>B16, B17, B18, B19</w:t>
            </w:r>
          </w:p>
        </w:tc>
      </w:tr>
      <w:tr w:rsidR="00B33651" w:rsidRPr="00256EF4" w14:paraId="2D87B4B4" w14:textId="77777777" w:rsidTr="00B33651">
        <w:trPr>
          <w:trHeight w:val="336"/>
        </w:trPr>
        <w:tc>
          <w:tcPr>
            <w:tcW w:w="4320" w:type="dxa"/>
          </w:tcPr>
          <w:p w14:paraId="1209D7F6" w14:textId="501BBD5A" w:rsidR="00801865" w:rsidRPr="00256EF4" w:rsidRDefault="00801865" w:rsidP="00801865">
            <w:pPr>
              <w:pStyle w:val="ListParagraph"/>
              <w:ind w:left="0" w:firstLine="266"/>
              <w:rPr>
                <w:rFonts w:cstheme="minorHAnsi"/>
                <w:color w:val="000000" w:themeColor="text1"/>
              </w:rPr>
            </w:pPr>
            <w:r w:rsidRPr="00256EF4">
              <w:rPr>
                <w:rFonts w:eastAsiaTheme="minorHAnsi" w:cstheme="minorHAnsi"/>
                <w:color w:val="000000" w:themeColor="text1"/>
                <w:lang w:eastAsia="en-US"/>
              </w:rPr>
              <w:t>Primary biliary cholangitis</w:t>
            </w:r>
          </w:p>
        </w:tc>
        <w:tc>
          <w:tcPr>
            <w:tcW w:w="4324" w:type="dxa"/>
          </w:tcPr>
          <w:p w14:paraId="1EAEA8A0" w14:textId="533BF75E" w:rsidR="00801865" w:rsidRPr="00256EF4" w:rsidRDefault="00801865" w:rsidP="00801865">
            <w:pPr>
              <w:pStyle w:val="ListParagraph"/>
              <w:ind w:left="0"/>
              <w:rPr>
                <w:rFonts w:cstheme="minorHAnsi"/>
                <w:lang w:eastAsia="sv-SE"/>
              </w:rPr>
            </w:pPr>
            <w:r w:rsidRPr="00256EF4">
              <w:rPr>
                <w:rFonts w:cstheme="minorHAnsi"/>
                <w:color w:val="000000" w:themeColor="text1"/>
                <w:lang w:eastAsia="sv-SE"/>
              </w:rPr>
              <w:t>K74.3, K74.5</w:t>
            </w:r>
          </w:p>
        </w:tc>
      </w:tr>
      <w:tr w:rsidR="00B33651" w:rsidRPr="00256EF4" w14:paraId="7E0E552C" w14:textId="77777777" w:rsidTr="00B33651">
        <w:trPr>
          <w:trHeight w:val="336"/>
        </w:trPr>
        <w:tc>
          <w:tcPr>
            <w:tcW w:w="4320" w:type="dxa"/>
          </w:tcPr>
          <w:p w14:paraId="4A2C282B" w14:textId="3E8DAA8A" w:rsidR="00801865" w:rsidRPr="00256EF4" w:rsidRDefault="00801865" w:rsidP="00801865">
            <w:pPr>
              <w:pStyle w:val="ListParagraph"/>
              <w:ind w:left="0" w:firstLine="266"/>
              <w:rPr>
                <w:rFonts w:cstheme="minorHAnsi"/>
                <w:color w:val="000000" w:themeColor="text1"/>
              </w:rPr>
            </w:pPr>
            <w:r w:rsidRPr="00256EF4">
              <w:rPr>
                <w:rFonts w:eastAsiaTheme="minorHAnsi" w:cstheme="minorHAnsi"/>
                <w:color w:val="000000" w:themeColor="text1"/>
                <w:lang w:eastAsia="en-US"/>
              </w:rPr>
              <w:t>Primary sclerosing cholangitis</w:t>
            </w:r>
          </w:p>
        </w:tc>
        <w:tc>
          <w:tcPr>
            <w:tcW w:w="4324" w:type="dxa"/>
          </w:tcPr>
          <w:p w14:paraId="1B0DDE1A" w14:textId="42806EB0" w:rsidR="00801865" w:rsidRPr="001C06A4" w:rsidRDefault="00801865" w:rsidP="00801865">
            <w:pPr>
              <w:pStyle w:val="ListParagraph"/>
              <w:ind w:left="0"/>
              <w:rPr>
                <w:rFonts w:cstheme="minorHAnsi"/>
                <w:iCs/>
                <w:lang w:eastAsia="sv-SE"/>
              </w:rPr>
            </w:pPr>
            <w:r w:rsidRPr="001C06A4">
              <w:rPr>
                <w:rFonts w:eastAsia="DengXian" w:cs="Times New Roman"/>
                <w:iCs/>
                <w:color w:val="000000" w:themeColor="text1"/>
                <w:kern w:val="0"/>
                <w:lang w:val="en-GB"/>
                <w14:ligatures w14:val="none"/>
              </w:rPr>
              <w:t>(K50 or K51) +K83.0 OR K83.0A</w:t>
            </w:r>
          </w:p>
        </w:tc>
      </w:tr>
      <w:tr w:rsidR="00B33651" w:rsidRPr="00256EF4" w14:paraId="2DACC24E" w14:textId="77777777" w:rsidTr="00B33651">
        <w:trPr>
          <w:trHeight w:val="336"/>
        </w:trPr>
        <w:tc>
          <w:tcPr>
            <w:tcW w:w="4320" w:type="dxa"/>
          </w:tcPr>
          <w:p w14:paraId="06E66F00" w14:textId="78691B2C" w:rsidR="00801865" w:rsidRPr="00256EF4" w:rsidRDefault="00801865" w:rsidP="00801865">
            <w:pPr>
              <w:pStyle w:val="ListParagraph"/>
              <w:ind w:left="0" w:firstLine="266"/>
              <w:rPr>
                <w:rFonts w:cstheme="minorHAnsi"/>
                <w:color w:val="000000" w:themeColor="text1"/>
              </w:rPr>
            </w:pPr>
            <w:r w:rsidRPr="00256EF4">
              <w:rPr>
                <w:rFonts w:eastAsiaTheme="minorHAnsi" w:cstheme="minorHAnsi"/>
                <w:color w:val="000000" w:themeColor="text1"/>
                <w:lang w:eastAsia="en-US"/>
              </w:rPr>
              <w:t>Autoimmune hepatitis</w:t>
            </w:r>
          </w:p>
        </w:tc>
        <w:tc>
          <w:tcPr>
            <w:tcW w:w="4324" w:type="dxa"/>
          </w:tcPr>
          <w:p w14:paraId="513D09C6" w14:textId="73445952" w:rsidR="00801865" w:rsidRPr="00256EF4" w:rsidRDefault="00801865" w:rsidP="00801865">
            <w:pPr>
              <w:pStyle w:val="ListParagraph"/>
              <w:ind w:left="0"/>
              <w:rPr>
                <w:rFonts w:cstheme="minorHAnsi"/>
                <w:lang w:eastAsia="sv-SE"/>
              </w:rPr>
            </w:pPr>
            <w:r w:rsidRPr="00256EF4">
              <w:rPr>
                <w:rFonts w:cstheme="minorHAnsi"/>
                <w:color w:val="000000" w:themeColor="text1"/>
                <w:lang w:eastAsia="sv-SE"/>
              </w:rPr>
              <w:t>K75.4</w:t>
            </w:r>
          </w:p>
        </w:tc>
      </w:tr>
      <w:tr w:rsidR="00B33651" w:rsidRPr="00256EF4" w14:paraId="20A6B28A" w14:textId="77777777" w:rsidTr="00B33651">
        <w:trPr>
          <w:trHeight w:val="336"/>
        </w:trPr>
        <w:tc>
          <w:tcPr>
            <w:tcW w:w="4320" w:type="dxa"/>
          </w:tcPr>
          <w:p w14:paraId="57A6E7DA" w14:textId="2023A630" w:rsidR="00801865" w:rsidRPr="00256EF4" w:rsidRDefault="00801865" w:rsidP="00801865">
            <w:pPr>
              <w:pStyle w:val="ListParagraph"/>
              <w:ind w:left="0" w:firstLine="266"/>
              <w:rPr>
                <w:rFonts w:cstheme="minorHAnsi"/>
                <w:color w:val="000000" w:themeColor="text1"/>
              </w:rPr>
            </w:pPr>
            <w:r w:rsidRPr="00256EF4">
              <w:rPr>
                <w:rFonts w:eastAsiaTheme="minorHAnsi" w:cstheme="minorHAnsi"/>
                <w:color w:val="000000" w:themeColor="text1"/>
                <w:lang w:eastAsia="en-US"/>
              </w:rPr>
              <w:t>Budd-Chiari syndrome</w:t>
            </w:r>
          </w:p>
        </w:tc>
        <w:tc>
          <w:tcPr>
            <w:tcW w:w="4324" w:type="dxa"/>
          </w:tcPr>
          <w:p w14:paraId="391974E8" w14:textId="12AB3B9C" w:rsidR="00801865" w:rsidRPr="00256EF4" w:rsidRDefault="00801865" w:rsidP="00801865">
            <w:pPr>
              <w:pStyle w:val="ListParagraph"/>
              <w:ind w:left="0"/>
              <w:rPr>
                <w:rFonts w:cstheme="minorHAnsi"/>
                <w:lang w:eastAsia="sv-SE"/>
              </w:rPr>
            </w:pPr>
            <w:r w:rsidRPr="00256EF4">
              <w:rPr>
                <w:rFonts w:cstheme="minorHAnsi"/>
                <w:color w:val="000000" w:themeColor="text1"/>
                <w:lang w:eastAsia="sv-SE"/>
              </w:rPr>
              <w:t>I82.0, K76.5</w:t>
            </w:r>
          </w:p>
        </w:tc>
      </w:tr>
      <w:tr w:rsidR="00B33651" w:rsidRPr="00256EF4" w14:paraId="06A31409" w14:textId="77777777" w:rsidTr="00B33651">
        <w:trPr>
          <w:trHeight w:val="336"/>
        </w:trPr>
        <w:tc>
          <w:tcPr>
            <w:tcW w:w="4320" w:type="dxa"/>
          </w:tcPr>
          <w:p w14:paraId="361C0BD6" w14:textId="4E1A7DAD" w:rsidR="00801865" w:rsidRPr="00256EF4" w:rsidRDefault="00801865" w:rsidP="00801865">
            <w:pPr>
              <w:pStyle w:val="ListParagraph"/>
              <w:ind w:left="0" w:firstLine="266"/>
              <w:rPr>
                <w:rFonts w:cstheme="minorHAnsi"/>
                <w:color w:val="000000" w:themeColor="text1"/>
              </w:rPr>
            </w:pPr>
            <w:r w:rsidRPr="00256EF4">
              <w:rPr>
                <w:rFonts w:eastAsiaTheme="minorHAnsi" w:cstheme="minorHAnsi"/>
                <w:color w:val="000000" w:themeColor="text1"/>
                <w:lang w:eastAsia="en-US"/>
              </w:rPr>
              <w:t>Alpha-1 antitrypsin-deficiency</w:t>
            </w:r>
          </w:p>
        </w:tc>
        <w:tc>
          <w:tcPr>
            <w:tcW w:w="4324" w:type="dxa"/>
          </w:tcPr>
          <w:p w14:paraId="6CFED0F4" w14:textId="695443EA" w:rsidR="00801865" w:rsidRPr="00256EF4" w:rsidRDefault="00801865" w:rsidP="00801865">
            <w:pPr>
              <w:pStyle w:val="ListParagraph"/>
              <w:ind w:left="0"/>
              <w:rPr>
                <w:rFonts w:cstheme="minorHAnsi"/>
                <w:lang w:eastAsia="sv-SE"/>
              </w:rPr>
            </w:pPr>
            <w:r w:rsidRPr="00256EF4">
              <w:rPr>
                <w:rFonts w:cstheme="minorHAnsi"/>
                <w:color w:val="000000" w:themeColor="text1"/>
                <w:lang w:eastAsia="sv-SE"/>
              </w:rPr>
              <w:t>E88.0A, E88.0B</w:t>
            </w:r>
          </w:p>
        </w:tc>
      </w:tr>
      <w:tr w:rsidR="00B33651" w:rsidRPr="00256EF4" w14:paraId="67140D25" w14:textId="77777777" w:rsidTr="00B33651">
        <w:trPr>
          <w:trHeight w:val="336"/>
        </w:trPr>
        <w:tc>
          <w:tcPr>
            <w:tcW w:w="4320" w:type="dxa"/>
          </w:tcPr>
          <w:p w14:paraId="39444642" w14:textId="60BE61B1" w:rsidR="00801865" w:rsidRPr="00256EF4" w:rsidRDefault="00801865" w:rsidP="00801865">
            <w:pPr>
              <w:pStyle w:val="ListParagraph"/>
              <w:ind w:left="0" w:firstLine="266"/>
              <w:rPr>
                <w:rFonts w:cstheme="minorHAnsi"/>
                <w:color w:val="000000" w:themeColor="text1"/>
              </w:rPr>
            </w:pPr>
            <w:r w:rsidRPr="00256EF4">
              <w:rPr>
                <w:rFonts w:eastAsiaTheme="minorHAnsi" w:cstheme="minorHAnsi"/>
                <w:color w:val="000000" w:themeColor="text1"/>
                <w:lang w:eastAsia="en-US"/>
              </w:rPr>
              <w:lastRenderedPageBreak/>
              <w:t>Wilson’s disease</w:t>
            </w:r>
          </w:p>
        </w:tc>
        <w:tc>
          <w:tcPr>
            <w:tcW w:w="4324" w:type="dxa"/>
          </w:tcPr>
          <w:p w14:paraId="0B48132B" w14:textId="02B69C8B" w:rsidR="00801865" w:rsidRPr="00256EF4" w:rsidRDefault="00801865" w:rsidP="00801865">
            <w:pPr>
              <w:pStyle w:val="ListParagraph"/>
              <w:ind w:left="0"/>
              <w:rPr>
                <w:rFonts w:cstheme="minorHAnsi"/>
                <w:lang w:eastAsia="sv-SE"/>
              </w:rPr>
            </w:pPr>
            <w:r w:rsidRPr="00256EF4">
              <w:rPr>
                <w:rFonts w:cstheme="minorHAnsi"/>
                <w:color w:val="000000" w:themeColor="text1"/>
                <w:lang w:eastAsia="sv-SE"/>
              </w:rPr>
              <w:t>E83.0B</w:t>
            </w:r>
          </w:p>
        </w:tc>
      </w:tr>
      <w:tr w:rsidR="00B33651" w:rsidRPr="00256EF4" w14:paraId="55CC62ED" w14:textId="77777777" w:rsidTr="00B33651">
        <w:trPr>
          <w:trHeight w:val="336"/>
        </w:trPr>
        <w:tc>
          <w:tcPr>
            <w:tcW w:w="4320" w:type="dxa"/>
          </w:tcPr>
          <w:p w14:paraId="07492AF2" w14:textId="32A040C9" w:rsidR="00801865" w:rsidRPr="00256EF4" w:rsidRDefault="00801865" w:rsidP="00801865">
            <w:pPr>
              <w:pStyle w:val="ListParagraph"/>
              <w:ind w:left="0" w:firstLine="266"/>
              <w:rPr>
                <w:rFonts w:cstheme="minorHAnsi"/>
                <w:color w:val="000000" w:themeColor="text1"/>
              </w:rPr>
            </w:pPr>
            <w:r w:rsidRPr="00256EF4">
              <w:rPr>
                <w:rFonts w:eastAsiaTheme="minorHAnsi" w:cstheme="minorHAnsi"/>
                <w:color w:val="000000" w:themeColor="text1"/>
                <w:lang w:eastAsia="en-US"/>
              </w:rPr>
              <w:t>Hemochromatosis</w:t>
            </w:r>
          </w:p>
        </w:tc>
        <w:tc>
          <w:tcPr>
            <w:tcW w:w="4324" w:type="dxa"/>
          </w:tcPr>
          <w:p w14:paraId="1D014BF9" w14:textId="48E23304" w:rsidR="00801865" w:rsidRPr="00256EF4" w:rsidRDefault="00801865" w:rsidP="00801865">
            <w:pPr>
              <w:pStyle w:val="ListParagraph"/>
              <w:ind w:left="0"/>
              <w:rPr>
                <w:rFonts w:cstheme="minorHAnsi"/>
                <w:lang w:eastAsia="sv-SE"/>
              </w:rPr>
            </w:pPr>
            <w:r w:rsidRPr="00256EF4">
              <w:rPr>
                <w:rFonts w:cstheme="minorHAnsi"/>
                <w:color w:val="000000" w:themeColor="text1"/>
                <w:lang w:eastAsia="sv-SE"/>
              </w:rPr>
              <w:t>E83.1</w:t>
            </w:r>
          </w:p>
        </w:tc>
      </w:tr>
      <w:tr w:rsidR="00B33651" w:rsidRPr="00256EF4" w14:paraId="76BC08D9" w14:textId="77777777" w:rsidTr="00B33651">
        <w:trPr>
          <w:trHeight w:val="336"/>
        </w:trPr>
        <w:tc>
          <w:tcPr>
            <w:tcW w:w="4320" w:type="dxa"/>
          </w:tcPr>
          <w:p w14:paraId="1CFC0547" w14:textId="5738DD82" w:rsidR="00801865" w:rsidRPr="00256EF4" w:rsidRDefault="00801865" w:rsidP="00801865">
            <w:pPr>
              <w:pStyle w:val="ListParagraph"/>
              <w:ind w:left="0"/>
              <w:rPr>
                <w:rFonts w:cstheme="minorHAnsi"/>
                <w:b/>
                <w:bCs/>
                <w:color w:val="000000" w:themeColor="text1"/>
              </w:rPr>
            </w:pPr>
            <w:r w:rsidRPr="00256EF4">
              <w:rPr>
                <w:rFonts w:cstheme="minorHAnsi"/>
                <w:b/>
                <w:bCs/>
                <w:color w:val="000000" w:themeColor="text1"/>
              </w:rPr>
              <w:t>Other diseases</w:t>
            </w:r>
          </w:p>
        </w:tc>
        <w:tc>
          <w:tcPr>
            <w:tcW w:w="4324" w:type="dxa"/>
          </w:tcPr>
          <w:p w14:paraId="0B632CD8" w14:textId="77777777" w:rsidR="00801865" w:rsidRPr="00256EF4" w:rsidRDefault="00801865" w:rsidP="00801865">
            <w:pPr>
              <w:pStyle w:val="ListParagraph"/>
              <w:ind w:left="0"/>
              <w:rPr>
                <w:rFonts w:cstheme="minorHAnsi"/>
                <w:lang w:eastAsia="sv-SE"/>
              </w:rPr>
            </w:pPr>
          </w:p>
        </w:tc>
      </w:tr>
      <w:tr w:rsidR="00B33651" w:rsidRPr="00256EF4" w14:paraId="08F50349" w14:textId="77777777" w:rsidTr="00B33651">
        <w:trPr>
          <w:trHeight w:val="336"/>
        </w:trPr>
        <w:tc>
          <w:tcPr>
            <w:tcW w:w="4320" w:type="dxa"/>
          </w:tcPr>
          <w:p w14:paraId="26AC5762" w14:textId="1B946394" w:rsidR="00801865" w:rsidRPr="00C43FEE" w:rsidRDefault="00801865" w:rsidP="00801865">
            <w:pPr>
              <w:pStyle w:val="ListParagraph"/>
              <w:ind w:left="0" w:firstLine="266"/>
              <w:rPr>
                <w:rFonts w:cstheme="minorHAnsi"/>
                <w:color w:val="000000" w:themeColor="text1"/>
              </w:rPr>
            </w:pPr>
            <w:r w:rsidRPr="00C43FEE">
              <w:rPr>
                <w:rFonts w:cstheme="minorHAnsi"/>
                <w:i/>
                <w:iCs/>
                <w:color w:val="000000" w:themeColor="text1"/>
              </w:rPr>
              <w:t>Cardiovascular disease</w:t>
            </w:r>
          </w:p>
        </w:tc>
        <w:tc>
          <w:tcPr>
            <w:tcW w:w="4324" w:type="dxa"/>
          </w:tcPr>
          <w:p w14:paraId="3CA10978" w14:textId="58C2BDC0" w:rsidR="00801865" w:rsidRPr="00256EF4" w:rsidRDefault="00801865" w:rsidP="00801865">
            <w:pPr>
              <w:pStyle w:val="ListParagraph"/>
              <w:ind w:left="0"/>
              <w:rPr>
                <w:rFonts w:cstheme="minorHAnsi"/>
                <w:lang w:eastAsia="sv-SE"/>
              </w:rPr>
            </w:pPr>
            <w:r>
              <w:rPr>
                <w:rFonts w:cstheme="minorHAnsi"/>
                <w:lang w:eastAsia="sv-SE"/>
              </w:rPr>
              <w:t>I20-25, I60-69, I73.9</w:t>
            </w:r>
          </w:p>
        </w:tc>
      </w:tr>
      <w:tr w:rsidR="00B33651" w:rsidRPr="00256EF4" w14:paraId="0148668C" w14:textId="77777777" w:rsidTr="00B33651">
        <w:trPr>
          <w:trHeight w:val="336"/>
        </w:trPr>
        <w:tc>
          <w:tcPr>
            <w:tcW w:w="4320" w:type="dxa"/>
          </w:tcPr>
          <w:p w14:paraId="76AD432F" w14:textId="0CC2F340" w:rsidR="00801865" w:rsidRPr="00C43FEE" w:rsidRDefault="00801865" w:rsidP="00801865">
            <w:pPr>
              <w:pStyle w:val="ListParagraph"/>
              <w:ind w:left="0" w:firstLine="266"/>
              <w:rPr>
                <w:rFonts w:cstheme="minorHAnsi"/>
                <w:color w:val="000000" w:themeColor="text1"/>
              </w:rPr>
            </w:pPr>
            <w:r w:rsidRPr="00C43FEE">
              <w:rPr>
                <w:rFonts w:cstheme="minorHAnsi"/>
                <w:color w:val="000000" w:themeColor="text1"/>
              </w:rPr>
              <w:t xml:space="preserve">Extrahepatic Cancer </w:t>
            </w:r>
          </w:p>
        </w:tc>
        <w:tc>
          <w:tcPr>
            <w:tcW w:w="4324" w:type="dxa"/>
          </w:tcPr>
          <w:p w14:paraId="6FF76772" w14:textId="2DFA9D1E" w:rsidR="00801865" w:rsidRPr="00256EF4" w:rsidRDefault="00801865" w:rsidP="00801865">
            <w:pPr>
              <w:pStyle w:val="ListParagraph"/>
              <w:ind w:left="0"/>
              <w:rPr>
                <w:rFonts w:cstheme="minorHAnsi"/>
                <w:lang w:eastAsia="sv-SE"/>
              </w:rPr>
            </w:pPr>
            <w:r w:rsidRPr="00256EF4">
              <w:rPr>
                <w:rFonts w:eastAsia="Times New Roman" w:cstheme="minorHAnsi"/>
                <w:lang w:eastAsia="sv-SE"/>
              </w:rPr>
              <w:t>C00-C97 (except C22.0)</w:t>
            </w:r>
          </w:p>
        </w:tc>
      </w:tr>
      <w:tr w:rsidR="00B33651" w:rsidRPr="00256EF4" w14:paraId="5DD69D7A" w14:textId="77777777" w:rsidTr="00B33651">
        <w:trPr>
          <w:trHeight w:val="336"/>
        </w:trPr>
        <w:tc>
          <w:tcPr>
            <w:tcW w:w="4320" w:type="dxa"/>
          </w:tcPr>
          <w:p w14:paraId="5192AC26" w14:textId="026A4A97" w:rsidR="00801865" w:rsidRPr="00C43FEE" w:rsidRDefault="00801865" w:rsidP="00801865">
            <w:pPr>
              <w:pStyle w:val="ListParagraph"/>
              <w:ind w:left="0" w:firstLine="266"/>
              <w:rPr>
                <w:rFonts w:cstheme="minorHAnsi"/>
                <w:color w:val="000000" w:themeColor="text1"/>
              </w:rPr>
            </w:pPr>
            <w:r w:rsidRPr="00C43FEE">
              <w:rPr>
                <w:rFonts w:cstheme="minorHAnsi"/>
                <w:color w:val="000000" w:themeColor="text1"/>
              </w:rPr>
              <w:t>Respiratory diseases</w:t>
            </w:r>
          </w:p>
        </w:tc>
        <w:tc>
          <w:tcPr>
            <w:tcW w:w="4324" w:type="dxa"/>
          </w:tcPr>
          <w:p w14:paraId="02E31CDB" w14:textId="42BC294B" w:rsidR="00801865" w:rsidRPr="00256EF4" w:rsidRDefault="00801865" w:rsidP="00801865">
            <w:pPr>
              <w:pStyle w:val="ListParagraph"/>
              <w:ind w:left="0"/>
              <w:rPr>
                <w:rFonts w:cstheme="minorHAnsi"/>
                <w:lang w:eastAsia="sv-SE"/>
              </w:rPr>
            </w:pPr>
            <w:r w:rsidRPr="00256EF4">
              <w:rPr>
                <w:rFonts w:eastAsia="Times New Roman" w:cstheme="minorHAnsi"/>
                <w:color w:val="000000" w:themeColor="text1"/>
                <w:lang w:eastAsia="sv-SE"/>
              </w:rPr>
              <w:t>J00-J99</w:t>
            </w:r>
          </w:p>
        </w:tc>
      </w:tr>
      <w:tr w:rsidR="00B33651" w:rsidRPr="00256EF4" w14:paraId="62BD6C26" w14:textId="77777777" w:rsidTr="00B33651">
        <w:trPr>
          <w:trHeight w:val="336"/>
        </w:trPr>
        <w:tc>
          <w:tcPr>
            <w:tcW w:w="4320" w:type="dxa"/>
          </w:tcPr>
          <w:p w14:paraId="0D6439B4" w14:textId="3CC3BE82" w:rsidR="00801865" w:rsidRPr="00C43FEE" w:rsidRDefault="00801865" w:rsidP="00801865">
            <w:pPr>
              <w:pStyle w:val="ListParagraph"/>
              <w:ind w:left="0" w:firstLine="266"/>
              <w:rPr>
                <w:rFonts w:cstheme="minorHAnsi"/>
                <w:color w:val="000000" w:themeColor="text1"/>
              </w:rPr>
            </w:pPr>
            <w:r w:rsidRPr="00C43FEE">
              <w:rPr>
                <w:rFonts w:cstheme="minorHAnsi"/>
                <w:color w:val="000000" w:themeColor="text1"/>
              </w:rPr>
              <w:t xml:space="preserve">Endocrine </w:t>
            </w:r>
          </w:p>
        </w:tc>
        <w:tc>
          <w:tcPr>
            <w:tcW w:w="4324" w:type="dxa"/>
          </w:tcPr>
          <w:p w14:paraId="5906537B" w14:textId="3C706661" w:rsidR="00801865" w:rsidRPr="00256EF4" w:rsidRDefault="00801865" w:rsidP="00801865">
            <w:pPr>
              <w:pStyle w:val="ListParagraph"/>
              <w:ind w:left="0"/>
              <w:rPr>
                <w:rFonts w:cstheme="minorHAnsi"/>
                <w:lang w:eastAsia="sv-SE"/>
              </w:rPr>
            </w:pPr>
            <w:r w:rsidRPr="00256EF4">
              <w:rPr>
                <w:rFonts w:eastAsia="Times New Roman" w:cstheme="minorHAnsi"/>
                <w:color w:val="000000" w:themeColor="text1"/>
                <w:lang w:eastAsia="sv-SE"/>
              </w:rPr>
              <w:t xml:space="preserve">E00-E90 </w:t>
            </w:r>
          </w:p>
        </w:tc>
      </w:tr>
      <w:tr w:rsidR="00B33651" w:rsidRPr="00256EF4" w14:paraId="62090017" w14:textId="77777777" w:rsidTr="00B33651">
        <w:trPr>
          <w:trHeight w:val="336"/>
        </w:trPr>
        <w:tc>
          <w:tcPr>
            <w:tcW w:w="4320" w:type="dxa"/>
          </w:tcPr>
          <w:p w14:paraId="17EADF2D" w14:textId="6E3891A0" w:rsidR="00801865" w:rsidRPr="00256EF4" w:rsidRDefault="00801865" w:rsidP="00801865">
            <w:pPr>
              <w:pStyle w:val="ListParagraph"/>
              <w:ind w:left="0" w:firstLine="266"/>
              <w:rPr>
                <w:rFonts w:cstheme="minorHAnsi"/>
                <w:color w:val="000000" w:themeColor="text1"/>
              </w:rPr>
            </w:pPr>
            <w:r w:rsidRPr="00256EF4">
              <w:rPr>
                <w:rFonts w:eastAsiaTheme="minorHAnsi" w:cstheme="minorHAnsi"/>
                <w:color w:val="000000" w:themeColor="text1"/>
                <w:lang w:eastAsia="en-US"/>
              </w:rPr>
              <w:t>Hypertension</w:t>
            </w:r>
          </w:p>
        </w:tc>
        <w:tc>
          <w:tcPr>
            <w:tcW w:w="4324" w:type="dxa"/>
          </w:tcPr>
          <w:p w14:paraId="28806E02" w14:textId="188598B4" w:rsidR="00801865" w:rsidRPr="00256EF4" w:rsidRDefault="00801865" w:rsidP="00801865">
            <w:pPr>
              <w:pStyle w:val="ListParagraph"/>
              <w:ind w:left="0"/>
              <w:rPr>
                <w:rFonts w:cstheme="minorHAnsi"/>
                <w:lang w:eastAsia="sv-SE"/>
              </w:rPr>
            </w:pPr>
            <w:r w:rsidRPr="00256EF4">
              <w:rPr>
                <w:rFonts w:cstheme="minorHAnsi"/>
                <w:lang w:eastAsia="sv-SE"/>
              </w:rPr>
              <w:t>I10-I15 or ATC:</w:t>
            </w:r>
            <w:r w:rsidRPr="00256EF4">
              <w:rPr>
                <w:rFonts w:cstheme="minorHAnsi"/>
              </w:rPr>
              <w:t xml:space="preserve"> C03AA, C07AB, C08C, C09</w:t>
            </w:r>
          </w:p>
        </w:tc>
      </w:tr>
      <w:tr w:rsidR="00B33651" w:rsidRPr="00256EF4" w14:paraId="50E80561" w14:textId="77777777" w:rsidTr="00B33651">
        <w:trPr>
          <w:trHeight w:val="336"/>
        </w:trPr>
        <w:tc>
          <w:tcPr>
            <w:tcW w:w="4320" w:type="dxa"/>
          </w:tcPr>
          <w:p w14:paraId="0E55697F" w14:textId="5F94C4E3" w:rsidR="00801865" w:rsidRPr="00256EF4" w:rsidRDefault="00801865" w:rsidP="00801865">
            <w:pPr>
              <w:pStyle w:val="ListParagraph"/>
              <w:ind w:left="0" w:firstLine="266"/>
              <w:rPr>
                <w:rFonts w:cstheme="minorHAnsi"/>
                <w:color w:val="000000" w:themeColor="text1"/>
              </w:rPr>
            </w:pPr>
            <w:r w:rsidRPr="00256EF4">
              <w:rPr>
                <w:rFonts w:eastAsiaTheme="minorHAnsi" w:cstheme="minorHAnsi"/>
                <w:color w:val="000000" w:themeColor="text1"/>
                <w:lang w:eastAsia="en-US"/>
              </w:rPr>
              <w:t>Hyperlipidemia</w:t>
            </w:r>
          </w:p>
        </w:tc>
        <w:tc>
          <w:tcPr>
            <w:tcW w:w="4324" w:type="dxa"/>
          </w:tcPr>
          <w:p w14:paraId="7DBCD944" w14:textId="69521BE0" w:rsidR="00801865" w:rsidRPr="00256EF4" w:rsidRDefault="00801865" w:rsidP="00801865">
            <w:pPr>
              <w:pStyle w:val="ListParagraph"/>
              <w:ind w:left="0"/>
              <w:rPr>
                <w:rFonts w:cstheme="minorHAnsi"/>
                <w:lang w:eastAsia="sv-SE"/>
              </w:rPr>
            </w:pPr>
            <w:r w:rsidRPr="00256EF4">
              <w:rPr>
                <w:rFonts w:cstheme="minorHAnsi"/>
                <w:lang w:eastAsia="sv-SE"/>
              </w:rPr>
              <w:t>E7</w:t>
            </w:r>
            <w:r w:rsidRPr="00256EF4">
              <w:rPr>
                <w:rFonts w:cstheme="minorHAnsi"/>
                <w:lang w:val="sv-SE" w:eastAsia="sv-SE"/>
              </w:rPr>
              <w:t>8 or ATC:</w:t>
            </w:r>
            <w:r w:rsidRPr="00256EF4">
              <w:rPr>
                <w:rFonts w:cstheme="minorHAnsi"/>
                <w:lang w:eastAsia="sv-SE"/>
              </w:rPr>
              <w:t xml:space="preserve"> C10AA</w:t>
            </w:r>
          </w:p>
        </w:tc>
      </w:tr>
      <w:tr w:rsidR="00B33651" w:rsidRPr="00256EF4" w14:paraId="567467DC" w14:textId="77777777" w:rsidTr="00B33651">
        <w:trPr>
          <w:trHeight w:val="336"/>
        </w:trPr>
        <w:tc>
          <w:tcPr>
            <w:tcW w:w="4320" w:type="dxa"/>
          </w:tcPr>
          <w:p w14:paraId="702347DB" w14:textId="61A0ECFD" w:rsidR="00801865" w:rsidRPr="00256EF4" w:rsidRDefault="00801865" w:rsidP="00801865">
            <w:pPr>
              <w:pStyle w:val="ListParagraph"/>
              <w:ind w:left="0" w:firstLine="266"/>
              <w:rPr>
                <w:rFonts w:cstheme="minorHAnsi"/>
                <w:color w:val="000000" w:themeColor="text1"/>
              </w:rPr>
            </w:pPr>
            <w:r w:rsidRPr="00256EF4">
              <w:rPr>
                <w:rFonts w:eastAsiaTheme="minorHAnsi" w:cstheme="minorHAnsi"/>
                <w:color w:val="000000" w:themeColor="text1"/>
                <w:lang w:eastAsia="en-US"/>
              </w:rPr>
              <w:t>Type 2 diabetes</w:t>
            </w:r>
          </w:p>
        </w:tc>
        <w:tc>
          <w:tcPr>
            <w:tcW w:w="4324" w:type="dxa"/>
          </w:tcPr>
          <w:p w14:paraId="148892CC" w14:textId="0EE55D24" w:rsidR="00801865" w:rsidRPr="00256EF4" w:rsidRDefault="00801865" w:rsidP="00801865">
            <w:pPr>
              <w:pStyle w:val="ListParagraph"/>
              <w:ind w:left="0"/>
              <w:rPr>
                <w:rFonts w:cstheme="minorHAnsi"/>
                <w:lang w:eastAsia="sv-SE"/>
              </w:rPr>
            </w:pPr>
            <w:r w:rsidRPr="00256EF4">
              <w:rPr>
                <w:rFonts w:cstheme="minorHAnsi"/>
                <w:lang w:eastAsia="sv-SE"/>
              </w:rPr>
              <w:t>E11 or ATC:  A10</w:t>
            </w:r>
          </w:p>
        </w:tc>
      </w:tr>
      <w:tr w:rsidR="00B33651" w:rsidRPr="00256EF4" w14:paraId="31D77B3A" w14:textId="77777777" w:rsidTr="00B33651">
        <w:trPr>
          <w:trHeight w:val="336"/>
        </w:trPr>
        <w:tc>
          <w:tcPr>
            <w:tcW w:w="4320" w:type="dxa"/>
          </w:tcPr>
          <w:p w14:paraId="4AC15543" w14:textId="43DCC777" w:rsidR="00801865" w:rsidRPr="00256EF4" w:rsidRDefault="00801865" w:rsidP="00801865">
            <w:pPr>
              <w:pStyle w:val="ListParagraph"/>
              <w:ind w:left="0" w:firstLine="266"/>
              <w:rPr>
                <w:rFonts w:cstheme="minorHAnsi"/>
                <w:color w:val="000000" w:themeColor="text1"/>
              </w:rPr>
            </w:pPr>
            <w:r w:rsidRPr="00256EF4">
              <w:rPr>
                <w:rFonts w:eastAsiaTheme="minorHAnsi" w:cstheme="minorHAnsi"/>
                <w:color w:val="000000" w:themeColor="text1"/>
                <w:lang w:eastAsia="en-US"/>
              </w:rPr>
              <w:t>Depression</w:t>
            </w:r>
          </w:p>
        </w:tc>
        <w:tc>
          <w:tcPr>
            <w:tcW w:w="4324" w:type="dxa"/>
          </w:tcPr>
          <w:p w14:paraId="75F0CC38" w14:textId="07DCF414" w:rsidR="00801865" w:rsidRPr="00256EF4" w:rsidRDefault="00801865" w:rsidP="00801865">
            <w:pPr>
              <w:pStyle w:val="ListParagraph"/>
              <w:ind w:left="0"/>
              <w:rPr>
                <w:rFonts w:cstheme="minorHAnsi"/>
                <w:lang w:eastAsia="sv-SE"/>
              </w:rPr>
            </w:pPr>
            <w:r w:rsidRPr="00256EF4">
              <w:rPr>
                <w:rFonts w:cstheme="minorHAnsi"/>
              </w:rPr>
              <w:t>F30-34, F38, F39, F412 or ATC: N06AB, N06AC-N06AX</w:t>
            </w:r>
          </w:p>
        </w:tc>
      </w:tr>
      <w:tr w:rsidR="00B33651" w:rsidRPr="00256EF4" w14:paraId="4509DFF0" w14:textId="77777777" w:rsidTr="00B33651">
        <w:trPr>
          <w:trHeight w:val="336"/>
        </w:trPr>
        <w:tc>
          <w:tcPr>
            <w:tcW w:w="4320" w:type="dxa"/>
          </w:tcPr>
          <w:p w14:paraId="329F35B7" w14:textId="5E943F35" w:rsidR="00801865" w:rsidRPr="00256EF4" w:rsidRDefault="00801865" w:rsidP="00801865">
            <w:pPr>
              <w:pStyle w:val="ListParagraph"/>
              <w:ind w:left="0" w:firstLine="266"/>
              <w:rPr>
                <w:rFonts w:cstheme="minorHAnsi"/>
                <w:color w:val="000000" w:themeColor="text1"/>
              </w:rPr>
            </w:pPr>
            <w:r w:rsidRPr="00256EF4">
              <w:rPr>
                <w:rFonts w:eastAsiaTheme="minorHAnsi" w:cstheme="minorHAnsi"/>
                <w:color w:val="000000" w:themeColor="text1"/>
                <w:lang w:eastAsia="en-US"/>
              </w:rPr>
              <w:t>Renal impairment</w:t>
            </w:r>
          </w:p>
        </w:tc>
        <w:tc>
          <w:tcPr>
            <w:tcW w:w="4324" w:type="dxa"/>
          </w:tcPr>
          <w:p w14:paraId="20DC7890" w14:textId="7849BCDA" w:rsidR="00801865" w:rsidRPr="00256EF4" w:rsidRDefault="00801865" w:rsidP="00801865">
            <w:pPr>
              <w:pStyle w:val="ListParagraph"/>
              <w:ind w:left="0"/>
              <w:rPr>
                <w:rFonts w:cstheme="minorHAnsi"/>
                <w:lang w:eastAsia="sv-SE"/>
              </w:rPr>
            </w:pPr>
            <w:r w:rsidRPr="00256EF4">
              <w:rPr>
                <w:rFonts w:cstheme="minorHAnsi"/>
                <w:lang w:eastAsia="sv-SE"/>
              </w:rPr>
              <w:t>I13.1, I13.2, I12.0, N18</w:t>
            </w:r>
          </w:p>
        </w:tc>
      </w:tr>
      <w:tr w:rsidR="00B33651" w:rsidRPr="00256EF4" w14:paraId="584B0AF3" w14:textId="77777777" w:rsidTr="00B33651">
        <w:trPr>
          <w:trHeight w:val="336"/>
        </w:trPr>
        <w:tc>
          <w:tcPr>
            <w:tcW w:w="4320" w:type="dxa"/>
          </w:tcPr>
          <w:p w14:paraId="26E0D9CC" w14:textId="084448CF" w:rsidR="00801865" w:rsidRPr="00256EF4" w:rsidRDefault="00801865" w:rsidP="00801865">
            <w:pPr>
              <w:pStyle w:val="ListParagraph"/>
              <w:ind w:left="0" w:firstLine="266"/>
              <w:rPr>
                <w:rFonts w:cstheme="minorHAnsi"/>
                <w:color w:val="000000" w:themeColor="text1"/>
              </w:rPr>
            </w:pPr>
            <w:r w:rsidRPr="00256EF4">
              <w:rPr>
                <w:rFonts w:eastAsiaTheme="minorHAnsi" w:cstheme="minorHAnsi"/>
                <w:color w:val="000000" w:themeColor="text1"/>
                <w:lang w:eastAsia="en-US"/>
              </w:rPr>
              <w:t>Hypothyroidism</w:t>
            </w:r>
          </w:p>
        </w:tc>
        <w:tc>
          <w:tcPr>
            <w:tcW w:w="4324" w:type="dxa"/>
          </w:tcPr>
          <w:p w14:paraId="1B103842" w14:textId="3EA9E22D" w:rsidR="00801865" w:rsidRPr="00256EF4" w:rsidRDefault="00801865" w:rsidP="00801865">
            <w:pPr>
              <w:pStyle w:val="ListParagraph"/>
              <w:ind w:left="0"/>
              <w:rPr>
                <w:rFonts w:cstheme="minorHAnsi"/>
                <w:lang w:eastAsia="sv-SE"/>
              </w:rPr>
            </w:pPr>
            <w:r w:rsidRPr="00256EF4">
              <w:rPr>
                <w:rFonts w:cstheme="minorHAnsi"/>
                <w:color w:val="000000" w:themeColor="text1"/>
                <w:lang w:eastAsia="sv-SE"/>
              </w:rPr>
              <w:t>E03.9</w:t>
            </w:r>
          </w:p>
        </w:tc>
      </w:tr>
      <w:tr w:rsidR="00B33651" w:rsidRPr="00256EF4" w14:paraId="21B98349" w14:textId="77777777" w:rsidTr="00B33651">
        <w:trPr>
          <w:trHeight w:val="336"/>
        </w:trPr>
        <w:tc>
          <w:tcPr>
            <w:tcW w:w="4320" w:type="dxa"/>
          </w:tcPr>
          <w:p w14:paraId="51EFF759" w14:textId="0326405B" w:rsidR="00801865" w:rsidRPr="00256EF4" w:rsidRDefault="00801865" w:rsidP="00801865">
            <w:pPr>
              <w:pStyle w:val="ListParagraph"/>
              <w:ind w:left="0" w:firstLine="266"/>
              <w:rPr>
                <w:rFonts w:cstheme="minorHAnsi"/>
                <w:color w:val="000000" w:themeColor="text1"/>
              </w:rPr>
            </w:pPr>
            <w:r w:rsidRPr="00256EF4">
              <w:rPr>
                <w:rFonts w:eastAsiaTheme="minorHAnsi" w:cstheme="minorHAnsi"/>
                <w:color w:val="000000" w:themeColor="text1"/>
                <w:lang w:eastAsia="en-US"/>
              </w:rPr>
              <w:t>COPD</w:t>
            </w:r>
          </w:p>
        </w:tc>
        <w:tc>
          <w:tcPr>
            <w:tcW w:w="4324" w:type="dxa"/>
          </w:tcPr>
          <w:p w14:paraId="7DF100D2" w14:textId="6D7F987B" w:rsidR="00801865" w:rsidRPr="00256EF4" w:rsidRDefault="00801865" w:rsidP="00801865">
            <w:pPr>
              <w:pStyle w:val="ListParagraph"/>
              <w:ind w:left="0"/>
              <w:rPr>
                <w:rFonts w:cstheme="minorHAnsi"/>
                <w:lang w:eastAsia="sv-SE"/>
              </w:rPr>
            </w:pPr>
            <w:r w:rsidRPr="00256EF4">
              <w:rPr>
                <w:rFonts w:cstheme="minorHAnsi"/>
                <w:lang w:eastAsia="sv-SE"/>
              </w:rPr>
              <w:t>J44 and age at diagnosis&gt;=45</w:t>
            </w:r>
          </w:p>
        </w:tc>
      </w:tr>
      <w:tr w:rsidR="00B33651" w:rsidRPr="00256EF4" w14:paraId="65FC8D26" w14:textId="77777777" w:rsidTr="00B33651">
        <w:trPr>
          <w:trHeight w:val="336"/>
        </w:trPr>
        <w:tc>
          <w:tcPr>
            <w:tcW w:w="4320" w:type="dxa"/>
          </w:tcPr>
          <w:p w14:paraId="64EE38E5" w14:textId="2C7DEC9B" w:rsidR="00801865" w:rsidRPr="00256EF4" w:rsidRDefault="00801865" w:rsidP="00801865">
            <w:pPr>
              <w:pStyle w:val="ListParagraph"/>
              <w:ind w:left="0" w:firstLine="266"/>
              <w:rPr>
                <w:rFonts w:cstheme="minorHAnsi"/>
                <w:color w:val="000000" w:themeColor="text1"/>
              </w:rPr>
            </w:pPr>
            <w:r w:rsidRPr="00256EF4">
              <w:rPr>
                <w:rFonts w:eastAsiaTheme="minorHAnsi" w:cstheme="minorHAnsi"/>
                <w:color w:val="000000" w:themeColor="text1"/>
                <w:lang w:eastAsia="en-US"/>
              </w:rPr>
              <w:t>Obesity</w:t>
            </w:r>
          </w:p>
        </w:tc>
        <w:tc>
          <w:tcPr>
            <w:tcW w:w="4324" w:type="dxa"/>
          </w:tcPr>
          <w:p w14:paraId="22099DEF" w14:textId="1CE93E6D" w:rsidR="00801865" w:rsidRPr="00256EF4" w:rsidRDefault="00801865" w:rsidP="00801865">
            <w:pPr>
              <w:pStyle w:val="ListParagraph"/>
              <w:ind w:left="0"/>
              <w:rPr>
                <w:rFonts w:cstheme="minorHAnsi"/>
                <w:lang w:eastAsia="sv-SE"/>
              </w:rPr>
            </w:pPr>
            <w:r w:rsidRPr="00256EF4">
              <w:rPr>
                <w:rFonts w:cstheme="minorHAnsi"/>
              </w:rPr>
              <w:t>E6</w:t>
            </w:r>
            <w:r>
              <w:rPr>
                <w:rFonts w:cstheme="minorHAnsi"/>
              </w:rPr>
              <w:t>5, E66</w:t>
            </w:r>
          </w:p>
        </w:tc>
      </w:tr>
      <w:tr w:rsidR="00B33651" w:rsidRPr="00256EF4" w14:paraId="2E5E85B3" w14:textId="77777777" w:rsidTr="00B33651">
        <w:trPr>
          <w:trHeight w:val="336"/>
        </w:trPr>
        <w:tc>
          <w:tcPr>
            <w:tcW w:w="4320" w:type="dxa"/>
          </w:tcPr>
          <w:p w14:paraId="24BFD4E8" w14:textId="77D48754" w:rsidR="00801865" w:rsidRPr="00C43FEE" w:rsidRDefault="00801865" w:rsidP="00801865">
            <w:pPr>
              <w:pStyle w:val="ListParagraph"/>
              <w:ind w:left="0" w:firstLine="266"/>
              <w:rPr>
                <w:rFonts w:cstheme="minorHAnsi"/>
                <w:b/>
                <w:bCs/>
                <w:color w:val="000000" w:themeColor="text1"/>
              </w:rPr>
            </w:pPr>
            <w:r w:rsidRPr="00C43FEE">
              <w:rPr>
                <w:rFonts w:cstheme="minorHAnsi"/>
                <w:b/>
                <w:bCs/>
                <w:color w:val="000000" w:themeColor="text1"/>
                <w:sz w:val="28"/>
                <w:szCs w:val="28"/>
              </w:rPr>
              <w:t>Medications</w:t>
            </w:r>
          </w:p>
        </w:tc>
        <w:tc>
          <w:tcPr>
            <w:tcW w:w="4324" w:type="dxa"/>
          </w:tcPr>
          <w:p w14:paraId="6E57838C" w14:textId="7EF240F1" w:rsidR="00801865" w:rsidRPr="00C43FEE" w:rsidRDefault="00801865" w:rsidP="00801865">
            <w:pPr>
              <w:pStyle w:val="ListParagraph"/>
              <w:ind w:left="0"/>
              <w:rPr>
                <w:rFonts w:cstheme="minorHAnsi"/>
                <w:b/>
                <w:bCs/>
                <w:lang w:eastAsia="sv-SE"/>
              </w:rPr>
            </w:pPr>
            <w:r w:rsidRPr="00C43FEE">
              <w:rPr>
                <w:rFonts w:cstheme="minorHAnsi"/>
                <w:b/>
                <w:bCs/>
                <w:sz w:val="28"/>
                <w:szCs w:val="28"/>
                <w:lang w:eastAsia="sv-SE"/>
              </w:rPr>
              <w:t>ATC</w:t>
            </w:r>
          </w:p>
        </w:tc>
      </w:tr>
      <w:tr w:rsidR="00B33651" w:rsidRPr="00256EF4" w14:paraId="7FAFB862" w14:textId="77777777" w:rsidTr="00B33651">
        <w:trPr>
          <w:trHeight w:val="336"/>
        </w:trPr>
        <w:tc>
          <w:tcPr>
            <w:tcW w:w="4320" w:type="dxa"/>
          </w:tcPr>
          <w:p w14:paraId="7B3BF6F8" w14:textId="5F9821B0" w:rsidR="00801865" w:rsidRPr="00256EF4" w:rsidRDefault="00801865" w:rsidP="00801865">
            <w:pPr>
              <w:pStyle w:val="ListParagraph"/>
              <w:ind w:left="0" w:firstLine="266"/>
              <w:rPr>
                <w:rFonts w:cstheme="minorHAnsi"/>
                <w:color w:val="000000" w:themeColor="text1"/>
              </w:rPr>
            </w:pPr>
            <w:r w:rsidRPr="00256EF4">
              <w:rPr>
                <w:rFonts w:cstheme="minorHAnsi"/>
                <w:lang w:eastAsia="sv-SE"/>
              </w:rPr>
              <w:t>Anti-diabetic medication</w:t>
            </w:r>
          </w:p>
        </w:tc>
        <w:tc>
          <w:tcPr>
            <w:tcW w:w="4324" w:type="dxa"/>
          </w:tcPr>
          <w:p w14:paraId="467E8B38" w14:textId="6A5137D3" w:rsidR="00801865" w:rsidRPr="00256EF4" w:rsidRDefault="00801865" w:rsidP="00801865">
            <w:pPr>
              <w:pStyle w:val="ListParagraph"/>
              <w:ind w:left="0"/>
              <w:rPr>
                <w:rFonts w:cstheme="minorHAnsi"/>
                <w:lang w:eastAsia="sv-SE"/>
              </w:rPr>
            </w:pPr>
            <w:r w:rsidRPr="00256EF4">
              <w:rPr>
                <w:rFonts w:cstheme="minorHAnsi"/>
                <w:lang w:eastAsia="sv-SE"/>
              </w:rPr>
              <w:t>A10</w:t>
            </w:r>
          </w:p>
        </w:tc>
      </w:tr>
      <w:tr w:rsidR="00B33651" w:rsidRPr="00256EF4" w14:paraId="6F175848" w14:textId="77777777" w:rsidTr="00B33651">
        <w:trPr>
          <w:trHeight w:val="336"/>
        </w:trPr>
        <w:tc>
          <w:tcPr>
            <w:tcW w:w="4320" w:type="dxa"/>
          </w:tcPr>
          <w:p w14:paraId="13418E07" w14:textId="48D78027" w:rsidR="00801865" w:rsidRPr="00256EF4" w:rsidRDefault="00801865" w:rsidP="00801865">
            <w:pPr>
              <w:pStyle w:val="ListParagraph"/>
              <w:ind w:left="0" w:firstLine="527"/>
              <w:rPr>
                <w:rFonts w:cstheme="minorHAnsi"/>
                <w:color w:val="000000" w:themeColor="text1"/>
              </w:rPr>
            </w:pPr>
            <w:r w:rsidRPr="00256EF4">
              <w:rPr>
                <w:rFonts w:cstheme="minorHAnsi"/>
                <w:lang w:eastAsia="sv-SE"/>
              </w:rPr>
              <w:t>Metformin</w:t>
            </w:r>
          </w:p>
        </w:tc>
        <w:tc>
          <w:tcPr>
            <w:tcW w:w="4324" w:type="dxa"/>
          </w:tcPr>
          <w:p w14:paraId="54F250EC" w14:textId="0E5C4498" w:rsidR="00801865" w:rsidRPr="00256EF4" w:rsidRDefault="00801865" w:rsidP="00801865">
            <w:pPr>
              <w:pStyle w:val="ListParagraph"/>
              <w:ind w:left="0"/>
              <w:rPr>
                <w:rFonts w:cstheme="minorHAnsi"/>
                <w:lang w:eastAsia="sv-SE"/>
              </w:rPr>
            </w:pPr>
            <w:r w:rsidRPr="00256EF4">
              <w:rPr>
                <w:rFonts w:cstheme="minorHAnsi"/>
                <w:lang w:eastAsia="sv-SE"/>
              </w:rPr>
              <w:t>A10BA02</w:t>
            </w:r>
          </w:p>
        </w:tc>
      </w:tr>
      <w:tr w:rsidR="00B33651" w:rsidRPr="00256EF4" w14:paraId="733236A2" w14:textId="77777777" w:rsidTr="00B33651">
        <w:trPr>
          <w:trHeight w:val="336"/>
        </w:trPr>
        <w:tc>
          <w:tcPr>
            <w:tcW w:w="4320" w:type="dxa"/>
          </w:tcPr>
          <w:p w14:paraId="6DA2A73B" w14:textId="04C02854" w:rsidR="00801865" w:rsidRPr="00256EF4" w:rsidRDefault="00801865" w:rsidP="00801865">
            <w:pPr>
              <w:pStyle w:val="ListParagraph"/>
              <w:ind w:left="0" w:firstLine="527"/>
              <w:rPr>
                <w:rFonts w:cstheme="minorHAnsi"/>
                <w:color w:val="000000" w:themeColor="text1"/>
              </w:rPr>
            </w:pPr>
            <w:r w:rsidRPr="00256EF4">
              <w:rPr>
                <w:rFonts w:cstheme="minorHAnsi"/>
                <w:lang w:eastAsia="sv-SE"/>
              </w:rPr>
              <w:t>GLP1-RA</w:t>
            </w:r>
          </w:p>
        </w:tc>
        <w:tc>
          <w:tcPr>
            <w:tcW w:w="4324" w:type="dxa"/>
          </w:tcPr>
          <w:p w14:paraId="13F683FD" w14:textId="5AD7DF54" w:rsidR="00801865" w:rsidRPr="00256EF4" w:rsidRDefault="00801865" w:rsidP="00801865">
            <w:pPr>
              <w:pStyle w:val="ListParagraph"/>
              <w:ind w:left="0"/>
              <w:rPr>
                <w:rFonts w:cstheme="minorHAnsi"/>
                <w:lang w:eastAsia="sv-SE"/>
              </w:rPr>
            </w:pPr>
            <w:r w:rsidRPr="00256EF4">
              <w:rPr>
                <w:rFonts w:cstheme="minorHAnsi"/>
                <w:lang w:eastAsia="sv-SE"/>
              </w:rPr>
              <w:t>A10BJ</w:t>
            </w:r>
          </w:p>
        </w:tc>
      </w:tr>
      <w:tr w:rsidR="00B33651" w:rsidRPr="00256EF4" w14:paraId="0C62175D" w14:textId="77777777" w:rsidTr="00B33651">
        <w:trPr>
          <w:trHeight w:val="336"/>
        </w:trPr>
        <w:tc>
          <w:tcPr>
            <w:tcW w:w="4320" w:type="dxa"/>
          </w:tcPr>
          <w:p w14:paraId="05524D95" w14:textId="269F77ED" w:rsidR="00801865" w:rsidRPr="00256EF4" w:rsidRDefault="00801865" w:rsidP="00801865">
            <w:pPr>
              <w:pStyle w:val="ListParagraph"/>
              <w:ind w:left="0" w:firstLine="527"/>
              <w:rPr>
                <w:rFonts w:cstheme="minorHAnsi"/>
                <w:color w:val="000000" w:themeColor="text1"/>
              </w:rPr>
            </w:pPr>
            <w:r w:rsidRPr="00256EF4">
              <w:rPr>
                <w:rFonts w:cstheme="minorHAnsi"/>
                <w:lang w:eastAsia="sv-SE"/>
              </w:rPr>
              <w:t>TZD</w:t>
            </w:r>
          </w:p>
        </w:tc>
        <w:tc>
          <w:tcPr>
            <w:tcW w:w="4324" w:type="dxa"/>
          </w:tcPr>
          <w:p w14:paraId="4176FA03" w14:textId="4EC893D7" w:rsidR="00801865" w:rsidRPr="00256EF4" w:rsidRDefault="00801865" w:rsidP="00801865">
            <w:pPr>
              <w:pStyle w:val="ListParagraph"/>
              <w:ind w:left="0"/>
              <w:rPr>
                <w:rFonts w:cstheme="minorHAnsi"/>
                <w:lang w:eastAsia="sv-SE"/>
              </w:rPr>
            </w:pPr>
            <w:r w:rsidRPr="00256EF4">
              <w:rPr>
                <w:rFonts w:cstheme="minorHAnsi"/>
                <w:lang w:eastAsia="sv-SE"/>
              </w:rPr>
              <w:t>A10BG</w:t>
            </w:r>
          </w:p>
        </w:tc>
      </w:tr>
      <w:tr w:rsidR="00B33651" w:rsidRPr="00256EF4" w14:paraId="155021C6" w14:textId="77777777" w:rsidTr="00B33651">
        <w:trPr>
          <w:trHeight w:val="336"/>
        </w:trPr>
        <w:tc>
          <w:tcPr>
            <w:tcW w:w="4320" w:type="dxa"/>
          </w:tcPr>
          <w:p w14:paraId="2A270F32" w14:textId="7FDC89A6" w:rsidR="00801865" w:rsidRPr="00256EF4" w:rsidRDefault="00801865" w:rsidP="00801865">
            <w:pPr>
              <w:pStyle w:val="ListParagraph"/>
              <w:ind w:left="0" w:firstLine="527"/>
              <w:rPr>
                <w:rFonts w:cstheme="minorHAnsi"/>
                <w:color w:val="000000" w:themeColor="text1"/>
              </w:rPr>
            </w:pPr>
            <w:r w:rsidRPr="00256EF4">
              <w:rPr>
                <w:rFonts w:cstheme="minorHAnsi"/>
                <w:lang w:eastAsia="sv-SE"/>
              </w:rPr>
              <w:t>SGLT-2 inhibitors</w:t>
            </w:r>
          </w:p>
        </w:tc>
        <w:tc>
          <w:tcPr>
            <w:tcW w:w="4324" w:type="dxa"/>
          </w:tcPr>
          <w:p w14:paraId="377EC4C9" w14:textId="4A99B0BF" w:rsidR="00801865" w:rsidRPr="00256EF4" w:rsidRDefault="00801865" w:rsidP="00801865">
            <w:pPr>
              <w:pStyle w:val="ListParagraph"/>
              <w:ind w:left="0"/>
              <w:rPr>
                <w:rFonts w:cstheme="minorHAnsi"/>
                <w:lang w:eastAsia="sv-SE"/>
              </w:rPr>
            </w:pPr>
            <w:r w:rsidRPr="00256EF4">
              <w:rPr>
                <w:rFonts w:cstheme="minorHAnsi"/>
                <w:lang w:eastAsia="sv-SE"/>
              </w:rPr>
              <w:t>A10BK</w:t>
            </w:r>
          </w:p>
        </w:tc>
      </w:tr>
      <w:tr w:rsidR="00B33651" w:rsidRPr="00256EF4" w14:paraId="44FF9DE3" w14:textId="77777777" w:rsidTr="00B33651">
        <w:trPr>
          <w:trHeight w:val="336"/>
        </w:trPr>
        <w:tc>
          <w:tcPr>
            <w:tcW w:w="4320" w:type="dxa"/>
          </w:tcPr>
          <w:p w14:paraId="3E2C58BC" w14:textId="051E6A94" w:rsidR="00801865" w:rsidRPr="00256EF4" w:rsidRDefault="00801865" w:rsidP="00801865">
            <w:pPr>
              <w:pStyle w:val="ListParagraph"/>
              <w:ind w:left="0" w:firstLine="527"/>
              <w:rPr>
                <w:rFonts w:cstheme="minorHAnsi"/>
                <w:color w:val="000000" w:themeColor="text1"/>
              </w:rPr>
            </w:pPr>
            <w:r w:rsidRPr="00256EF4">
              <w:rPr>
                <w:rFonts w:cstheme="minorHAnsi"/>
                <w:lang w:eastAsia="sv-SE"/>
              </w:rPr>
              <w:t>Others</w:t>
            </w:r>
          </w:p>
        </w:tc>
        <w:tc>
          <w:tcPr>
            <w:tcW w:w="4324" w:type="dxa"/>
          </w:tcPr>
          <w:p w14:paraId="4654F9CA" w14:textId="7AEB6569" w:rsidR="00801865" w:rsidRPr="00256EF4" w:rsidRDefault="00801865" w:rsidP="00801865">
            <w:pPr>
              <w:pStyle w:val="ListParagraph"/>
              <w:ind w:left="0"/>
              <w:rPr>
                <w:rFonts w:cstheme="minorHAnsi"/>
                <w:lang w:eastAsia="sv-SE"/>
              </w:rPr>
            </w:pPr>
            <w:r w:rsidRPr="00256EF4">
              <w:rPr>
                <w:rFonts w:cstheme="minorHAnsi"/>
                <w:color w:val="000000"/>
              </w:rPr>
              <w:t>A10B, A10X</w:t>
            </w:r>
            <w:r w:rsidRPr="00256EF4">
              <w:rPr>
                <w:rFonts w:cstheme="minorHAnsi"/>
                <w:color w:val="000000"/>
                <w:lang w:val="sv-SE"/>
              </w:rPr>
              <w:t xml:space="preserve"> </w:t>
            </w:r>
          </w:p>
        </w:tc>
      </w:tr>
      <w:tr w:rsidR="00B33651" w:rsidRPr="00256EF4" w14:paraId="221AA094" w14:textId="77777777" w:rsidTr="00B33651">
        <w:trPr>
          <w:trHeight w:val="336"/>
        </w:trPr>
        <w:tc>
          <w:tcPr>
            <w:tcW w:w="4320" w:type="dxa"/>
          </w:tcPr>
          <w:p w14:paraId="5B6712DE" w14:textId="339E6F72" w:rsidR="00801865" w:rsidRPr="00256EF4" w:rsidRDefault="00801865" w:rsidP="00801865">
            <w:pPr>
              <w:pStyle w:val="ListParagraph"/>
              <w:ind w:left="0" w:firstLine="527"/>
              <w:rPr>
                <w:rFonts w:cstheme="minorHAnsi"/>
                <w:color w:val="000000" w:themeColor="text1"/>
              </w:rPr>
            </w:pPr>
            <w:r w:rsidRPr="00256EF4">
              <w:rPr>
                <w:rFonts w:cstheme="minorHAnsi"/>
                <w:lang w:eastAsia="sv-SE"/>
              </w:rPr>
              <w:t>Insulin</w:t>
            </w:r>
          </w:p>
        </w:tc>
        <w:tc>
          <w:tcPr>
            <w:tcW w:w="4324" w:type="dxa"/>
          </w:tcPr>
          <w:p w14:paraId="1C4BC6E9" w14:textId="60263D75" w:rsidR="00801865" w:rsidRPr="00256EF4" w:rsidRDefault="00801865" w:rsidP="00801865">
            <w:pPr>
              <w:pStyle w:val="ListParagraph"/>
              <w:ind w:left="0"/>
              <w:rPr>
                <w:rFonts w:cstheme="minorHAnsi"/>
                <w:lang w:eastAsia="sv-SE"/>
              </w:rPr>
            </w:pPr>
            <w:r w:rsidRPr="00256EF4">
              <w:rPr>
                <w:rFonts w:cstheme="minorHAnsi"/>
                <w:lang w:eastAsia="sv-SE"/>
              </w:rPr>
              <w:t>A10A</w:t>
            </w:r>
          </w:p>
        </w:tc>
      </w:tr>
      <w:tr w:rsidR="00B33651" w:rsidRPr="00256EF4" w14:paraId="3418B7B6" w14:textId="77777777" w:rsidTr="00B33651">
        <w:trPr>
          <w:trHeight w:val="336"/>
        </w:trPr>
        <w:tc>
          <w:tcPr>
            <w:tcW w:w="4320" w:type="dxa"/>
          </w:tcPr>
          <w:p w14:paraId="728F0FA0" w14:textId="33290FDB" w:rsidR="00801865" w:rsidRPr="00256EF4" w:rsidRDefault="00801865" w:rsidP="00801865">
            <w:pPr>
              <w:pStyle w:val="ListParagraph"/>
              <w:ind w:left="0" w:firstLine="266"/>
              <w:rPr>
                <w:rFonts w:cstheme="minorHAnsi"/>
                <w:color w:val="000000" w:themeColor="text1"/>
              </w:rPr>
            </w:pPr>
            <w:r w:rsidRPr="00256EF4">
              <w:rPr>
                <w:rFonts w:cstheme="minorHAnsi"/>
                <w:lang w:eastAsia="sv-SE"/>
              </w:rPr>
              <w:t>Anti-hypertensive medication</w:t>
            </w:r>
          </w:p>
        </w:tc>
        <w:tc>
          <w:tcPr>
            <w:tcW w:w="4324" w:type="dxa"/>
          </w:tcPr>
          <w:p w14:paraId="7557605D" w14:textId="49520140" w:rsidR="00801865" w:rsidRPr="00256EF4" w:rsidRDefault="00801865" w:rsidP="00801865">
            <w:pPr>
              <w:pStyle w:val="ListParagraph"/>
              <w:ind w:left="0"/>
              <w:rPr>
                <w:rFonts w:cstheme="minorHAnsi"/>
                <w:lang w:eastAsia="sv-SE"/>
              </w:rPr>
            </w:pPr>
            <w:r w:rsidRPr="00256EF4">
              <w:rPr>
                <w:rFonts w:cstheme="minorHAnsi"/>
              </w:rPr>
              <w:t>C03AA, C07AB, C08C, C09</w:t>
            </w:r>
          </w:p>
        </w:tc>
      </w:tr>
      <w:tr w:rsidR="00B33651" w:rsidRPr="00256EF4" w14:paraId="485EDBBC" w14:textId="77777777" w:rsidTr="00B33651">
        <w:trPr>
          <w:trHeight w:val="336"/>
        </w:trPr>
        <w:tc>
          <w:tcPr>
            <w:tcW w:w="4320" w:type="dxa"/>
          </w:tcPr>
          <w:p w14:paraId="334C988F" w14:textId="6A06D308" w:rsidR="00801865" w:rsidRPr="00256EF4" w:rsidRDefault="00801865" w:rsidP="00801865">
            <w:pPr>
              <w:pStyle w:val="ListParagraph"/>
              <w:ind w:left="0" w:firstLine="527"/>
              <w:rPr>
                <w:rFonts w:cstheme="minorHAnsi"/>
                <w:color w:val="000000" w:themeColor="text1"/>
              </w:rPr>
            </w:pPr>
            <w:r w:rsidRPr="00256EF4">
              <w:rPr>
                <w:rFonts w:cstheme="minorHAnsi"/>
                <w:color w:val="000000"/>
              </w:rPr>
              <w:t>ACE/ARB</w:t>
            </w:r>
          </w:p>
        </w:tc>
        <w:tc>
          <w:tcPr>
            <w:tcW w:w="4324" w:type="dxa"/>
          </w:tcPr>
          <w:p w14:paraId="1C857ED1" w14:textId="22DAD17E" w:rsidR="00801865" w:rsidRPr="00256EF4" w:rsidRDefault="00801865" w:rsidP="00801865">
            <w:pPr>
              <w:pStyle w:val="ListParagraph"/>
              <w:ind w:left="0"/>
              <w:rPr>
                <w:rFonts w:cstheme="minorHAnsi"/>
                <w:lang w:eastAsia="sv-SE"/>
              </w:rPr>
            </w:pPr>
            <w:r w:rsidRPr="00256EF4">
              <w:rPr>
                <w:rFonts w:cstheme="minorHAnsi"/>
              </w:rPr>
              <w:t>C09</w:t>
            </w:r>
          </w:p>
        </w:tc>
      </w:tr>
      <w:tr w:rsidR="00B33651" w:rsidRPr="00256EF4" w14:paraId="76DB4ADA" w14:textId="77777777" w:rsidTr="00B33651">
        <w:trPr>
          <w:trHeight w:val="336"/>
        </w:trPr>
        <w:tc>
          <w:tcPr>
            <w:tcW w:w="4320" w:type="dxa"/>
          </w:tcPr>
          <w:p w14:paraId="17D0F8E5" w14:textId="3FA3A4B7" w:rsidR="00801865" w:rsidRPr="00256EF4" w:rsidRDefault="00801865" w:rsidP="00801865">
            <w:pPr>
              <w:pStyle w:val="ListParagraph"/>
              <w:ind w:left="0" w:firstLine="527"/>
              <w:rPr>
                <w:rFonts w:cstheme="minorHAnsi"/>
                <w:color w:val="000000" w:themeColor="text1"/>
              </w:rPr>
            </w:pPr>
            <w:r w:rsidRPr="00256EF4">
              <w:rPr>
                <w:rFonts w:cstheme="minorHAnsi"/>
                <w:lang w:val="sv-SE" w:eastAsia="sv-SE"/>
              </w:rPr>
              <w:t xml:space="preserve">Beta </w:t>
            </w:r>
            <w:proofErr w:type="spellStart"/>
            <w:r w:rsidRPr="00256EF4">
              <w:rPr>
                <w:rFonts w:cstheme="minorHAnsi"/>
                <w:lang w:val="sv-SE" w:eastAsia="sv-SE"/>
              </w:rPr>
              <w:t>Blockers</w:t>
            </w:r>
            <w:proofErr w:type="spellEnd"/>
          </w:p>
        </w:tc>
        <w:tc>
          <w:tcPr>
            <w:tcW w:w="4324" w:type="dxa"/>
          </w:tcPr>
          <w:p w14:paraId="46E91519" w14:textId="03F2E770" w:rsidR="00801865" w:rsidRPr="00256EF4" w:rsidRDefault="00801865" w:rsidP="00801865">
            <w:pPr>
              <w:pStyle w:val="ListParagraph"/>
              <w:ind w:left="0"/>
              <w:rPr>
                <w:rFonts w:cstheme="minorHAnsi"/>
                <w:lang w:eastAsia="sv-SE"/>
              </w:rPr>
            </w:pPr>
            <w:r w:rsidRPr="00256EF4">
              <w:rPr>
                <w:rFonts w:cstheme="minorHAnsi"/>
                <w:lang w:val="sv-SE"/>
              </w:rPr>
              <w:t>C07AB</w:t>
            </w:r>
          </w:p>
        </w:tc>
      </w:tr>
      <w:tr w:rsidR="00B33651" w:rsidRPr="00256EF4" w14:paraId="24988B09" w14:textId="77777777" w:rsidTr="00B33651">
        <w:trPr>
          <w:trHeight w:val="336"/>
        </w:trPr>
        <w:tc>
          <w:tcPr>
            <w:tcW w:w="4320" w:type="dxa"/>
          </w:tcPr>
          <w:p w14:paraId="55D3872D" w14:textId="65AD75F5" w:rsidR="00801865" w:rsidRPr="00256EF4" w:rsidRDefault="00801865" w:rsidP="00801865">
            <w:pPr>
              <w:pStyle w:val="ListParagraph"/>
              <w:ind w:left="0" w:firstLine="527"/>
              <w:rPr>
                <w:rFonts w:cstheme="minorHAnsi"/>
                <w:color w:val="000000" w:themeColor="text1"/>
              </w:rPr>
            </w:pPr>
            <w:proofErr w:type="spellStart"/>
            <w:r w:rsidRPr="00256EF4">
              <w:rPr>
                <w:rFonts w:cstheme="minorHAnsi"/>
                <w:lang w:val="sv-SE" w:eastAsia="sv-SE"/>
              </w:rPr>
              <w:t>Diuretics</w:t>
            </w:r>
            <w:proofErr w:type="spellEnd"/>
          </w:p>
        </w:tc>
        <w:tc>
          <w:tcPr>
            <w:tcW w:w="4324" w:type="dxa"/>
          </w:tcPr>
          <w:p w14:paraId="2EF5BE76" w14:textId="1A00E420" w:rsidR="00801865" w:rsidRPr="00256EF4" w:rsidRDefault="00801865" w:rsidP="00801865">
            <w:pPr>
              <w:pStyle w:val="ListParagraph"/>
              <w:ind w:left="0"/>
              <w:rPr>
                <w:rFonts w:cstheme="minorHAnsi"/>
                <w:lang w:eastAsia="sv-SE"/>
              </w:rPr>
            </w:pPr>
            <w:r w:rsidRPr="00256EF4">
              <w:rPr>
                <w:rFonts w:cstheme="minorHAnsi"/>
                <w:lang w:val="sv-SE"/>
              </w:rPr>
              <w:t>C03AA</w:t>
            </w:r>
          </w:p>
        </w:tc>
      </w:tr>
      <w:tr w:rsidR="00B33651" w:rsidRPr="00256EF4" w14:paraId="36391333" w14:textId="77777777" w:rsidTr="00B33651">
        <w:trPr>
          <w:trHeight w:val="336"/>
        </w:trPr>
        <w:tc>
          <w:tcPr>
            <w:tcW w:w="4320" w:type="dxa"/>
          </w:tcPr>
          <w:p w14:paraId="0B1AADC4" w14:textId="2F3C62B0" w:rsidR="00801865" w:rsidRPr="00256EF4" w:rsidRDefault="00801865" w:rsidP="00801865">
            <w:pPr>
              <w:pStyle w:val="ListParagraph"/>
              <w:ind w:left="0" w:firstLine="527"/>
              <w:rPr>
                <w:rFonts w:cstheme="minorHAnsi"/>
                <w:color w:val="000000" w:themeColor="text1"/>
              </w:rPr>
            </w:pPr>
            <w:r w:rsidRPr="00256EF4">
              <w:rPr>
                <w:rFonts w:cstheme="minorHAnsi"/>
                <w:lang w:val="sv-SE" w:eastAsia="sv-SE"/>
              </w:rPr>
              <w:t xml:space="preserve">Calcium </w:t>
            </w:r>
            <w:proofErr w:type="spellStart"/>
            <w:r w:rsidRPr="00256EF4">
              <w:rPr>
                <w:rFonts w:cstheme="minorHAnsi"/>
                <w:lang w:val="sv-SE" w:eastAsia="sv-SE"/>
              </w:rPr>
              <w:t>blockers</w:t>
            </w:r>
            <w:proofErr w:type="spellEnd"/>
          </w:p>
        </w:tc>
        <w:tc>
          <w:tcPr>
            <w:tcW w:w="4324" w:type="dxa"/>
          </w:tcPr>
          <w:p w14:paraId="1988F559" w14:textId="583FF739" w:rsidR="00801865" w:rsidRPr="00256EF4" w:rsidRDefault="00801865" w:rsidP="00801865">
            <w:pPr>
              <w:pStyle w:val="ListParagraph"/>
              <w:ind w:left="0"/>
              <w:rPr>
                <w:rFonts w:cstheme="minorHAnsi"/>
                <w:lang w:eastAsia="sv-SE"/>
              </w:rPr>
            </w:pPr>
            <w:r w:rsidRPr="00256EF4">
              <w:rPr>
                <w:rFonts w:cstheme="minorHAnsi"/>
                <w:lang w:val="sv-SE"/>
              </w:rPr>
              <w:t>C08C</w:t>
            </w:r>
          </w:p>
        </w:tc>
      </w:tr>
      <w:tr w:rsidR="00B33651" w:rsidRPr="00256EF4" w14:paraId="088A402B" w14:textId="77777777" w:rsidTr="00B33651">
        <w:trPr>
          <w:trHeight w:val="336"/>
        </w:trPr>
        <w:tc>
          <w:tcPr>
            <w:tcW w:w="4320" w:type="dxa"/>
          </w:tcPr>
          <w:p w14:paraId="03BC405B" w14:textId="20FDB753" w:rsidR="00801865" w:rsidRPr="00256EF4" w:rsidRDefault="00801865" w:rsidP="00801865">
            <w:pPr>
              <w:pStyle w:val="ListParagraph"/>
              <w:ind w:left="0" w:firstLine="266"/>
              <w:rPr>
                <w:rFonts w:cstheme="minorHAnsi"/>
                <w:color w:val="000000" w:themeColor="text1"/>
              </w:rPr>
            </w:pPr>
            <w:r w:rsidRPr="00256EF4">
              <w:rPr>
                <w:rFonts w:cstheme="minorHAnsi"/>
                <w:lang w:val="sv-SE" w:eastAsia="sv-SE"/>
              </w:rPr>
              <w:t>Anti-</w:t>
            </w:r>
            <w:r w:rsidRPr="00256EF4">
              <w:rPr>
                <w:rFonts w:cstheme="minorHAnsi"/>
                <w:lang w:eastAsia="sv-SE"/>
              </w:rPr>
              <w:t>Depressant</w:t>
            </w:r>
          </w:p>
        </w:tc>
        <w:tc>
          <w:tcPr>
            <w:tcW w:w="4324" w:type="dxa"/>
          </w:tcPr>
          <w:p w14:paraId="67FDA405" w14:textId="77777777" w:rsidR="00801865" w:rsidRPr="00256EF4" w:rsidRDefault="00801865" w:rsidP="00801865">
            <w:pPr>
              <w:pStyle w:val="ListParagraph"/>
              <w:ind w:left="0"/>
              <w:rPr>
                <w:rFonts w:cstheme="minorHAnsi"/>
                <w:lang w:eastAsia="sv-SE"/>
              </w:rPr>
            </w:pPr>
          </w:p>
        </w:tc>
      </w:tr>
      <w:tr w:rsidR="00B33651" w:rsidRPr="00256EF4" w14:paraId="24A4C1F7" w14:textId="77777777" w:rsidTr="00B33651">
        <w:trPr>
          <w:trHeight w:val="336"/>
        </w:trPr>
        <w:tc>
          <w:tcPr>
            <w:tcW w:w="4320" w:type="dxa"/>
          </w:tcPr>
          <w:p w14:paraId="3ACC57C3" w14:textId="406EA17A" w:rsidR="00801865" w:rsidRPr="00256EF4" w:rsidRDefault="00801865" w:rsidP="00801865">
            <w:pPr>
              <w:pStyle w:val="ListParagraph"/>
              <w:ind w:left="0" w:firstLine="527"/>
              <w:rPr>
                <w:rFonts w:cstheme="minorHAnsi"/>
                <w:color w:val="000000" w:themeColor="text1"/>
              </w:rPr>
            </w:pPr>
            <w:r w:rsidRPr="00256EF4">
              <w:rPr>
                <w:rFonts w:cstheme="minorHAnsi"/>
                <w:lang w:val="sv-SE" w:eastAsia="sv-SE"/>
              </w:rPr>
              <w:t>SSRI</w:t>
            </w:r>
          </w:p>
        </w:tc>
        <w:tc>
          <w:tcPr>
            <w:tcW w:w="4324" w:type="dxa"/>
          </w:tcPr>
          <w:p w14:paraId="4C4F98C6" w14:textId="6F35933E" w:rsidR="00801865" w:rsidRPr="00256EF4" w:rsidRDefault="00801865" w:rsidP="00801865">
            <w:pPr>
              <w:pStyle w:val="ListParagraph"/>
              <w:ind w:left="0"/>
              <w:rPr>
                <w:rFonts w:cstheme="minorHAnsi"/>
                <w:lang w:eastAsia="sv-SE"/>
              </w:rPr>
            </w:pPr>
            <w:r w:rsidRPr="00256EF4">
              <w:rPr>
                <w:rFonts w:cstheme="minorHAnsi"/>
                <w:lang w:val="sv-SE"/>
              </w:rPr>
              <w:t>N06AB</w:t>
            </w:r>
          </w:p>
        </w:tc>
      </w:tr>
      <w:tr w:rsidR="00B33651" w:rsidRPr="00256EF4" w14:paraId="1FB763CE" w14:textId="77777777" w:rsidTr="00B33651">
        <w:trPr>
          <w:trHeight w:val="336"/>
        </w:trPr>
        <w:tc>
          <w:tcPr>
            <w:tcW w:w="4320" w:type="dxa"/>
          </w:tcPr>
          <w:p w14:paraId="5FB1F8FF" w14:textId="755EAE20" w:rsidR="00801865" w:rsidRPr="00256EF4" w:rsidRDefault="00801865" w:rsidP="00801865">
            <w:pPr>
              <w:pStyle w:val="ListParagraph"/>
              <w:ind w:left="0" w:firstLine="527"/>
              <w:rPr>
                <w:rFonts w:cstheme="minorHAnsi"/>
                <w:color w:val="000000" w:themeColor="text1"/>
              </w:rPr>
            </w:pPr>
            <w:proofErr w:type="spellStart"/>
            <w:r w:rsidRPr="00256EF4">
              <w:rPr>
                <w:rFonts w:cstheme="minorHAnsi"/>
                <w:lang w:val="sv-SE" w:eastAsia="sv-SE"/>
              </w:rPr>
              <w:t>Others</w:t>
            </w:r>
            <w:proofErr w:type="spellEnd"/>
          </w:p>
        </w:tc>
        <w:tc>
          <w:tcPr>
            <w:tcW w:w="4324" w:type="dxa"/>
          </w:tcPr>
          <w:p w14:paraId="49AA276D" w14:textId="4C4B0486" w:rsidR="00801865" w:rsidRPr="00256EF4" w:rsidRDefault="00801865" w:rsidP="00801865">
            <w:pPr>
              <w:pStyle w:val="ListParagraph"/>
              <w:ind w:left="0"/>
              <w:rPr>
                <w:rFonts w:cstheme="minorHAnsi"/>
                <w:lang w:eastAsia="sv-SE"/>
              </w:rPr>
            </w:pPr>
            <w:r w:rsidRPr="00256EF4">
              <w:rPr>
                <w:rFonts w:cstheme="minorHAnsi"/>
                <w:lang w:val="sv-SE"/>
              </w:rPr>
              <w:t>N06AC-N06AX</w:t>
            </w:r>
          </w:p>
        </w:tc>
      </w:tr>
      <w:tr w:rsidR="00B33651" w:rsidRPr="00256EF4" w14:paraId="50079112" w14:textId="77777777" w:rsidTr="00B33651">
        <w:trPr>
          <w:trHeight w:val="336"/>
        </w:trPr>
        <w:tc>
          <w:tcPr>
            <w:tcW w:w="4320" w:type="dxa"/>
          </w:tcPr>
          <w:p w14:paraId="48D50F24" w14:textId="4954295D" w:rsidR="00801865" w:rsidRPr="00256EF4" w:rsidRDefault="00801865" w:rsidP="00801865">
            <w:pPr>
              <w:pStyle w:val="ListParagraph"/>
              <w:ind w:left="0" w:firstLine="266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Antihyperlipidemic drugs</w:t>
            </w:r>
          </w:p>
        </w:tc>
        <w:tc>
          <w:tcPr>
            <w:tcW w:w="4324" w:type="dxa"/>
          </w:tcPr>
          <w:p w14:paraId="30B2A242" w14:textId="20284444" w:rsidR="00801865" w:rsidRPr="00256EF4" w:rsidRDefault="00801865" w:rsidP="00801865">
            <w:pPr>
              <w:pStyle w:val="ListParagraph"/>
              <w:ind w:left="0"/>
              <w:rPr>
                <w:rFonts w:cstheme="minorHAnsi"/>
                <w:lang w:eastAsia="sv-SE"/>
              </w:rPr>
            </w:pPr>
            <w:r w:rsidRPr="00256EF4">
              <w:rPr>
                <w:rFonts w:cstheme="minorHAnsi"/>
                <w:lang w:eastAsia="sv-SE"/>
              </w:rPr>
              <w:t>C10AA, C10AB, C10AX</w:t>
            </w:r>
          </w:p>
        </w:tc>
      </w:tr>
      <w:tr w:rsidR="00B33651" w:rsidRPr="00256EF4" w14:paraId="195D4870" w14:textId="77777777" w:rsidTr="00B33651">
        <w:trPr>
          <w:trHeight w:val="336"/>
        </w:trPr>
        <w:tc>
          <w:tcPr>
            <w:tcW w:w="4320" w:type="dxa"/>
          </w:tcPr>
          <w:p w14:paraId="4D554A3D" w14:textId="43CF9615" w:rsidR="00801865" w:rsidRPr="00256EF4" w:rsidRDefault="00801865" w:rsidP="00801865">
            <w:pPr>
              <w:pStyle w:val="ListParagraph"/>
              <w:tabs>
                <w:tab w:val="left" w:pos="437"/>
              </w:tabs>
              <w:ind w:left="0" w:firstLine="527"/>
              <w:rPr>
                <w:rFonts w:cstheme="minorHAnsi"/>
                <w:color w:val="000000" w:themeColor="text1"/>
              </w:rPr>
            </w:pPr>
            <w:r w:rsidRPr="00256EF4">
              <w:rPr>
                <w:rFonts w:cstheme="minorHAnsi"/>
                <w:lang w:eastAsia="sv-SE"/>
              </w:rPr>
              <w:t>Statins</w:t>
            </w:r>
          </w:p>
        </w:tc>
        <w:tc>
          <w:tcPr>
            <w:tcW w:w="4324" w:type="dxa"/>
          </w:tcPr>
          <w:p w14:paraId="5C0DD2CF" w14:textId="0DBD7202" w:rsidR="00801865" w:rsidRPr="00256EF4" w:rsidRDefault="00801865" w:rsidP="00801865">
            <w:pPr>
              <w:pStyle w:val="ListParagraph"/>
              <w:ind w:left="0"/>
              <w:rPr>
                <w:rFonts w:cstheme="minorHAnsi"/>
                <w:lang w:eastAsia="sv-SE"/>
              </w:rPr>
            </w:pPr>
            <w:r w:rsidRPr="00256EF4">
              <w:rPr>
                <w:rFonts w:cstheme="minorHAnsi"/>
                <w:lang w:eastAsia="sv-SE"/>
              </w:rPr>
              <w:t>C10AA</w:t>
            </w:r>
          </w:p>
        </w:tc>
      </w:tr>
      <w:tr w:rsidR="00B33651" w:rsidRPr="00256EF4" w14:paraId="4E341DC1" w14:textId="77777777" w:rsidTr="00B33651">
        <w:trPr>
          <w:trHeight w:val="336"/>
        </w:trPr>
        <w:tc>
          <w:tcPr>
            <w:tcW w:w="4320" w:type="dxa"/>
          </w:tcPr>
          <w:p w14:paraId="2AB0A01E" w14:textId="37CB6A0E" w:rsidR="00801865" w:rsidRPr="00256EF4" w:rsidRDefault="00801865" w:rsidP="00801865">
            <w:pPr>
              <w:pStyle w:val="ListParagraph"/>
              <w:tabs>
                <w:tab w:val="left" w:pos="437"/>
              </w:tabs>
              <w:ind w:left="0" w:firstLine="527"/>
              <w:rPr>
                <w:rFonts w:cstheme="minorHAnsi"/>
                <w:color w:val="000000" w:themeColor="text1"/>
              </w:rPr>
            </w:pPr>
            <w:r w:rsidRPr="00256EF4">
              <w:rPr>
                <w:rFonts w:cstheme="minorHAnsi"/>
                <w:lang w:eastAsia="sv-SE"/>
              </w:rPr>
              <w:t>Others</w:t>
            </w:r>
          </w:p>
        </w:tc>
        <w:tc>
          <w:tcPr>
            <w:tcW w:w="4324" w:type="dxa"/>
          </w:tcPr>
          <w:p w14:paraId="54FB77EA" w14:textId="11B05ED3" w:rsidR="00801865" w:rsidRPr="00256EF4" w:rsidRDefault="00801865" w:rsidP="00801865">
            <w:pPr>
              <w:pStyle w:val="ListParagraph"/>
              <w:ind w:left="0"/>
              <w:rPr>
                <w:rFonts w:cstheme="minorHAnsi"/>
                <w:lang w:eastAsia="sv-SE"/>
              </w:rPr>
            </w:pPr>
            <w:r w:rsidRPr="00256EF4">
              <w:rPr>
                <w:rFonts w:cstheme="minorHAnsi"/>
                <w:lang w:eastAsia="sv-SE"/>
              </w:rPr>
              <w:t>C10AB, C10AX</w:t>
            </w:r>
          </w:p>
        </w:tc>
      </w:tr>
      <w:tr w:rsidR="00B33651" w:rsidRPr="00256EF4" w14:paraId="0BD52705" w14:textId="77777777" w:rsidTr="00B33651">
        <w:trPr>
          <w:trHeight w:val="336"/>
        </w:trPr>
        <w:tc>
          <w:tcPr>
            <w:tcW w:w="4320" w:type="dxa"/>
          </w:tcPr>
          <w:p w14:paraId="385F406A" w14:textId="0B4695D4" w:rsidR="00801865" w:rsidRPr="00256EF4" w:rsidRDefault="00801865" w:rsidP="00801865">
            <w:pPr>
              <w:pStyle w:val="ListParagraph"/>
              <w:ind w:left="0" w:firstLine="266"/>
              <w:rPr>
                <w:rFonts w:cstheme="minorHAnsi"/>
                <w:lang w:eastAsia="sv-SE"/>
              </w:rPr>
            </w:pPr>
            <w:r w:rsidRPr="00256EF4">
              <w:rPr>
                <w:rFonts w:cstheme="minorHAnsi"/>
                <w:lang w:eastAsia="sv-SE"/>
              </w:rPr>
              <w:t>Vitamin E</w:t>
            </w:r>
          </w:p>
        </w:tc>
        <w:tc>
          <w:tcPr>
            <w:tcW w:w="4324" w:type="dxa"/>
          </w:tcPr>
          <w:p w14:paraId="3936F155" w14:textId="2DEEA388" w:rsidR="00801865" w:rsidRPr="00256EF4" w:rsidRDefault="00801865" w:rsidP="00801865">
            <w:pPr>
              <w:pStyle w:val="ListParagraph"/>
              <w:ind w:left="0"/>
              <w:rPr>
                <w:rFonts w:cstheme="minorHAnsi"/>
                <w:lang w:eastAsia="sv-SE"/>
              </w:rPr>
            </w:pPr>
            <w:r w:rsidRPr="00256EF4">
              <w:rPr>
                <w:rFonts w:cstheme="minorHAnsi"/>
                <w:color w:val="000000"/>
              </w:rPr>
              <w:t>A11HA03</w:t>
            </w:r>
          </w:p>
        </w:tc>
      </w:tr>
    </w:tbl>
    <w:p w14:paraId="159C9DAC" w14:textId="77777777" w:rsidR="001845BB" w:rsidRDefault="001845BB">
      <w:pPr>
        <w:sectPr w:rsidR="001845B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688BC0C" w14:textId="00F51479" w:rsidR="008D02EE" w:rsidRPr="0087262E" w:rsidRDefault="00296EC4" w:rsidP="008D02EE">
      <w:r w:rsidRPr="0087262E">
        <w:lastRenderedPageBreak/>
        <w:t xml:space="preserve">Supplementary </w:t>
      </w:r>
      <w:r w:rsidR="008D02EE" w:rsidRPr="0087262E">
        <w:t xml:space="preserve">Table </w:t>
      </w:r>
      <w:r w:rsidR="00666607">
        <w:t>2</w:t>
      </w:r>
      <w:r w:rsidR="008D02EE" w:rsidRPr="0087262E">
        <w:t xml:space="preserve">. Baseline characteristics of </w:t>
      </w:r>
      <w:r w:rsidR="00061411" w:rsidRPr="0087262E">
        <w:t xml:space="preserve">the </w:t>
      </w:r>
      <w:r w:rsidR="008D02EE" w:rsidRPr="0087262E">
        <w:t>clinical</w:t>
      </w:r>
      <w:r w:rsidR="00061411" w:rsidRPr="0087262E">
        <w:t xml:space="preserve"> cirrhosis</w:t>
      </w:r>
      <w:r w:rsidR="008D02EE" w:rsidRPr="0087262E">
        <w:t xml:space="preserve"> cohort (present as n (%) or median (IQR))</w:t>
      </w:r>
      <w:r w:rsidR="00A76283">
        <w:t xml:space="preserve"> from the clinical cirrhosis cohort </w:t>
      </w:r>
    </w:p>
    <w:tbl>
      <w:tblPr>
        <w:tblW w:w="5192" w:type="pct"/>
        <w:tblLook w:val="04A0" w:firstRow="1" w:lastRow="0" w:firstColumn="1" w:lastColumn="0" w:noHBand="0" w:noVBand="1"/>
      </w:tblPr>
      <w:tblGrid>
        <w:gridCol w:w="4735"/>
        <w:gridCol w:w="2156"/>
        <w:gridCol w:w="2826"/>
        <w:gridCol w:w="3690"/>
        <w:gridCol w:w="51"/>
      </w:tblGrid>
      <w:tr w:rsidR="00666607" w:rsidRPr="0087262E" w14:paraId="11C2F962" w14:textId="77777777" w:rsidTr="007B709C">
        <w:trPr>
          <w:trHeight w:val="255"/>
        </w:trPr>
        <w:tc>
          <w:tcPr>
            <w:tcW w:w="1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A2C0F8" w14:textId="77777777" w:rsidR="008D02EE" w:rsidRPr="0087262E" w:rsidRDefault="008D02EE" w:rsidP="007F1E25">
            <w:pPr>
              <w:rPr>
                <w:sz w:val="18"/>
                <w:szCs w:val="18"/>
              </w:rPr>
            </w:pPr>
          </w:p>
        </w:tc>
        <w:tc>
          <w:tcPr>
            <w:tcW w:w="324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EB9BC0" w14:textId="40DCE23E" w:rsidR="008D02EE" w:rsidRPr="0087262E" w:rsidRDefault="008D02EE" w:rsidP="007F1E25">
            <w:pPr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87262E"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Clinical </w:t>
            </w:r>
            <w:r w:rsidR="003244E2">
              <w:rPr>
                <w:rFonts w:cs="Calibri" w:hint="eastAsia"/>
                <w:b/>
                <w:bCs/>
                <w:color w:val="000000"/>
                <w:sz w:val="18"/>
                <w:szCs w:val="18"/>
              </w:rPr>
              <w:t xml:space="preserve">cirrhosis </w:t>
            </w:r>
            <w:r w:rsidRPr="0087262E">
              <w:rPr>
                <w:rFonts w:cs="Calibri" w:hint="eastAsia"/>
                <w:b/>
                <w:bCs/>
                <w:color w:val="000000"/>
                <w:sz w:val="18"/>
                <w:szCs w:val="18"/>
              </w:rPr>
              <w:t>c</w:t>
            </w:r>
            <w:r w:rsidRPr="0087262E">
              <w:rPr>
                <w:rFonts w:cs="Calibri"/>
                <w:b/>
                <w:bCs/>
                <w:color w:val="000000"/>
                <w:sz w:val="18"/>
                <w:szCs w:val="18"/>
              </w:rPr>
              <w:t>ohort</w:t>
            </w:r>
          </w:p>
        </w:tc>
      </w:tr>
      <w:tr w:rsidR="00666607" w:rsidRPr="0087262E" w14:paraId="4B18BF2F" w14:textId="77777777" w:rsidTr="00666607">
        <w:trPr>
          <w:gridAfter w:val="1"/>
          <w:wAfter w:w="19" w:type="pct"/>
          <w:trHeight w:val="255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5D5E7" w14:textId="77777777" w:rsidR="008D02EE" w:rsidRPr="0087262E" w:rsidRDefault="008D02EE" w:rsidP="007F1E25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77C738" w14:textId="77777777" w:rsidR="008D02EE" w:rsidRPr="0087262E" w:rsidRDefault="008D02EE" w:rsidP="007F1E25">
            <w:pPr>
              <w:rPr>
                <w:rFonts w:cs="Calibri"/>
                <w:color w:val="000000"/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51226B6F" w14:textId="3BBF6C04" w:rsidR="008D02EE" w:rsidRPr="0087262E" w:rsidRDefault="00666607" w:rsidP="007F1E25">
            <w:pPr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Compensated c</w:t>
            </w:r>
            <w:r w:rsidR="008D02EE" w:rsidRPr="0087262E">
              <w:rPr>
                <w:rFonts w:cs="Calibri"/>
                <w:color w:val="000000"/>
                <w:sz w:val="18"/>
                <w:szCs w:val="18"/>
              </w:rPr>
              <w:t xml:space="preserve">irrhosis 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30807517" w14:textId="77777777" w:rsidR="008D02EE" w:rsidRPr="0087262E" w:rsidRDefault="008D02EE" w:rsidP="007F1E25">
            <w:pPr>
              <w:rPr>
                <w:rFonts w:cs="Calibri"/>
                <w:color w:val="000000"/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 xml:space="preserve">Decompensated cirrhosis </w:t>
            </w:r>
          </w:p>
        </w:tc>
      </w:tr>
      <w:tr w:rsidR="00666607" w:rsidRPr="0087262E" w14:paraId="31BE9CF9" w14:textId="77777777" w:rsidTr="00666607">
        <w:trPr>
          <w:gridAfter w:val="1"/>
          <w:wAfter w:w="19" w:type="pct"/>
          <w:trHeight w:val="255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B4106" w14:textId="77777777" w:rsidR="008D02EE" w:rsidRPr="0087262E" w:rsidRDefault="008D02EE" w:rsidP="007F1E25">
            <w:pPr>
              <w:rPr>
                <w:rFonts w:cs="Calibri"/>
                <w:color w:val="000000"/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no. of individual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4BC4CA" w14:textId="77777777" w:rsidR="008D02EE" w:rsidRPr="0087262E" w:rsidRDefault="008D02EE" w:rsidP="007F1E25">
            <w:pPr>
              <w:rPr>
                <w:rFonts w:cs="Calibri"/>
                <w:color w:val="000000"/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32C95540" w14:textId="77777777" w:rsidR="008D02EE" w:rsidRPr="0087262E" w:rsidRDefault="008D02EE" w:rsidP="007F1E25">
            <w:pPr>
              <w:rPr>
                <w:rFonts w:cs="Calibri"/>
                <w:color w:val="000000"/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70D836E3" w14:textId="77777777" w:rsidR="008D02EE" w:rsidRPr="0087262E" w:rsidRDefault="008D02EE" w:rsidP="007F1E25">
            <w:pPr>
              <w:rPr>
                <w:rFonts w:cs="Calibri"/>
                <w:color w:val="000000"/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68</w:t>
            </w:r>
          </w:p>
        </w:tc>
      </w:tr>
      <w:tr w:rsidR="00666607" w:rsidRPr="0087262E" w14:paraId="72EA5424" w14:textId="77777777" w:rsidTr="00666607">
        <w:trPr>
          <w:gridAfter w:val="1"/>
          <w:wAfter w:w="19" w:type="pct"/>
          <w:trHeight w:val="255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8D5B2" w14:textId="77777777" w:rsidR="008D02EE" w:rsidRPr="0087262E" w:rsidRDefault="008D02EE" w:rsidP="007F1E25">
            <w:pPr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87262E">
              <w:rPr>
                <w:rFonts w:cs="Calibri"/>
                <w:b/>
                <w:bCs/>
                <w:color w:val="000000"/>
                <w:sz w:val="18"/>
                <w:szCs w:val="18"/>
              </w:rPr>
              <w:t>Demographic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59EF93" w14:textId="77777777" w:rsidR="008D02EE" w:rsidRPr="0087262E" w:rsidRDefault="008D02EE" w:rsidP="007F1E25">
            <w:pPr>
              <w:rPr>
                <w:sz w:val="18"/>
                <w:szCs w:val="18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7748B284" w14:textId="77777777" w:rsidR="008D02EE" w:rsidRPr="0087262E" w:rsidRDefault="008D02EE" w:rsidP="007F1E25">
            <w:pPr>
              <w:rPr>
                <w:sz w:val="18"/>
                <w:szCs w:val="18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3AF5632C" w14:textId="77777777" w:rsidR="008D02EE" w:rsidRPr="0087262E" w:rsidRDefault="008D02EE" w:rsidP="007F1E25">
            <w:pPr>
              <w:rPr>
                <w:sz w:val="18"/>
                <w:szCs w:val="18"/>
              </w:rPr>
            </w:pPr>
          </w:p>
        </w:tc>
      </w:tr>
      <w:tr w:rsidR="00666607" w:rsidRPr="0087262E" w14:paraId="2F91C970" w14:textId="77777777" w:rsidTr="00666607">
        <w:trPr>
          <w:gridAfter w:val="1"/>
          <w:wAfter w:w="19" w:type="pct"/>
          <w:trHeight w:val="255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ADC05" w14:textId="77777777" w:rsidR="008D02EE" w:rsidRPr="0087262E" w:rsidRDefault="008D02EE" w:rsidP="007F1E25">
            <w:pPr>
              <w:rPr>
                <w:rFonts w:cs="Calibri"/>
                <w:color w:val="000000"/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Age at diagnosi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1C72A6" w14:textId="77777777" w:rsidR="008D02EE" w:rsidRPr="0087262E" w:rsidRDefault="008D02EE" w:rsidP="007F1E25">
            <w:pPr>
              <w:rPr>
                <w:rFonts w:cs="Calibri"/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67 (60-73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4E6718D4" w14:textId="77777777" w:rsidR="008D02EE" w:rsidRPr="0087262E" w:rsidRDefault="008D02EE" w:rsidP="007F1E25">
            <w:pPr>
              <w:rPr>
                <w:rFonts w:cs="Calibri"/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67 (59-73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643064A4" w14:textId="77777777" w:rsidR="008D02EE" w:rsidRPr="0087262E" w:rsidRDefault="008D02EE" w:rsidP="007F1E25">
            <w:pPr>
              <w:rPr>
                <w:rFonts w:cs="Calibri"/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68 (61-74)</w:t>
            </w:r>
          </w:p>
        </w:tc>
      </w:tr>
      <w:tr w:rsidR="00666607" w:rsidRPr="0087262E" w14:paraId="3C875D91" w14:textId="77777777" w:rsidTr="00666607">
        <w:trPr>
          <w:gridAfter w:val="1"/>
          <w:wAfter w:w="19" w:type="pct"/>
          <w:trHeight w:val="255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989B5" w14:textId="77777777" w:rsidR="008D02EE" w:rsidRPr="0087262E" w:rsidRDefault="008D02EE" w:rsidP="007F1E25">
            <w:pPr>
              <w:rPr>
                <w:rFonts w:cs="Calibri"/>
                <w:color w:val="000000"/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CE9034" w14:textId="77777777" w:rsidR="008D02EE" w:rsidRPr="0087262E" w:rsidRDefault="008D02EE" w:rsidP="007F1E25">
            <w:pPr>
              <w:rPr>
                <w:rFonts w:cs="Calibri"/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134 (45.7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707EEBF6" w14:textId="77777777" w:rsidR="008D02EE" w:rsidRPr="0087262E" w:rsidRDefault="008D02EE" w:rsidP="007F1E25">
            <w:pPr>
              <w:rPr>
                <w:rFonts w:cs="Calibri"/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112 (49.8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502F2ABC" w14:textId="77777777" w:rsidR="008D02EE" w:rsidRPr="0087262E" w:rsidRDefault="008D02EE" w:rsidP="007F1E25">
            <w:pPr>
              <w:rPr>
                <w:rFonts w:cs="Calibri"/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22 (32.4)</w:t>
            </w:r>
          </w:p>
        </w:tc>
      </w:tr>
      <w:tr w:rsidR="00666607" w:rsidRPr="0087262E" w14:paraId="634CBC1E" w14:textId="77777777" w:rsidTr="00666607">
        <w:trPr>
          <w:gridAfter w:val="1"/>
          <w:wAfter w:w="19" w:type="pct"/>
          <w:trHeight w:val="255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4A869" w14:textId="77777777" w:rsidR="008D02EE" w:rsidRPr="0087262E" w:rsidRDefault="008D02EE" w:rsidP="007F1E25">
            <w:pPr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87262E">
              <w:rPr>
                <w:rFonts w:cs="Calibri"/>
                <w:b/>
                <w:bCs/>
                <w:color w:val="000000"/>
                <w:sz w:val="18"/>
                <w:szCs w:val="18"/>
              </w:rPr>
              <w:t>Diagnostic modalitie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C3DF6D" w14:textId="77777777" w:rsidR="008D02EE" w:rsidRPr="0087262E" w:rsidRDefault="008D02EE" w:rsidP="007F1E25">
            <w:pPr>
              <w:rPr>
                <w:sz w:val="18"/>
                <w:szCs w:val="18"/>
                <w:lang w:val="sv-SE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7D5F32F5" w14:textId="77777777" w:rsidR="008D02EE" w:rsidRPr="0087262E" w:rsidRDefault="008D02EE" w:rsidP="007F1E25">
            <w:pPr>
              <w:rPr>
                <w:sz w:val="18"/>
                <w:szCs w:val="18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4832E374" w14:textId="77777777" w:rsidR="008D02EE" w:rsidRPr="0087262E" w:rsidRDefault="008D02EE" w:rsidP="007F1E25">
            <w:pPr>
              <w:rPr>
                <w:sz w:val="18"/>
                <w:szCs w:val="18"/>
              </w:rPr>
            </w:pPr>
          </w:p>
        </w:tc>
      </w:tr>
      <w:tr w:rsidR="00666607" w:rsidRPr="0087262E" w14:paraId="601559DA" w14:textId="77777777" w:rsidTr="00666607">
        <w:trPr>
          <w:gridAfter w:val="1"/>
          <w:wAfter w:w="19" w:type="pct"/>
          <w:trHeight w:val="255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9C915" w14:textId="77777777" w:rsidR="008D02EE" w:rsidRPr="0087262E" w:rsidRDefault="008D02EE" w:rsidP="007F1E25">
            <w:pPr>
              <w:rPr>
                <w:rFonts w:cs="Calibri"/>
                <w:color w:val="000000"/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Biopsy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299DB5" w14:textId="77777777" w:rsidR="008D02EE" w:rsidRPr="0087262E" w:rsidRDefault="008D02EE" w:rsidP="007F1E25">
            <w:pPr>
              <w:rPr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109 (37.2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3493D962" w14:textId="77777777" w:rsidR="008D02EE" w:rsidRPr="0087262E" w:rsidRDefault="008D02EE" w:rsidP="007F1E25">
            <w:pPr>
              <w:rPr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100 (44.4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27075A06" w14:textId="77777777" w:rsidR="008D02EE" w:rsidRPr="0087262E" w:rsidRDefault="008D02EE" w:rsidP="007F1E25">
            <w:pPr>
              <w:rPr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9 (13.2)</w:t>
            </w:r>
          </w:p>
        </w:tc>
      </w:tr>
      <w:tr w:rsidR="00666607" w:rsidRPr="0087262E" w14:paraId="43E6D3B1" w14:textId="77777777" w:rsidTr="00666607">
        <w:trPr>
          <w:gridAfter w:val="1"/>
          <w:wAfter w:w="19" w:type="pct"/>
          <w:trHeight w:val="255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4F532" w14:textId="77777777" w:rsidR="008D02EE" w:rsidRPr="0087262E" w:rsidRDefault="008D02EE" w:rsidP="007F1E25">
            <w:pPr>
              <w:rPr>
                <w:rFonts w:cs="Calibri"/>
                <w:color w:val="000000"/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Imaging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DEBE34" w14:textId="77777777" w:rsidR="008D02EE" w:rsidRPr="0087262E" w:rsidRDefault="008D02EE" w:rsidP="007F1E25">
            <w:pPr>
              <w:rPr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168 (57.3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2233BD3D" w14:textId="77777777" w:rsidR="008D02EE" w:rsidRPr="0087262E" w:rsidRDefault="008D02EE" w:rsidP="007F1E25">
            <w:pPr>
              <w:rPr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117 (52.0)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35EF99AA" w14:textId="77777777" w:rsidR="008D02EE" w:rsidRPr="0087262E" w:rsidRDefault="008D02EE" w:rsidP="007F1E25">
            <w:pPr>
              <w:rPr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51 (75.0)</w:t>
            </w:r>
          </w:p>
        </w:tc>
      </w:tr>
      <w:tr w:rsidR="00666607" w:rsidRPr="0087262E" w14:paraId="54178A92" w14:textId="77777777" w:rsidTr="00666607">
        <w:trPr>
          <w:gridAfter w:val="1"/>
          <w:wAfter w:w="19" w:type="pct"/>
          <w:trHeight w:val="255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40B57" w14:textId="77777777" w:rsidR="008D02EE" w:rsidRPr="0087262E" w:rsidRDefault="008D02EE" w:rsidP="007F1E25">
            <w:pPr>
              <w:rPr>
                <w:rFonts w:cs="Calibri"/>
                <w:color w:val="000000"/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Clinical diagnosi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7F9B9F" w14:textId="77777777" w:rsidR="008D02EE" w:rsidRPr="0087262E" w:rsidRDefault="008D02EE" w:rsidP="007F1E25">
            <w:pPr>
              <w:rPr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16 (5.5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78820DFB" w14:textId="77777777" w:rsidR="008D02EE" w:rsidRPr="0087262E" w:rsidRDefault="008D02EE" w:rsidP="007F1E25">
            <w:pPr>
              <w:rPr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8 (3.6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305F539D" w14:textId="77777777" w:rsidR="008D02EE" w:rsidRPr="0087262E" w:rsidRDefault="008D02EE" w:rsidP="007F1E25">
            <w:pPr>
              <w:rPr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8 (11.8)</w:t>
            </w:r>
          </w:p>
        </w:tc>
      </w:tr>
      <w:tr w:rsidR="00666607" w:rsidRPr="0087262E" w14:paraId="756C8905" w14:textId="77777777" w:rsidTr="00666607">
        <w:trPr>
          <w:gridAfter w:val="1"/>
          <w:wAfter w:w="19" w:type="pct"/>
          <w:trHeight w:val="255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BE965" w14:textId="77777777" w:rsidR="008D02EE" w:rsidRPr="0087262E" w:rsidRDefault="008D02EE" w:rsidP="007F1E25">
            <w:pPr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87262E">
              <w:rPr>
                <w:rFonts w:cs="Calibri"/>
                <w:b/>
                <w:bCs/>
                <w:color w:val="000000"/>
                <w:sz w:val="18"/>
                <w:szCs w:val="18"/>
              </w:rPr>
              <w:t>Clinical information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8EA802" w14:textId="77777777" w:rsidR="008D02EE" w:rsidRPr="0087262E" w:rsidRDefault="008D02EE" w:rsidP="007F1E25">
            <w:pPr>
              <w:rPr>
                <w:sz w:val="18"/>
                <w:szCs w:val="18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66D052AE" w14:textId="77777777" w:rsidR="008D02EE" w:rsidRPr="0087262E" w:rsidRDefault="008D02EE" w:rsidP="007F1E25">
            <w:pPr>
              <w:rPr>
                <w:sz w:val="18"/>
                <w:szCs w:val="18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6100C403" w14:textId="77777777" w:rsidR="008D02EE" w:rsidRPr="0087262E" w:rsidRDefault="008D02EE" w:rsidP="007F1E25">
            <w:pPr>
              <w:rPr>
                <w:sz w:val="18"/>
                <w:szCs w:val="18"/>
              </w:rPr>
            </w:pPr>
          </w:p>
        </w:tc>
      </w:tr>
      <w:tr w:rsidR="00666607" w:rsidRPr="0087262E" w14:paraId="2EC50BAE" w14:textId="77777777" w:rsidTr="00666607">
        <w:trPr>
          <w:gridAfter w:val="1"/>
          <w:wAfter w:w="19" w:type="pct"/>
          <w:trHeight w:val="255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16E2A" w14:textId="77777777" w:rsidR="008D02EE" w:rsidRPr="0087262E" w:rsidRDefault="008D02EE" w:rsidP="007F1E25">
            <w:pPr>
              <w:rPr>
                <w:rFonts w:cs="Calibri"/>
                <w:color w:val="000000"/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Body mass index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FEFF1B" w14:textId="77777777" w:rsidR="008D02EE" w:rsidRPr="0087262E" w:rsidRDefault="008D02EE" w:rsidP="007F1E25">
            <w:pPr>
              <w:rPr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30.0 (27.8-34.3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6B8D8B1E" w14:textId="77777777" w:rsidR="008D02EE" w:rsidRPr="0087262E" w:rsidRDefault="008D02EE" w:rsidP="007F1E25">
            <w:pPr>
              <w:rPr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30.3 (28.7-34.3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301EF5B6" w14:textId="77777777" w:rsidR="008D02EE" w:rsidRPr="0087262E" w:rsidRDefault="008D02EE" w:rsidP="007F1E25">
            <w:pPr>
              <w:rPr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30.0 (26.0-33.3)</w:t>
            </w:r>
          </w:p>
        </w:tc>
      </w:tr>
      <w:tr w:rsidR="00666607" w:rsidRPr="0087262E" w14:paraId="44F147EC" w14:textId="77777777" w:rsidTr="00666607">
        <w:trPr>
          <w:gridAfter w:val="1"/>
          <w:wAfter w:w="19" w:type="pct"/>
          <w:trHeight w:val="255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DCD67" w14:textId="77777777" w:rsidR="008D02EE" w:rsidRPr="0087262E" w:rsidRDefault="008D02EE" w:rsidP="007F1E25">
            <w:pPr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87262E">
              <w:rPr>
                <w:rFonts w:cs="Calibri"/>
                <w:b/>
                <w:bCs/>
                <w:color w:val="000000"/>
                <w:sz w:val="18"/>
                <w:szCs w:val="18"/>
              </w:rPr>
              <w:t>Comorbidity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232A65" w14:textId="77777777" w:rsidR="008D02EE" w:rsidRPr="0087262E" w:rsidRDefault="008D02EE" w:rsidP="007F1E25">
            <w:pPr>
              <w:rPr>
                <w:sz w:val="18"/>
                <w:szCs w:val="18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381E244E" w14:textId="77777777" w:rsidR="008D02EE" w:rsidRPr="0087262E" w:rsidRDefault="008D02EE" w:rsidP="007F1E25">
            <w:pPr>
              <w:rPr>
                <w:sz w:val="18"/>
                <w:szCs w:val="18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7763A657" w14:textId="77777777" w:rsidR="008D02EE" w:rsidRPr="0087262E" w:rsidRDefault="008D02EE" w:rsidP="007F1E25">
            <w:pPr>
              <w:rPr>
                <w:sz w:val="18"/>
                <w:szCs w:val="18"/>
              </w:rPr>
            </w:pPr>
          </w:p>
        </w:tc>
      </w:tr>
      <w:tr w:rsidR="00666607" w:rsidRPr="0087262E" w14:paraId="713F87C9" w14:textId="77777777" w:rsidTr="00666607">
        <w:trPr>
          <w:gridAfter w:val="1"/>
          <w:wAfter w:w="19" w:type="pct"/>
          <w:trHeight w:val="255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10D5C" w14:textId="77777777" w:rsidR="008D02EE" w:rsidRPr="0087262E" w:rsidRDefault="008D02EE" w:rsidP="007F1E25">
            <w:pPr>
              <w:rPr>
                <w:rFonts w:cs="Calibri"/>
                <w:color w:val="000000"/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Ascite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7686A2" w14:textId="77777777" w:rsidR="008D02EE" w:rsidRPr="0087262E" w:rsidRDefault="008D02EE" w:rsidP="007F1E25">
            <w:pPr>
              <w:rPr>
                <w:rFonts w:cs="Calibri"/>
                <w:sz w:val="18"/>
                <w:szCs w:val="18"/>
              </w:rPr>
            </w:pPr>
            <w:r w:rsidRPr="0087262E">
              <w:rPr>
                <w:rFonts w:cs="Calibri"/>
                <w:sz w:val="18"/>
                <w:szCs w:val="18"/>
              </w:rPr>
              <w:t>52 (17.7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7317A507" w14:textId="77777777" w:rsidR="008D02EE" w:rsidRPr="0087262E" w:rsidRDefault="008D02EE" w:rsidP="007F1E25">
            <w:pPr>
              <w:rPr>
                <w:rFonts w:cs="Calibri"/>
                <w:sz w:val="18"/>
                <w:szCs w:val="18"/>
              </w:rPr>
            </w:pPr>
            <w:r w:rsidRPr="0087262E">
              <w:rPr>
                <w:rFonts w:cs="Calibri"/>
                <w:sz w:val="18"/>
                <w:szCs w:val="18"/>
              </w:rPr>
              <w:t xml:space="preserve">0 </w:t>
            </w:r>
            <w:proofErr w:type="gramStart"/>
            <w:r w:rsidRPr="0087262E">
              <w:rPr>
                <w:rFonts w:cs="Calibri"/>
                <w:sz w:val="18"/>
                <w:szCs w:val="18"/>
              </w:rPr>
              <w:t>( 0.0</w:t>
            </w:r>
            <w:proofErr w:type="gramEnd"/>
            <w:r w:rsidRPr="0087262E"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6D22F5E0" w14:textId="77777777" w:rsidR="008D02EE" w:rsidRPr="0087262E" w:rsidRDefault="008D02EE" w:rsidP="007F1E25">
            <w:pPr>
              <w:rPr>
                <w:rFonts w:cs="Calibri"/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52 (77.8)</w:t>
            </w:r>
          </w:p>
        </w:tc>
      </w:tr>
      <w:tr w:rsidR="00666607" w:rsidRPr="0087262E" w14:paraId="3E09FDB1" w14:textId="77777777" w:rsidTr="00666607">
        <w:trPr>
          <w:gridAfter w:val="1"/>
          <w:wAfter w:w="19" w:type="pct"/>
          <w:trHeight w:val="255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91C23" w14:textId="77777777" w:rsidR="008D02EE" w:rsidRPr="0087262E" w:rsidRDefault="008D02EE" w:rsidP="007F1E25">
            <w:pPr>
              <w:rPr>
                <w:rFonts w:cs="Calibri"/>
                <w:color w:val="000000"/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Varices bleeding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DADD10" w14:textId="77777777" w:rsidR="008D02EE" w:rsidRPr="0087262E" w:rsidRDefault="008D02EE" w:rsidP="007F1E25">
            <w:pPr>
              <w:rPr>
                <w:rFonts w:cs="Calibri"/>
                <w:sz w:val="18"/>
                <w:szCs w:val="18"/>
              </w:rPr>
            </w:pPr>
            <w:r w:rsidRPr="0087262E">
              <w:rPr>
                <w:rFonts w:cs="Calibri"/>
                <w:sz w:val="18"/>
                <w:szCs w:val="18"/>
              </w:rPr>
              <w:t>19 (6.5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0C5F9CBC" w14:textId="77777777" w:rsidR="008D02EE" w:rsidRPr="0087262E" w:rsidRDefault="008D02EE" w:rsidP="007F1E25">
            <w:pPr>
              <w:rPr>
                <w:rFonts w:cs="Calibri"/>
                <w:sz w:val="18"/>
                <w:szCs w:val="18"/>
              </w:rPr>
            </w:pPr>
            <w:r w:rsidRPr="0087262E">
              <w:rPr>
                <w:rFonts w:cs="Calibri"/>
                <w:sz w:val="18"/>
                <w:szCs w:val="18"/>
              </w:rPr>
              <w:t xml:space="preserve">0 </w:t>
            </w:r>
            <w:proofErr w:type="gramStart"/>
            <w:r w:rsidRPr="0087262E">
              <w:rPr>
                <w:rFonts w:cs="Calibri"/>
                <w:sz w:val="18"/>
                <w:szCs w:val="18"/>
              </w:rPr>
              <w:t>( 0.0</w:t>
            </w:r>
            <w:proofErr w:type="gramEnd"/>
            <w:r w:rsidRPr="0087262E"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4B0C9DAE" w14:textId="77777777" w:rsidR="008D02EE" w:rsidRPr="0087262E" w:rsidRDefault="008D02EE" w:rsidP="007F1E25">
            <w:pPr>
              <w:rPr>
                <w:rFonts w:cs="Calibri"/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19 (27.9)</w:t>
            </w:r>
          </w:p>
        </w:tc>
      </w:tr>
      <w:tr w:rsidR="00666607" w:rsidRPr="0087262E" w14:paraId="2C74E9DA" w14:textId="77777777" w:rsidTr="00666607">
        <w:trPr>
          <w:gridAfter w:val="1"/>
          <w:wAfter w:w="19" w:type="pct"/>
          <w:trHeight w:val="255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65535" w14:textId="77777777" w:rsidR="008D02EE" w:rsidRPr="0087262E" w:rsidRDefault="008D02EE" w:rsidP="007F1E25">
            <w:pPr>
              <w:rPr>
                <w:rFonts w:cs="Calibri"/>
                <w:color w:val="000000"/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 xml:space="preserve">Hepatic encephalopathy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DAF37E" w14:textId="77777777" w:rsidR="008D02EE" w:rsidRPr="0087262E" w:rsidRDefault="008D02EE" w:rsidP="007F1E25">
            <w:pPr>
              <w:rPr>
                <w:rFonts w:cs="Calibri"/>
                <w:sz w:val="18"/>
                <w:szCs w:val="18"/>
              </w:rPr>
            </w:pPr>
            <w:r w:rsidRPr="0087262E">
              <w:rPr>
                <w:rFonts w:cs="Calibri"/>
                <w:sz w:val="18"/>
                <w:szCs w:val="18"/>
              </w:rPr>
              <w:t>17 (5.7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0DBC2F46" w14:textId="77777777" w:rsidR="008D02EE" w:rsidRPr="0087262E" w:rsidRDefault="008D02EE" w:rsidP="007F1E25">
            <w:pPr>
              <w:rPr>
                <w:rFonts w:cs="Calibri"/>
                <w:sz w:val="18"/>
                <w:szCs w:val="18"/>
              </w:rPr>
            </w:pPr>
            <w:r w:rsidRPr="0087262E">
              <w:rPr>
                <w:rFonts w:cs="Calibri"/>
                <w:sz w:val="18"/>
                <w:szCs w:val="18"/>
              </w:rPr>
              <w:t xml:space="preserve">0 </w:t>
            </w:r>
            <w:proofErr w:type="gramStart"/>
            <w:r w:rsidRPr="0087262E">
              <w:rPr>
                <w:rFonts w:cs="Calibri"/>
                <w:sz w:val="18"/>
                <w:szCs w:val="18"/>
              </w:rPr>
              <w:t>( 0.0</w:t>
            </w:r>
            <w:proofErr w:type="gramEnd"/>
            <w:r w:rsidRPr="0087262E"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076E45B5" w14:textId="77777777" w:rsidR="008D02EE" w:rsidRPr="0087262E" w:rsidRDefault="008D02EE" w:rsidP="007F1E25">
            <w:pPr>
              <w:rPr>
                <w:rFonts w:cs="Calibri"/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17 (25.0)</w:t>
            </w:r>
          </w:p>
        </w:tc>
      </w:tr>
      <w:tr w:rsidR="00666607" w:rsidRPr="0087262E" w14:paraId="24DA685E" w14:textId="77777777" w:rsidTr="00666607">
        <w:trPr>
          <w:gridAfter w:val="1"/>
          <w:wAfter w:w="19" w:type="pct"/>
          <w:trHeight w:val="255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C1369" w14:textId="77777777" w:rsidR="008D02EE" w:rsidRPr="0087262E" w:rsidRDefault="008D02EE" w:rsidP="007F1E25">
            <w:pPr>
              <w:rPr>
                <w:rFonts w:cs="Calibri"/>
                <w:color w:val="000000"/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Type 2 diabete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3E2D9C" w14:textId="77777777" w:rsidR="008D02EE" w:rsidRPr="0087262E" w:rsidRDefault="008D02EE" w:rsidP="007F1E25">
            <w:pPr>
              <w:rPr>
                <w:rFonts w:cs="Calibri"/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201 (68.6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22688D98" w14:textId="77777777" w:rsidR="008D02EE" w:rsidRPr="0087262E" w:rsidRDefault="008D02EE" w:rsidP="007F1E25">
            <w:pPr>
              <w:rPr>
                <w:rFonts w:cs="Calibri"/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147 (65.3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200CC47B" w14:textId="77777777" w:rsidR="008D02EE" w:rsidRPr="0087262E" w:rsidRDefault="008D02EE" w:rsidP="007F1E25">
            <w:pPr>
              <w:rPr>
                <w:rFonts w:cs="Calibri"/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54 (79.4)</w:t>
            </w:r>
          </w:p>
        </w:tc>
      </w:tr>
      <w:tr w:rsidR="00666607" w:rsidRPr="0087262E" w14:paraId="038A6D24" w14:textId="77777777" w:rsidTr="00666607">
        <w:trPr>
          <w:gridAfter w:val="1"/>
          <w:wAfter w:w="19" w:type="pct"/>
          <w:trHeight w:val="255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BB617" w14:textId="77777777" w:rsidR="008D02EE" w:rsidRPr="0087262E" w:rsidRDefault="008D02EE" w:rsidP="007F1E25">
            <w:pPr>
              <w:rPr>
                <w:rFonts w:cs="Calibri"/>
                <w:color w:val="000000"/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325681" w14:textId="77777777" w:rsidR="008D02EE" w:rsidRPr="0087262E" w:rsidRDefault="008D02EE" w:rsidP="007F1E25">
            <w:pPr>
              <w:rPr>
                <w:rFonts w:cs="Calibri"/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143 (48.8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462D6536" w14:textId="77777777" w:rsidR="008D02EE" w:rsidRPr="0087262E" w:rsidRDefault="008D02EE" w:rsidP="007F1E25">
            <w:pPr>
              <w:rPr>
                <w:rFonts w:cs="Calibri"/>
                <w:sz w:val="18"/>
                <w:szCs w:val="18"/>
              </w:rPr>
            </w:pPr>
            <w:r w:rsidRPr="0087262E">
              <w:rPr>
                <w:sz w:val="18"/>
                <w:szCs w:val="18"/>
              </w:rPr>
              <w:t>33 (48.5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569093FE" w14:textId="77777777" w:rsidR="008D02EE" w:rsidRPr="0087262E" w:rsidRDefault="008D02EE" w:rsidP="007F1E25">
            <w:pPr>
              <w:rPr>
                <w:rFonts w:cs="Calibri"/>
                <w:sz w:val="18"/>
                <w:szCs w:val="18"/>
              </w:rPr>
            </w:pPr>
            <w:r w:rsidRPr="0087262E">
              <w:rPr>
                <w:sz w:val="18"/>
                <w:szCs w:val="18"/>
              </w:rPr>
              <w:t>110 (48.9)</w:t>
            </w:r>
          </w:p>
        </w:tc>
      </w:tr>
      <w:tr w:rsidR="00666607" w:rsidRPr="0087262E" w14:paraId="061CC326" w14:textId="77777777" w:rsidTr="00666607">
        <w:trPr>
          <w:gridAfter w:val="1"/>
          <w:wAfter w:w="19" w:type="pct"/>
          <w:trHeight w:val="255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C7776" w14:textId="77777777" w:rsidR="008D02EE" w:rsidRPr="0087262E" w:rsidRDefault="008D02EE" w:rsidP="007F1E25">
            <w:pPr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87262E">
              <w:rPr>
                <w:rFonts w:cs="Calibri"/>
                <w:b/>
                <w:bCs/>
                <w:color w:val="000000"/>
                <w:sz w:val="18"/>
                <w:szCs w:val="18"/>
              </w:rPr>
              <w:t>Lab test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626E96" w14:textId="77777777" w:rsidR="008D02EE" w:rsidRPr="0087262E" w:rsidRDefault="008D02EE" w:rsidP="007F1E25">
            <w:pPr>
              <w:rPr>
                <w:sz w:val="18"/>
                <w:szCs w:val="18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5A392D2F" w14:textId="77777777" w:rsidR="008D02EE" w:rsidRPr="0087262E" w:rsidRDefault="008D02EE" w:rsidP="007F1E25">
            <w:pPr>
              <w:rPr>
                <w:sz w:val="18"/>
                <w:szCs w:val="18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5E8742DB" w14:textId="77777777" w:rsidR="008D02EE" w:rsidRPr="0087262E" w:rsidRDefault="008D02EE" w:rsidP="007F1E25">
            <w:pPr>
              <w:rPr>
                <w:sz w:val="18"/>
                <w:szCs w:val="18"/>
              </w:rPr>
            </w:pPr>
          </w:p>
        </w:tc>
      </w:tr>
      <w:tr w:rsidR="00666607" w:rsidRPr="0087262E" w14:paraId="14233750" w14:textId="77777777" w:rsidTr="00666607">
        <w:trPr>
          <w:gridAfter w:val="1"/>
          <w:wAfter w:w="19" w:type="pct"/>
          <w:trHeight w:val="255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73863" w14:textId="77777777" w:rsidR="008D02EE" w:rsidRPr="0087262E" w:rsidRDefault="008D02EE" w:rsidP="007F1E25">
            <w:pPr>
              <w:rPr>
                <w:rFonts w:cs="Calibri"/>
                <w:color w:val="000000"/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AST, U/l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41BE4B" w14:textId="77777777" w:rsidR="008D02EE" w:rsidRPr="0087262E" w:rsidRDefault="008D02EE" w:rsidP="007F1E25">
            <w:pPr>
              <w:rPr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52 (39-74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202E0C87" w14:textId="77777777" w:rsidR="008D02EE" w:rsidRPr="0087262E" w:rsidRDefault="008D02EE" w:rsidP="007F1E25">
            <w:pPr>
              <w:rPr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51 (39-74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21A3633F" w14:textId="77777777" w:rsidR="008D02EE" w:rsidRPr="0087262E" w:rsidRDefault="008D02EE" w:rsidP="007F1E25">
            <w:pPr>
              <w:rPr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53 (41-74)</w:t>
            </w:r>
          </w:p>
        </w:tc>
      </w:tr>
      <w:tr w:rsidR="00666607" w:rsidRPr="0087262E" w14:paraId="0388FBBF" w14:textId="77777777" w:rsidTr="00666607">
        <w:trPr>
          <w:gridAfter w:val="1"/>
          <w:wAfter w:w="19" w:type="pct"/>
          <w:trHeight w:val="255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DC038" w14:textId="77777777" w:rsidR="008D02EE" w:rsidRPr="0087262E" w:rsidRDefault="008D02EE" w:rsidP="007F1E25">
            <w:pPr>
              <w:rPr>
                <w:rFonts w:cs="Calibri"/>
                <w:color w:val="000000"/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lastRenderedPageBreak/>
              <w:t>ALT, U/l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2CF212" w14:textId="77777777" w:rsidR="008D02EE" w:rsidRPr="0087262E" w:rsidRDefault="008D02EE" w:rsidP="007F1E25">
            <w:pPr>
              <w:rPr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48 (33-76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404FA7D5" w14:textId="77777777" w:rsidR="008D02EE" w:rsidRPr="0087262E" w:rsidRDefault="008D02EE" w:rsidP="007F1E25">
            <w:pPr>
              <w:rPr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52 (36-88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4AE663A1" w14:textId="77777777" w:rsidR="008D02EE" w:rsidRPr="0087262E" w:rsidRDefault="008D02EE" w:rsidP="007F1E25">
            <w:pPr>
              <w:rPr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37 (26-51)</w:t>
            </w:r>
          </w:p>
        </w:tc>
      </w:tr>
      <w:tr w:rsidR="00666607" w:rsidRPr="0087262E" w14:paraId="7F6E3039" w14:textId="77777777" w:rsidTr="00666607">
        <w:trPr>
          <w:gridAfter w:val="1"/>
          <w:wAfter w:w="19" w:type="pct"/>
          <w:trHeight w:val="255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E8336" w14:textId="77777777" w:rsidR="008D02EE" w:rsidRPr="0087262E" w:rsidRDefault="008D02EE" w:rsidP="007F1E25">
            <w:pPr>
              <w:rPr>
                <w:rFonts w:cs="Calibri"/>
                <w:color w:val="000000"/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Bilirubin, mg/dl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FB63C4" w14:textId="77777777" w:rsidR="008D02EE" w:rsidRPr="0087262E" w:rsidRDefault="008D02EE" w:rsidP="007F1E25">
            <w:pPr>
              <w:rPr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0.82 (0.59-1.23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6D2F2EEA" w14:textId="77777777" w:rsidR="008D02EE" w:rsidRPr="0087262E" w:rsidRDefault="008D02EE" w:rsidP="007F1E25">
            <w:pPr>
              <w:rPr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0.70 (0.53-1.11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4627C99C" w14:textId="77777777" w:rsidR="008D02EE" w:rsidRPr="0087262E" w:rsidRDefault="008D02EE" w:rsidP="007F1E25">
            <w:pPr>
              <w:rPr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1.17 (0.82-1.87)</w:t>
            </w:r>
          </w:p>
        </w:tc>
      </w:tr>
      <w:tr w:rsidR="00666607" w:rsidRPr="0087262E" w14:paraId="15A49F5E" w14:textId="77777777" w:rsidTr="00666607">
        <w:trPr>
          <w:gridAfter w:val="1"/>
          <w:wAfter w:w="19" w:type="pct"/>
          <w:trHeight w:val="255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CF0A5" w14:textId="5C3AB7CB" w:rsidR="008D02EE" w:rsidRPr="0087262E" w:rsidRDefault="008D02EE" w:rsidP="007F1E25">
            <w:pPr>
              <w:rPr>
                <w:rFonts w:cs="Calibri"/>
                <w:color w:val="000000"/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Total platelet counts, 10</w:t>
            </w:r>
            <w:r w:rsidRPr="0087262E">
              <w:rPr>
                <w:rFonts w:cs="Calibri"/>
                <w:color w:val="000000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3644C7" w14:textId="77777777" w:rsidR="008D02EE" w:rsidRPr="0087262E" w:rsidRDefault="008D02EE" w:rsidP="007F1E25">
            <w:pPr>
              <w:rPr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146 (96-205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0CF93B45" w14:textId="77777777" w:rsidR="008D02EE" w:rsidRPr="0087262E" w:rsidRDefault="008D02EE" w:rsidP="007F1E25">
            <w:pPr>
              <w:rPr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157 (104-217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506389A7" w14:textId="77777777" w:rsidR="008D02EE" w:rsidRPr="0087262E" w:rsidRDefault="008D02EE" w:rsidP="007F1E25">
            <w:pPr>
              <w:rPr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112 (69-155)</w:t>
            </w:r>
          </w:p>
        </w:tc>
      </w:tr>
      <w:tr w:rsidR="00666607" w:rsidRPr="0087262E" w14:paraId="70ACEFC2" w14:textId="77777777" w:rsidTr="00666607">
        <w:trPr>
          <w:gridAfter w:val="1"/>
          <w:wAfter w:w="19" w:type="pct"/>
          <w:trHeight w:val="201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28880" w14:textId="77777777" w:rsidR="008D02EE" w:rsidRPr="0087262E" w:rsidRDefault="008D02EE" w:rsidP="007F1E25">
            <w:pPr>
              <w:rPr>
                <w:rFonts w:cs="Calibri"/>
                <w:color w:val="000000"/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Albumin, g/dl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EF3808" w14:textId="77777777" w:rsidR="008D02EE" w:rsidRPr="0087262E" w:rsidRDefault="008D02EE" w:rsidP="007F1E25">
            <w:pPr>
              <w:rPr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3.6 (3.1-3.9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37454547" w14:textId="77777777" w:rsidR="008D02EE" w:rsidRPr="0087262E" w:rsidRDefault="008D02EE" w:rsidP="007F1E25">
            <w:pPr>
              <w:rPr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3.7 (3.4-3.9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777F7B5F" w14:textId="77777777" w:rsidR="008D02EE" w:rsidRPr="0087262E" w:rsidRDefault="008D02EE" w:rsidP="007F1E25">
            <w:pPr>
              <w:rPr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2.8 (2.3-3.2)</w:t>
            </w:r>
          </w:p>
        </w:tc>
      </w:tr>
      <w:tr w:rsidR="00666607" w:rsidRPr="0087262E" w14:paraId="3A7BC8F9" w14:textId="77777777" w:rsidTr="00666607">
        <w:trPr>
          <w:gridAfter w:val="1"/>
          <w:wAfter w:w="19" w:type="pct"/>
          <w:trHeight w:val="255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6D63F" w14:textId="77777777" w:rsidR="008D02EE" w:rsidRPr="0087262E" w:rsidRDefault="008D02EE" w:rsidP="007F1E25">
            <w:pPr>
              <w:rPr>
                <w:rFonts w:cs="Calibri"/>
                <w:color w:val="000000"/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Creatinine, mg/dl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6DD5F2" w14:textId="77777777" w:rsidR="008D02EE" w:rsidRPr="0087262E" w:rsidRDefault="008D02EE" w:rsidP="007F1E25">
            <w:pPr>
              <w:rPr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0.81 (0.68-1.01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3BB55FBC" w14:textId="77777777" w:rsidR="008D02EE" w:rsidRPr="0087262E" w:rsidRDefault="008D02EE" w:rsidP="007F1E25">
            <w:pPr>
              <w:rPr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0.79 (0.66-0.94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38269054" w14:textId="77777777" w:rsidR="008D02EE" w:rsidRPr="0087262E" w:rsidRDefault="008D02EE" w:rsidP="007F1E25">
            <w:pPr>
              <w:rPr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0.98 (0.76-1.22)</w:t>
            </w:r>
          </w:p>
        </w:tc>
      </w:tr>
      <w:tr w:rsidR="00666607" w:rsidRPr="0087262E" w14:paraId="0076E7FB" w14:textId="77777777" w:rsidTr="00666607">
        <w:trPr>
          <w:gridAfter w:val="1"/>
          <w:wAfter w:w="19" w:type="pct"/>
          <w:trHeight w:val="255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9C5DC" w14:textId="77777777" w:rsidR="008D02EE" w:rsidRPr="0087262E" w:rsidRDefault="008D02EE" w:rsidP="007F1E25">
            <w:pPr>
              <w:rPr>
                <w:rFonts w:cs="Calibri"/>
                <w:color w:val="000000"/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Sodium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FCCB70" w14:textId="77777777" w:rsidR="008D02EE" w:rsidRPr="0087262E" w:rsidRDefault="008D02EE" w:rsidP="007F1E25">
            <w:pPr>
              <w:rPr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139 (137-141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1A155CA9" w14:textId="77777777" w:rsidR="008D02EE" w:rsidRPr="0087262E" w:rsidRDefault="008D02EE" w:rsidP="007F1E25">
            <w:pPr>
              <w:rPr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140 (138-142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4090721F" w14:textId="77777777" w:rsidR="008D02EE" w:rsidRPr="0087262E" w:rsidRDefault="008D02EE" w:rsidP="007F1E25">
            <w:pPr>
              <w:rPr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138 (135-139)</w:t>
            </w:r>
          </w:p>
        </w:tc>
      </w:tr>
      <w:tr w:rsidR="00666607" w:rsidRPr="0087262E" w14:paraId="643EEDC4" w14:textId="77777777" w:rsidTr="00666607">
        <w:trPr>
          <w:gridAfter w:val="1"/>
          <w:wAfter w:w="19" w:type="pct"/>
          <w:trHeight w:val="143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E3E0E" w14:textId="77777777" w:rsidR="008D02EE" w:rsidRPr="0087262E" w:rsidRDefault="008D02EE" w:rsidP="007F1E25">
            <w:pPr>
              <w:rPr>
                <w:rFonts w:cs="Calibri"/>
                <w:color w:val="000000"/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INR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AD8183" w14:textId="77777777" w:rsidR="008D02EE" w:rsidRPr="0087262E" w:rsidRDefault="008D02EE" w:rsidP="007F1E25">
            <w:pPr>
              <w:rPr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1.1(1.0-1.3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5B4E5295" w14:textId="77777777" w:rsidR="008D02EE" w:rsidRPr="0087262E" w:rsidRDefault="008D02EE" w:rsidP="007F1E25">
            <w:pPr>
              <w:rPr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1.1 (1.0-1.2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66C30FB8" w14:textId="77777777" w:rsidR="008D02EE" w:rsidRPr="0087262E" w:rsidRDefault="008D02EE" w:rsidP="007F1E25">
            <w:pPr>
              <w:rPr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1.3 (1.2-1.5)</w:t>
            </w:r>
          </w:p>
        </w:tc>
      </w:tr>
      <w:tr w:rsidR="00666607" w:rsidRPr="0087262E" w14:paraId="5F63BB58" w14:textId="77777777" w:rsidTr="00666607">
        <w:trPr>
          <w:gridAfter w:val="1"/>
          <w:wAfter w:w="19" w:type="pct"/>
          <w:trHeight w:val="255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475EE" w14:textId="77777777" w:rsidR="008D02EE" w:rsidRPr="0087262E" w:rsidRDefault="008D02EE" w:rsidP="007F1E25">
            <w:pPr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87262E">
              <w:rPr>
                <w:rFonts w:cs="Calibri"/>
                <w:b/>
                <w:bCs/>
                <w:color w:val="000000"/>
                <w:sz w:val="18"/>
                <w:szCs w:val="18"/>
              </w:rPr>
              <w:t>Scoring system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E0B06D" w14:textId="77777777" w:rsidR="008D02EE" w:rsidRPr="0087262E" w:rsidRDefault="008D02EE" w:rsidP="007F1E25">
            <w:pPr>
              <w:rPr>
                <w:sz w:val="18"/>
                <w:szCs w:val="18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18DD2D60" w14:textId="77777777" w:rsidR="008D02EE" w:rsidRPr="0087262E" w:rsidRDefault="008D02EE" w:rsidP="007F1E25">
            <w:pPr>
              <w:rPr>
                <w:sz w:val="18"/>
                <w:szCs w:val="18"/>
              </w:rPr>
            </w:pP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78228560" w14:textId="77777777" w:rsidR="008D02EE" w:rsidRPr="0087262E" w:rsidRDefault="008D02EE" w:rsidP="007F1E25">
            <w:pPr>
              <w:rPr>
                <w:sz w:val="18"/>
                <w:szCs w:val="18"/>
              </w:rPr>
            </w:pPr>
          </w:p>
        </w:tc>
      </w:tr>
      <w:tr w:rsidR="00666607" w:rsidRPr="0087262E" w14:paraId="4DD6F764" w14:textId="77777777" w:rsidTr="00666607">
        <w:trPr>
          <w:gridAfter w:val="1"/>
          <w:wAfter w:w="19" w:type="pct"/>
          <w:trHeight w:val="255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70865" w14:textId="481925A9" w:rsidR="008D02EE" w:rsidRPr="0087262E" w:rsidRDefault="008D02EE" w:rsidP="007F1E25">
            <w:pPr>
              <w:rPr>
                <w:rFonts w:cs="Calibri"/>
                <w:color w:val="000000"/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MELD</w:t>
            </w:r>
            <w:r w:rsidR="00B33651">
              <w:rPr>
                <w:rFonts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B33651">
              <w:rPr>
                <w:rFonts w:cs="Calibri"/>
                <w:color w:val="000000"/>
                <w:sz w:val="18"/>
                <w:szCs w:val="18"/>
              </w:rPr>
              <w:t>continous</w:t>
            </w:r>
            <w:proofErr w:type="spellEnd"/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3FB572" w14:textId="77777777" w:rsidR="008D02EE" w:rsidRPr="0087262E" w:rsidRDefault="008D02EE" w:rsidP="007F1E25">
            <w:pPr>
              <w:rPr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8 (7-11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2020AD2F" w14:textId="77777777" w:rsidR="008D02EE" w:rsidRPr="0087262E" w:rsidRDefault="008D02EE" w:rsidP="007F1E25">
            <w:pPr>
              <w:rPr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8 (7-10)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 w14:paraId="20A0A497" w14:textId="77777777" w:rsidR="008D02EE" w:rsidRPr="0087262E" w:rsidRDefault="008D02EE" w:rsidP="007F1E25">
            <w:pPr>
              <w:rPr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11 (10-15)</w:t>
            </w:r>
          </w:p>
        </w:tc>
      </w:tr>
      <w:tr w:rsidR="00666607" w:rsidRPr="0087262E" w14:paraId="67B80751" w14:textId="77777777" w:rsidTr="00666607">
        <w:trPr>
          <w:gridAfter w:val="1"/>
          <w:wAfter w:w="19" w:type="pct"/>
          <w:trHeight w:val="255"/>
        </w:trPr>
        <w:tc>
          <w:tcPr>
            <w:tcW w:w="17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DD9C8E" w14:textId="5C46DD76" w:rsidR="008D02EE" w:rsidRPr="0087262E" w:rsidRDefault="008D02EE" w:rsidP="007F1E25">
            <w:pPr>
              <w:rPr>
                <w:rFonts w:cs="Calibri"/>
                <w:color w:val="000000"/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CTP</w:t>
            </w:r>
            <w:r w:rsidR="00B33651">
              <w:rPr>
                <w:rFonts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B33651">
              <w:rPr>
                <w:rFonts w:cs="Calibri"/>
                <w:color w:val="000000"/>
                <w:sz w:val="18"/>
                <w:szCs w:val="18"/>
              </w:rPr>
              <w:t>continous</w:t>
            </w:r>
            <w:proofErr w:type="spellEnd"/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16FFFFE5" w14:textId="77777777" w:rsidR="008D02EE" w:rsidRPr="0087262E" w:rsidRDefault="008D02EE" w:rsidP="007F1E25">
            <w:pPr>
              <w:rPr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6 (5-7)</w:t>
            </w:r>
          </w:p>
        </w:tc>
        <w:tc>
          <w:tcPr>
            <w:tcW w:w="1050" w:type="pct"/>
            <w:tcBorders>
              <w:top w:val="nil"/>
              <w:left w:val="nil"/>
              <w:right w:val="nil"/>
            </w:tcBorders>
          </w:tcPr>
          <w:p w14:paraId="7608A797" w14:textId="77777777" w:rsidR="008D02EE" w:rsidRPr="0087262E" w:rsidRDefault="008D02EE" w:rsidP="007F1E25">
            <w:pPr>
              <w:rPr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5 (5-6)</w:t>
            </w:r>
          </w:p>
        </w:tc>
        <w:tc>
          <w:tcPr>
            <w:tcW w:w="1371" w:type="pct"/>
            <w:tcBorders>
              <w:top w:val="nil"/>
              <w:left w:val="nil"/>
              <w:right w:val="nil"/>
            </w:tcBorders>
          </w:tcPr>
          <w:p w14:paraId="45123CEC" w14:textId="77777777" w:rsidR="008D02EE" w:rsidRPr="0087262E" w:rsidRDefault="008D02EE" w:rsidP="007F1E25">
            <w:pPr>
              <w:rPr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8 (7-9)</w:t>
            </w:r>
          </w:p>
        </w:tc>
      </w:tr>
      <w:tr w:rsidR="00666607" w:rsidRPr="0087262E" w14:paraId="3908EDC4" w14:textId="77777777" w:rsidTr="00666607">
        <w:trPr>
          <w:gridAfter w:val="1"/>
          <w:wAfter w:w="19" w:type="pct"/>
          <w:trHeight w:val="255"/>
        </w:trPr>
        <w:tc>
          <w:tcPr>
            <w:tcW w:w="1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FDA99C" w14:textId="15E0D614" w:rsidR="008D02EE" w:rsidRPr="0087262E" w:rsidRDefault="008D02EE" w:rsidP="007F1E25">
            <w:pPr>
              <w:rPr>
                <w:rFonts w:cs="Calibri"/>
                <w:color w:val="000000"/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FIB-4</w:t>
            </w:r>
            <w:r w:rsidR="00B33651">
              <w:rPr>
                <w:rFonts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B33651">
              <w:rPr>
                <w:rFonts w:cs="Calibri"/>
                <w:color w:val="000000"/>
                <w:sz w:val="18"/>
                <w:szCs w:val="18"/>
              </w:rPr>
              <w:t>continous</w:t>
            </w:r>
            <w:proofErr w:type="spellEnd"/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A3A496A" w14:textId="77777777" w:rsidR="008D02EE" w:rsidRPr="0087262E" w:rsidRDefault="008D02EE" w:rsidP="007F1E25">
            <w:pPr>
              <w:rPr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3.57 (2.21-6.08)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F5953" w14:textId="77777777" w:rsidR="008D02EE" w:rsidRPr="0087262E" w:rsidRDefault="008D02EE" w:rsidP="007F1E25">
            <w:pPr>
              <w:rPr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3.18 (2.05-5.12)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29B9F" w14:textId="77777777" w:rsidR="008D02EE" w:rsidRPr="0087262E" w:rsidRDefault="008D02EE" w:rsidP="007F1E25">
            <w:pPr>
              <w:rPr>
                <w:sz w:val="18"/>
                <w:szCs w:val="18"/>
              </w:rPr>
            </w:pPr>
            <w:r w:rsidRPr="0087262E">
              <w:rPr>
                <w:rFonts w:cs="Calibri"/>
                <w:color w:val="000000"/>
                <w:sz w:val="18"/>
                <w:szCs w:val="18"/>
              </w:rPr>
              <w:t>5.95 (3.83-8.72)</w:t>
            </w:r>
          </w:p>
        </w:tc>
      </w:tr>
    </w:tbl>
    <w:p w14:paraId="480EB2E6" w14:textId="7F173DAC" w:rsidR="003A6269" w:rsidRPr="00337658" w:rsidRDefault="003A6269" w:rsidP="003A6269">
      <w:pPr>
        <w:rPr>
          <w:sz w:val="21"/>
          <w:szCs w:val="21"/>
        </w:rPr>
      </w:pPr>
      <w:r w:rsidRPr="00AA0D9D">
        <w:rPr>
          <w:sz w:val="21"/>
          <w:szCs w:val="21"/>
        </w:rPr>
        <w:t xml:space="preserve">Abbreviations: </w:t>
      </w:r>
      <w:r w:rsidR="001B464F">
        <w:rPr>
          <w:sz w:val="21"/>
          <w:szCs w:val="21"/>
        </w:rPr>
        <w:t>AST: aspartate transferase ALT: alanine transaminase; INR: international normalized ratio; MELD: model for end-stage liver disease; FIB-</w:t>
      </w:r>
      <w:proofErr w:type="gramStart"/>
      <w:r w:rsidR="001B464F">
        <w:rPr>
          <w:sz w:val="21"/>
          <w:szCs w:val="21"/>
        </w:rPr>
        <w:t>4:fibrosis</w:t>
      </w:r>
      <w:proofErr w:type="gramEnd"/>
      <w:r w:rsidR="001B464F">
        <w:rPr>
          <w:sz w:val="21"/>
          <w:szCs w:val="21"/>
        </w:rPr>
        <w:t xml:space="preserve">-4 </w:t>
      </w:r>
      <w:proofErr w:type="gramStart"/>
      <w:r w:rsidR="001B464F">
        <w:rPr>
          <w:sz w:val="21"/>
          <w:szCs w:val="21"/>
        </w:rPr>
        <w:t>score;  CTP</w:t>
      </w:r>
      <w:proofErr w:type="gramEnd"/>
      <w:r w:rsidR="001B464F">
        <w:rPr>
          <w:sz w:val="21"/>
          <w:szCs w:val="21"/>
        </w:rPr>
        <w:t>: Child-Turcotte-Pugh</w:t>
      </w:r>
    </w:p>
    <w:p w14:paraId="41FC905A" w14:textId="77777777" w:rsidR="008D02EE" w:rsidRPr="0087262E" w:rsidRDefault="008D02EE" w:rsidP="008D02EE"/>
    <w:p w14:paraId="2F03FDDA" w14:textId="77777777" w:rsidR="008D02EE" w:rsidRPr="0087262E" w:rsidRDefault="008D02EE">
      <w:r w:rsidRPr="0087262E">
        <w:br w:type="page"/>
      </w:r>
    </w:p>
    <w:p w14:paraId="1B608638" w14:textId="77777777" w:rsidR="008D02EE" w:rsidRPr="0087262E" w:rsidRDefault="008D02EE" w:rsidP="008D02EE">
      <w:pPr>
        <w:sectPr w:rsidR="008D02EE" w:rsidRPr="0087262E" w:rsidSect="0088087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13AA8C9" w14:textId="7BB95F41" w:rsidR="008D02EE" w:rsidRPr="0087262E" w:rsidRDefault="00C7737F" w:rsidP="008D02EE">
      <w:r w:rsidRPr="001B464F">
        <w:rPr>
          <w:b/>
          <w:bCs/>
        </w:rPr>
        <w:lastRenderedPageBreak/>
        <w:t xml:space="preserve">Supplementary </w:t>
      </w:r>
      <w:r w:rsidR="008D02EE" w:rsidRPr="00330D1A">
        <w:rPr>
          <w:b/>
          <w:bCs/>
        </w:rPr>
        <w:t xml:space="preserve">Table </w:t>
      </w:r>
      <w:r w:rsidR="00666607" w:rsidRPr="00330D1A">
        <w:rPr>
          <w:b/>
          <w:bCs/>
        </w:rPr>
        <w:t>3</w:t>
      </w:r>
      <w:r w:rsidR="008D02EE" w:rsidRPr="0087262E">
        <w:t>. Clinical outcomes in patients with cirrhosis due to MASLD from the clinical cirrhosis cohort</w:t>
      </w:r>
    </w:p>
    <w:tbl>
      <w:tblPr>
        <w:tblW w:w="12781" w:type="dxa"/>
        <w:tblLayout w:type="fixed"/>
        <w:tblLook w:val="04A0" w:firstRow="1" w:lastRow="0" w:firstColumn="1" w:lastColumn="0" w:noHBand="0" w:noVBand="1"/>
      </w:tblPr>
      <w:tblGrid>
        <w:gridCol w:w="1853"/>
        <w:gridCol w:w="1853"/>
        <w:gridCol w:w="1853"/>
        <w:gridCol w:w="2001"/>
        <w:gridCol w:w="1189"/>
        <w:gridCol w:w="1847"/>
        <w:gridCol w:w="2185"/>
      </w:tblGrid>
      <w:tr w:rsidR="00C7737F" w:rsidRPr="007155EF" w14:paraId="1F25F89F" w14:textId="77777777" w:rsidTr="007155EF">
        <w:trPr>
          <w:trHeight w:val="365"/>
        </w:trPr>
        <w:tc>
          <w:tcPr>
            <w:tcW w:w="18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C2DD" w14:textId="77777777" w:rsidR="00C7737F" w:rsidRPr="007155EF" w:rsidRDefault="00C7737F" w:rsidP="007F1E25">
            <w:pPr>
              <w:rPr>
                <w:sz w:val="20"/>
                <w:szCs w:val="20"/>
              </w:rPr>
            </w:pPr>
          </w:p>
        </w:tc>
        <w:tc>
          <w:tcPr>
            <w:tcW w:w="570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4BB513A" w14:textId="70693225" w:rsidR="00C7737F" w:rsidRPr="007155EF" w:rsidRDefault="00C7737F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 xml:space="preserve">Compensated cirrhosis </w:t>
            </w:r>
          </w:p>
        </w:tc>
        <w:tc>
          <w:tcPr>
            <w:tcW w:w="522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12816B4" w14:textId="77777777" w:rsidR="00C7737F" w:rsidRPr="007155EF" w:rsidRDefault="00C7737F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 xml:space="preserve">Decompensated cirrhosis </w:t>
            </w:r>
          </w:p>
        </w:tc>
      </w:tr>
      <w:tr w:rsidR="007155EF" w:rsidRPr="007155EF" w14:paraId="249C7E57" w14:textId="77777777" w:rsidTr="007155EF">
        <w:trPr>
          <w:trHeight w:val="365"/>
        </w:trPr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FB246" w14:textId="77777777" w:rsidR="008D02EE" w:rsidRPr="007155EF" w:rsidRDefault="008D02EE" w:rsidP="007F1E25">
            <w:pPr>
              <w:rPr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6D7FB" w14:textId="088D3E8A" w:rsidR="008D02EE" w:rsidRPr="007155EF" w:rsidRDefault="008D02EE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No. Event/No. cases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8ACFF" w14:textId="77777777" w:rsidR="008D02EE" w:rsidRPr="007155EF" w:rsidRDefault="008D02EE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 xml:space="preserve">Follow-up years (median, IQR) 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1935F" w14:textId="77777777" w:rsidR="008D02EE" w:rsidRPr="007155EF" w:rsidRDefault="008D02EE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 xml:space="preserve">IR (per 1000 </w:t>
            </w:r>
            <w:proofErr w:type="spellStart"/>
            <w:r w:rsidRPr="007155EF">
              <w:rPr>
                <w:rFonts w:cs="Calibri"/>
                <w:color w:val="000000"/>
                <w:sz w:val="20"/>
                <w:szCs w:val="20"/>
              </w:rPr>
              <w:t>py</w:t>
            </w:r>
            <w:proofErr w:type="spellEnd"/>
            <w:r w:rsidRPr="007155EF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F6A19" w14:textId="4A3D66DE" w:rsidR="008D02EE" w:rsidRPr="007155EF" w:rsidRDefault="008D02EE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No. Event/No. cases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5F89B" w14:textId="77777777" w:rsidR="008D02EE" w:rsidRPr="007155EF" w:rsidRDefault="008D02EE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Follow-up years (median, IQR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F1CA3" w14:textId="77777777" w:rsidR="008D02EE" w:rsidRPr="007155EF" w:rsidRDefault="008D02EE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 xml:space="preserve">IR (per 1000 </w:t>
            </w:r>
            <w:proofErr w:type="spellStart"/>
            <w:r w:rsidRPr="007155EF">
              <w:rPr>
                <w:rFonts w:cs="Calibri"/>
                <w:color w:val="000000"/>
                <w:sz w:val="20"/>
                <w:szCs w:val="20"/>
              </w:rPr>
              <w:t>py</w:t>
            </w:r>
            <w:proofErr w:type="spellEnd"/>
            <w:r w:rsidRPr="007155EF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</w:tr>
      <w:tr w:rsidR="007155EF" w:rsidRPr="007155EF" w14:paraId="3C7DE3E7" w14:textId="77777777" w:rsidTr="007155EF">
        <w:trPr>
          <w:trHeight w:val="365"/>
        </w:trPr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A28E" w14:textId="18DF813B" w:rsidR="008D02EE" w:rsidRPr="007155EF" w:rsidRDefault="00E47E73" w:rsidP="007F1E25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vere clinical events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D7FD" w14:textId="7C593F5C" w:rsidR="008D02EE" w:rsidRPr="007155EF" w:rsidRDefault="008D02EE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113/225</w:t>
            </w:r>
            <w:r w:rsidR="00C358D8">
              <w:rPr>
                <w:rFonts w:cs="Calibri"/>
                <w:color w:val="000000"/>
                <w:sz w:val="20"/>
                <w:szCs w:val="20"/>
              </w:rPr>
              <w:t>, (</w:t>
            </w:r>
            <w:r w:rsidR="00F715D9">
              <w:rPr>
                <w:rFonts w:cs="Calibri"/>
                <w:color w:val="000000"/>
                <w:sz w:val="20"/>
                <w:szCs w:val="20"/>
              </w:rPr>
              <w:t>50.2</w:t>
            </w:r>
            <w:r w:rsidR="00B9207E">
              <w:rPr>
                <w:rFonts w:cs="Calibri"/>
                <w:color w:val="000000"/>
                <w:sz w:val="20"/>
                <w:szCs w:val="20"/>
              </w:rPr>
              <w:t>%</w:t>
            </w:r>
            <w:r w:rsidR="00C358D8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B371" w14:textId="77777777" w:rsidR="008D02EE" w:rsidRPr="007155EF" w:rsidRDefault="008D02EE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3.82 (2.15-6.49)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C82C" w14:textId="77777777" w:rsidR="008D02EE" w:rsidRPr="007155EF" w:rsidRDefault="008D02EE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104.5 (86.9-125.7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1CD3" w14:textId="438D9E14" w:rsidR="008D02EE" w:rsidRPr="007155EF" w:rsidRDefault="008D02EE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50/68</w:t>
            </w:r>
            <w:r w:rsidR="00C358D8">
              <w:rPr>
                <w:rFonts w:cs="Calibri"/>
                <w:color w:val="000000"/>
                <w:sz w:val="20"/>
                <w:szCs w:val="20"/>
              </w:rPr>
              <w:t>, (</w:t>
            </w:r>
            <w:r w:rsidR="00C36BF0">
              <w:rPr>
                <w:rFonts w:cs="Calibri"/>
                <w:color w:val="000000"/>
                <w:sz w:val="20"/>
                <w:szCs w:val="20"/>
              </w:rPr>
              <w:t>73.5%</w:t>
            </w:r>
            <w:r w:rsidR="00C358D8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8027" w14:textId="77777777" w:rsidR="008D02EE" w:rsidRPr="007155EF" w:rsidRDefault="008D02EE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1.24 (0.50-2.61)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262A" w14:textId="77777777" w:rsidR="008D02EE" w:rsidRPr="007155EF" w:rsidRDefault="008D02EE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393.2 (298.0-518.8)</w:t>
            </w:r>
          </w:p>
        </w:tc>
      </w:tr>
      <w:tr w:rsidR="007155EF" w:rsidRPr="007155EF" w14:paraId="6F9CDCCF" w14:textId="77777777" w:rsidTr="007155EF">
        <w:trPr>
          <w:trHeight w:val="36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D788" w14:textId="77777777" w:rsidR="008D02EE" w:rsidRPr="007155EF" w:rsidRDefault="008D02EE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 xml:space="preserve">Decompensated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593E" w14:textId="0A73625C" w:rsidR="008D02EE" w:rsidRPr="007155EF" w:rsidRDefault="008D02EE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78/225</w:t>
            </w:r>
            <w:r w:rsidR="00C358D8">
              <w:rPr>
                <w:rFonts w:cs="Calibri"/>
                <w:color w:val="000000"/>
                <w:sz w:val="20"/>
                <w:szCs w:val="20"/>
              </w:rPr>
              <w:t>, (</w:t>
            </w:r>
            <w:r w:rsidR="00AF20C4">
              <w:rPr>
                <w:rFonts w:cs="Calibri"/>
                <w:color w:val="000000"/>
                <w:sz w:val="20"/>
                <w:szCs w:val="20"/>
              </w:rPr>
              <w:t>34.7%</w:t>
            </w:r>
            <w:r w:rsidR="00C358D8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7B62" w14:textId="77777777" w:rsidR="008D02EE" w:rsidRPr="007155EF" w:rsidRDefault="008D02EE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3.84 (2.18-6.51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52F7" w14:textId="77777777" w:rsidR="008D02EE" w:rsidRPr="007155EF" w:rsidRDefault="008D02EE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71.5 (57.3-89.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AB05" w14:textId="5CD1D695" w:rsidR="008D02EE" w:rsidRPr="007155EF" w:rsidRDefault="00C358D8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N</w:t>
            </w:r>
            <w:r w:rsidR="008D02EE" w:rsidRPr="007155EF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97C2" w14:textId="77777777" w:rsidR="008D02EE" w:rsidRPr="007155EF" w:rsidRDefault="008D02EE" w:rsidP="007F1E25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EF7A" w14:textId="77777777" w:rsidR="008D02EE" w:rsidRPr="007155EF" w:rsidRDefault="008D02EE" w:rsidP="007F1E25">
            <w:pPr>
              <w:rPr>
                <w:sz w:val="20"/>
                <w:szCs w:val="20"/>
              </w:rPr>
            </w:pPr>
          </w:p>
        </w:tc>
      </w:tr>
      <w:tr w:rsidR="007155EF" w:rsidRPr="007155EF" w14:paraId="1F563A5D" w14:textId="77777777" w:rsidTr="007155EF">
        <w:trPr>
          <w:trHeight w:val="36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E436" w14:textId="77777777" w:rsidR="008D02EE" w:rsidRPr="007155EF" w:rsidRDefault="008D02EE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 xml:space="preserve">  ascites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E4EE" w14:textId="6C4D7F64" w:rsidR="008D02EE" w:rsidRPr="007155EF" w:rsidRDefault="008D02EE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50/225</w:t>
            </w:r>
            <w:r w:rsidR="00C358D8">
              <w:rPr>
                <w:rFonts w:cs="Calibri"/>
                <w:color w:val="000000"/>
                <w:sz w:val="20"/>
                <w:szCs w:val="20"/>
              </w:rPr>
              <w:t>, (</w:t>
            </w:r>
            <w:r w:rsidR="00AF20C4">
              <w:rPr>
                <w:rFonts w:cs="Calibri"/>
                <w:color w:val="000000"/>
                <w:sz w:val="20"/>
                <w:szCs w:val="20"/>
              </w:rPr>
              <w:t>22.2%</w:t>
            </w:r>
            <w:r w:rsidR="00C358D8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34EE" w14:textId="77777777" w:rsidR="008D02EE" w:rsidRPr="007155EF" w:rsidRDefault="008D02EE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4.75 (2.61-7.09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90AF" w14:textId="77777777" w:rsidR="008D02EE" w:rsidRPr="007155EF" w:rsidRDefault="008D02EE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41.3 (31.3-54.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7E16" w14:textId="2518CCA5" w:rsidR="008D02EE" w:rsidRPr="007155EF" w:rsidRDefault="00C358D8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N</w:t>
            </w:r>
            <w:r w:rsidR="008D02EE" w:rsidRPr="007155EF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FD38" w14:textId="77777777" w:rsidR="008D02EE" w:rsidRPr="007155EF" w:rsidRDefault="008D02EE" w:rsidP="007F1E25">
            <w:pPr>
              <w:rPr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FE20" w14:textId="77777777" w:rsidR="008D02EE" w:rsidRPr="007155EF" w:rsidRDefault="008D02EE" w:rsidP="007F1E25">
            <w:pPr>
              <w:rPr>
                <w:sz w:val="20"/>
                <w:szCs w:val="20"/>
              </w:rPr>
            </w:pPr>
          </w:p>
        </w:tc>
      </w:tr>
      <w:tr w:rsidR="007155EF" w:rsidRPr="007155EF" w14:paraId="6981A286" w14:textId="77777777" w:rsidTr="007155EF">
        <w:trPr>
          <w:trHeight w:val="36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C30C" w14:textId="77777777" w:rsidR="008D02EE" w:rsidRPr="007155EF" w:rsidRDefault="008D02EE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 xml:space="preserve">  encephalopathy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8537" w14:textId="7C5BF1C6" w:rsidR="008D02EE" w:rsidRPr="007155EF" w:rsidRDefault="008D02EE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42/225</w:t>
            </w:r>
            <w:r w:rsidR="00C358D8">
              <w:rPr>
                <w:rFonts w:cs="Calibri"/>
                <w:color w:val="000000"/>
                <w:sz w:val="20"/>
                <w:szCs w:val="20"/>
              </w:rPr>
              <w:t>, (</w:t>
            </w:r>
            <w:r w:rsidR="00D235C5">
              <w:rPr>
                <w:rFonts w:cs="Calibri"/>
                <w:color w:val="000000"/>
                <w:sz w:val="20"/>
                <w:szCs w:val="20"/>
              </w:rPr>
              <w:t>18.7%</w:t>
            </w:r>
            <w:r w:rsidR="00C358D8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715C" w14:textId="77777777" w:rsidR="008D02EE" w:rsidRPr="007155EF" w:rsidRDefault="008D02EE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4.60 (2.70-7.20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C34B" w14:textId="77777777" w:rsidR="008D02EE" w:rsidRPr="007155EF" w:rsidRDefault="008D02EE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34.2 (25.3-46.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EB3D" w14:textId="2D5E6CD9" w:rsidR="008D02EE" w:rsidRPr="007155EF" w:rsidRDefault="00C358D8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N</w:t>
            </w:r>
            <w:r w:rsidR="008D02EE" w:rsidRPr="007155EF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5894" w14:textId="77777777" w:rsidR="008D02EE" w:rsidRPr="007155EF" w:rsidRDefault="008D02EE" w:rsidP="007F1E25">
            <w:pPr>
              <w:rPr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024D" w14:textId="77777777" w:rsidR="008D02EE" w:rsidRPr="007155EF" w:rsidRDefault="008D02EE" w:rsidP="007F1E25">
            <w:pPr>
              <w:rPr>
                <w:sz w:val="20"/>
                <w:szCs w:val="20"/>
              </w:rPr>
            </w:pPr>
          </w:p>
        </w:tc>
      </w:tr>
      <w:tr w:rsidR="007155EF" w:rsidRPr="007155EF" w14:paraId="270B3227" w14:textId="77777777" w:rsidTr="007155EF">
        <w:trPr>
          <w:trHeight w:val="36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D422" w14:textId="77777777" w:rsidR="008D02EE" w:rsidRPr="007155EF" w:rsidRDefault="008D02EE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 xml:space="preserve">  variceal bleeding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F3F1" w14:textId="49138101" w:rsidR="008D02EE" w:rsidRPr="007155EF" w:rsidRDefault="008D02EE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19/225</w:t>
            </w:r>
            <w:r w:rsidR="00C358D8">
              <w:rPr>
                <w:rFonts w:cs="Calibri"/>
                <w:color w:val="000000"/>
                <w:sz w:val="20"/>
                <w:szCs w:val="20"/>
              </w:rPr>
              <w:t>, (</w:t>
            </w:r>
            <w:r w:rsidR="00D235C5">
              <w:rPr>
                <w:rFonts w:cs="Calibri"/>
                <w:color w:val="000000"/>
                <w:sz w:val="20"/>
                <w:szCs w:val="20"/>
              </w:rPr>
              <w:t>8.4%</w:t>
            </w:r>
            <w:r w:rsidR="00C358D8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4B5B" w14:textId="77777777" w:rsidR="008D02EE" w:rsidRPr="007155EF" w:rsidRDefault="008D02EE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4.99 (3.07-7.21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9DA0" w14:textId="77777777" w:rsidR="008D02EE" w:rsidRPr="007155EF" w:rsidRDefault="008D02EE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14.5 (9.27-22.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EC7A" w14:textId="1EC2522D" w:rsidR="008D02EE" w:rsidRPr="007155EF" w:rsidRDefault="00C358D8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N</w:t>
            </w:r>
            <w:r w:rsidR="008D02EE" w:rsidRPr="007155EF">
              <w:rPr>
                <w:rFonts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C6C8" w14:textId="77777777" w:rsidR="008D02EE" w:rsidRPr="007155EF" w:rsidRDefault="008D02EE" w:rsidP="007F1E25">
            <w:pPr>
              <w:rPr>
                <w:sz w:val="20"/>
                <w:szCs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C4EB" w14:textId="77777777" w:rsidR="008D02EE" w:rsidRPr="007155EF" w:rsidRDefault="008D02EE" w:rsidP="007F1E25">
            <w:pPr>
              <w:rPr>
                <w:sz w:val="20"/>
                <w:szCs w:val="20"/>
              </w:rPr>
            </w:pPr>
          </w:p>
        </w:tc>
      </w:tr>
      <w:tr w:rsidR="007155EF" w:rsidRPr="007155EF" w14:paraId="7BFC9E4B" w14:textId="77777777" w:rsidTr="007155EF">
        <w:trPr>
          <w:trHeight w:val="36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DA0F" w14:textId="77777777" w:rsidR="008D02EE" w:rsidRPr="007155EF" w:rsidRDefault="008D02EE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Liver transplantation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5942" w14:textId="38D63C41" w:rsidR="008D02EE" w:rsidRPr="007155EF" w:rsidRDefault="008D02EE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13/225</w:t>
            </w:r>
            <w:r w:rsidR="00C358D8">
              <w:rPr>
                <w:rFonts w:cs="Calibri"/>
                <w:color w:val="000000"/>
                <w:sz w:val="20"/>
                <w:szCs w:val="20"/>
              </w:rPr>
              <w:t>, (</w:t>
            </w:r>
            <w:r w:rsidR="00D235C5">
              <w:rPr>
                <w:rFonts w:cs="Calibri"/>
                <w:color w:val="000000"/>
                <w:sz w:val="20"/>
                <w:szCs w:val="20"/>
              </w:rPr>
              <w:t>5.8%</w:t>
            </w:r>
            <w:r w:rsidR="00C358D8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3F79" w14:textId="77777777" w:rsidR="008D02EE" w:rsidRPr="007155EF" w:rsidRDefault="008D02EE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4.92 (3.04-7.20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E098" w14:textId="77777777" w:rsidR="008D02EE" w:rsidRPr="007155EF" w:rsidRDefault="008D02EE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10.1 (5.88-17.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06AD" w14:textId="2ADD93D5" w:rsidR="008D02EE" w:rsidRPr="007155EF" w:rsidRDefault="008D02EE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17/68</w:t>
            </w:r>
            <w:r w:rsidR="00C358D8">
              <w:rPr>
                <w:rFonts w:cs="Calibri"/>
                <w:color w:val="000000"/>
                <w:sz w:val="20"/>
                <w:szCs w:val="20"/>
              </w:rPr>
              <w:t>, (</w:t>
            </w:r>
            <w:r w:rsidR="00C36BF0">
              <w:rPr>
                <w:rFonts w:cs="Calibri"/>
                <w:color w:val="000000"/>
                <w:sz w:val="20"/>
                <w:szCs w:val="20"/>
              </w:rPr>
              <w:t>25.0%</w:t>
            </w:r>
            <w:r w:rsidR="00C358D8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046C" w14:textId="77777777" w:rsidR="008D02EE" w:rsidRPr="007155EF" w:rsidRDefault="008D02EE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1.24 (0.50-2.62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7A74" w14:textId="77777777" w:rsidR="008D02EE" w:rsidRPr="007155EF" w:rsidRDefault="008D02EE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133.7 (83.1-215.1)</w:t>
            </w:r>
          </w:p>
        </w:tc>
      </w:tr>
      <w:tr w:rsidR="007155EF" w:rsidRPr="007155EF" w14:paraId="2C71632B" w14:textId="77777777" w:rsidTr="007155EF">
        <w:trPr>
          <w:trHeight w:val="365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464BF" w14:textId="04B9345C" w:rsidR="00467B95" w:rsidRPr="007155EF" w:rsidRDefault="00467B95" w:rsidP="007F1E25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b/>
                <w:bCs/>
                <w:color w:val="000000"/>
                <w:sz w:val="20"/>
                <w:szCs w:val="20"/>
              </w:rPr>
              <w:t>HCC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9BBFD" w14:textId="1BBF9BAC" w:rsidR="00467B95" w:rsidRPr="007155EF" w:rsidRDefault="00BB6E33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38/225</w:t>
            </w:r>
            <w:r w:rsidR="00C358D8">
              <w:rPr>
                <w:rFonts w:cs="Calibri"/>
                <w:color w:val="000000"/>
                <w:sz w:val="20"/>
                <w:szCs w:val="20"/>
              </w:rPr>
              <w:t>, (</w:t>
            </w:r>
            <w:r w:rsidR="00D2038E">
              <w:rPr>
                <w:rFonts w:cs="Calibri"/>
                <w:color w:val="000000"/>
                <w:sz w:val="20"/>
                <w:szCs w:val="20"/>
              </w:rPr>
              <w:t>16.9%</w:t>
            </w:r>
            <w:r w:rsidR="00C358D8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DD97D" w14:textId="67FBE687" w:rsidR="00467B95" w:rsidRPr="007155EF" w:rsidRDefault="005001F5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4.79 (2.72-7.2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D5E8F" w14:textId="21EF6C9F" w:rsidR="00467B95" w:rsidRPr="007155EF" w:rsidRDefault="00991490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 xml:space="preserve">30.3 </w:t>
            </w:r>
            <w:r w:rsidR="005001F5" w:rsidRPr="007155EF">
              <w:rPr>
                <w:rFonts w:cs="Calibri"/>
                <w:color w:val="000000"/>
                <w:sz w:val="20"/>
                <w:szCs w:val="20"/>
              </w:rPr>
              <w:t>(22.1-31.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17F19" w14:textId="40102049" w:rsidR="00467B95" w:rsidRPr="007155EF" w:rsidRDefault="00341797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7/68</w:t>
            </w:r>
            <w:r w:rsidR="00C358D8">
              <w:rPr>
                <w:rFonts w:cs="Calibri"/>
                <w:color w:val="000000"/>
                <w:sz w:val="20"/>
                <w:szCs w:val="20"/>
              </w:rPr>
              <w:t>, (</w:t>
            </w:r>
            <w:r w:rsidR="00C36BF0">
              <w:rPr>
                <w:rFonts w:cs="Calibri"/>
                <w:color w:val="000000"/>
                <w:sz w:val="20"/>
                <w:szCs w:val="20"/>
              </w:rPr>
              <w:t>10.3%</w:t>
            </w:r>
            <w:r w:rsidR="00C358D8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5B254" w14:textId="0CE517B5" w:rsidR="00467B95" w:rsidRPr="007155EF" w:rsidRDefault="008814F0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1.80 (0.82-3.32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72EF5" w14:textId="0A8E4088" w:rsidR="00467B95" w:rsidRPr="007155EF" w:rsidRDefault="008814F0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42.1 (20.0-88.4)</w:t>
            </w:r>
          </w:p>
        </w:tc>
      </w:tr>
      <w:tr w:rsidR="007155EF" w:rsidRPr="007155EF" w14:paraId="612B7D26" w14:textId="77777777" w:rsidTr="007155EF">
        <w:trPr>
          <w:trHeight w:val="365"/>
        </w:trPr>
        <w:tc>
          <w:tcPr>
            <w:tcW w:w="1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86EAB5" w14:textId="6BEC3E89" w:rsidR="00467B95" w:rsidRPr="007155EF" w:rsidRDefault="00467B95" w:rsidP="007F1E25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b/>
                <w:bCs/>
                <w:color w:val="000000"/>
                <w:sz w:val="20"/>
                <w:szCs w:val="20"/>
              </w:rPr>
              <w:t>Liver-related mortality</w:t>
            </w:r>
          </w:p>
        </w:tc>
        <w:tc>
          <w:tcPr>
            <w:tcW w:w="1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E70C9A" w14:textId="55A98F1E" w:rsidR="00467B95" w:rsidRPr="007155EF" w:rsidRDefault="00153B9A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32/225</w:t>
            </w:r>
            <w:r w:rsidR="00C358D8">
              <w:rPr>
                <w:rFonts w:cs="Calibri"/>
                <w:color w:val="000000"/>
                <w:sz w:val="20"/>
                <w:szCs w:val="20"/>
              </w:rPr>
              <w:t>, (</w:t>
            </w:r>
            <w:r w:rsidR="00D2038E">
              <w:rPr>
                <w:rFonts w:cs="Calibri"/>
                <w:color w:val="000000"/>
                <w:sz w:val="20"/>
                <w:szCs w:val="20"/>
              </w:rPr>
              <w:t>14.2%</w:t>
            </w:r>
            <w:r w:rsidR="00C358D8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DB4A88" w14:textId="5E6405B6" w:rsidR="00467B95" w:rsidRPr="007155EF" w:rsidRDefault="00B94CB7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5.27 (3.24-7.49)</w:t>
            </w:r>
          </w:p>
        </w:tc>
        <w:tc>
          <w:tcPr>
            <w:tcW w:w="2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C73466" w14:textId="3A9DCD26" w:rsidR="00467B95" w:rsidRPr="007155EF" w:rsidRDefault="00B94CB7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23.4 (16.6-33.1)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320399" w14:textId="23240FA1" w:rsidR="00467B95" w:rsidRPr="007155EF" w:rsidRDefault="00F94ECF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22/68</w:t>
            </w:r>
            <w:r w:rsidR="00C358D8">
              <w:rPr>
                <w:rFonts w:cs="Calibri"/>
                <w:color w:val="000000"/>
                <w:sz w:val="20"/>
                <w:szCs w:val="20"/>
              </w:rPr>
              <w:t>, (</w:t>
            </w:r>
            <w:r w:rsidR="00C36BF0">
              <w:rPr>
                <w:rFonts w:cs="Calibri"/>
                <w:color w:val="000000"/>
                <w:sz w:val="20"/>
                <w:szCs w:val="20"/>
              </w:rPr>
              <w:t>32.3%</w:t>
            </w:r>
            <w:r w:rsidR="00C358D8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C0D68D" w14:textId="1CE9C49B" w:rsidR="00467B95" w:rsidRPr="007155EF" w:rsidRDefault="00B94CB7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2.17 (0.96-3.77)</w:t>
            </w:r>
          </w:p>
        </w:tc>
        <w:tc>
          <w:tcPr>
            <w:tcW w:w="2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F3D47C" w14:textId="156427FF" w:rsidR="00467B95" w:rsidRPr="007155EF" w:rsidRDefault="00F94ECF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111.8 (73.7-169)</w:t>
            </w:r>
          </w:p>
        </w:tc>
      </w:tr>
      <w:tr w:rsidR="007155EF" w:rsidRPr="007155EF" w14:paraId="7B460014" w14:textId="77777777" w:rsidTr="007155EF">
        <w:trPr>
          <w:trHeight w:val="365"/>
        </w:trPr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18DDF" w14:textId="77777777" w:rsidR="008D02EE" w:rsidRPr="007155EF" w:rsidRDefault="008D02EE" w:rsidP="007F1E25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b/>
                <w:bCs/>
                <w:color w:val="000000"/>
                <w:sz w:val="20"/>
                <w:szCs w:val="20"/>
              </w:rPr>
              <w:t>All-cause mortality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C69C5" w14:textId="3AAC7906" w:rsidR="008D02EE" w:rsidRPr="007155EF" w:rsidRDefault="008D02EE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86/225</w:t>
            </w:r>
            <w:r w:rsidR="00C358D8">
              <w:rPr>
                <w:rFonts w:cs="Calibri"/>
                <w:color w:val="000000"/>
                <w:sz w:val="20"/>
                <w:szCs w:val="20"/>
              </w:rPr>
              <w:t>, (</w:t>
            </w:r>
            <w:r w:rsidR="00D2038E">
              <w:rPr>
                <w:rFonts w:cs="Calibri"/>
                <w:color w:val="000000"/>
                <w:sz w:val="20"/>
                <w:szCs w:val="20"/>
              </w:rPr>
              <w:t>38.2%</w:t>
            </w:r>
            <w:r w:rsidR="00C358D8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28888" w14:textId="77777777" w:rsidR="008D02EE" w:rsidRPr="007155EF" w:rsidRDefault="008D02EE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5.27 (3.24-7.49)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C7457" w14:textId="77777777" w:rsidR="008D02EE" w:rsidRPr="007155EF" w:rsidRDefault="008D02EE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63.1 (51.5-77.9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80A84" w14:textId="42DF4E95" w:rsidR="008D02EE" w:rsidRPr="007155EF" w:rsidRDefault="008D02EE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37/68</w:t>
            </w:r>
            <w:r w:rsidR="00C358D8">
              <w:rPr>
                <w:rFonts w:cs="Calibri"/>
                <w:color w:val="000000"/>
                <w:sz w:val="20"/>
                <w:szCs w:val="20"/>
              </w:rPr>
              <w:t>, (</w:t>
            </w:r>
            <w:r w:rsidR="00C36BF0">
              <w:rPr>
                <w:rFonts w:cs="Calibri"/>
                <w:color w:val="000000"/>
                <w:sz w:val="20"/>
                <w:szCs w:val="20"/>
              </w:rPr>
              <w:t>54.4%</w:t>
            </w:r>
            <w:r w:rsidR="00C358D8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84CC9" w14:textId="77777777" w:rsidR="008D02EE" w:rsidRPr="007155EF" w:rsidRDefault="008D02EE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2.17 (0.96-3.77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684FA" w14:textId="77777777" w:rsidR="008D02EE" w:rsidRPr="007155EF" w:rsidRDefault="008D02EE" w:rsidP="007F1E25">
            <w:pPr>
              <w:rPr>
                <w:rFonts w:cs="Calibri"/>
                <w:color w:val="000000"/>
                <w:sz w:val="20"/>
                <w:szCs w:val="20"/>
              </w:rPr>
            </w:pPr>
            <w:r w:rsidRPr="007155EF">
              <w:rPr>
                <w:rFonts w:cs="Calibri"/>
                <w:color w:val="000000"/>
                <w:sz w:val="20"/>
                <w:szCs w:val="20"/>
              </w:rPr>
              <w:t>188.2 (136.4-259.7)</w:t>
            </w:r>
          </w:p>
        </w:tc>
      </w:tr>
    </w:tbl>
    <w:p w14:paraId="26EEC07D" w14:textId="341EAE7B" w:rsidR="00467B95" w:rsidRPr="00B95254" w:rsidRDefault="00467B95" w:rsidP="00467B95">
      <w:r w:rsidRPr="00B95254">
        <w:t>Abbreviations: MALO: major adverse liver out</w:t>
      </w:r>
      <w:r>
        <w:t>comes</w:t>
      </w:r>
      <w:r w:rsidR="00A85B76">
        <w:t>;</w:t>
      </w:r>
      <w:r w:rsidR="00A85B76" w:rsidRPr="00A85B76">
        <w:t xml:space="preserve"> </w:t>
      </w:r>
      <w:r w:rsidR="00A85B76">
        <w:t>HCC: hepatocellular carcinoma</w:t>
      </w:r>
    </w:p>
    <w:p w14:paraId="08A4484E" w14:textId="77777777" w:rsidR="008D02EE" w:rsidRPr="0087262E" w:rsidRDefault="008D02EE" w:rsidP="008D02EE"/>
    <w:p w14:paraId="23D843DF" w14:textId="5E915630" w:rsidR="008D02EE" w:rsidRPr="0087262E" w:rsidRDefault="008D02EE" w:rsidP="008D02EE">
      <w:r w:rsidRPr="0087262E">
        <w:br w:type="page"/>
      </w:r>
    </w:p>
    <w:p w14:paraId="3AB09050" w14:textId="0F4CA9FC" w:rsidR="008D02EE" w:rsidRPr="0087262E" w:rsidRDefault="00C7737F" w:rsidP="008D02EE">
      <w:r w:rsidRPr="00330D1A">
        <w:rPr>
          <w:b/>
          <w:bCs/>
        </w:rPr>
        <w:lastRenderedPageBreak/>
        <w:t xml:space="preserve">Supplementary </w:t>
      </w:r>
      <w:r w:rsidR="008D02EE" w:rsidRPr="00330D1A">
        <w:rPr>
          <w:b/>
          <w:bCs/>
        </w:rPr>
        <w:t xml:space="preserve">Table </w:t>
      </w:r>
      <w:r w:rsidR="00666607" w:rsidRPr="00330D1A">
        <w:rPr>
          <w:b/>
          <w:bCs/>
        </w:rPr>
        <w:t>4</w:t>
      </w:r>
      <w:r w:rsidR="008D02EE" w:rsidRPr="00330D1A">
        <w:rPr>
          <w:b/>
          <w:bCs/>
        </w:rPr>
        <w:t>.</w:t>
      </w:r>
      <w:r w:rsidR="008D02EE" w:rsidRPr="0087262E">
        <w:t xml:space="preserve"> Cumulative incidence (%)</w:t>
      </w:r>
      <w:r w:rsidR="00916EB5">
        <w:t xml:space="preserve"> and 95% confidence interval</w:t>
      </w:r>
      <w:r w:rsidR="008D02EE" w:rsidRPr="0087262E">
        <w:t xml:space="preserve"> of the clinical outcomes in patients with cirrhosis due to MASLD from outpatient care</w:t>
      </w:r>
      <w:r w:rsidR="00A76283">
        <w:t xml:space="preserve"> </w:t>
      </w:r>
      <w:r w:rsidR="00A25F4F">
        <w:t>from the register-based cohort</w:t>
      </w:r>
    </w:p>
    <w:tbl>
      <w:tblPr>
        <w:tblStyle w:val="TableGrid"/>
        <w:tblW w:w="9677" w:type="dxa"/>
        <w:tblInd w:w="270" w:type="dxa"/>
        <w:tblLook w:val="04A0" w:firstRow="1" w:lastRow="0" w:firstColumn="1" w:lastColumn="0" w:noHBand="0" w:noVBand="1"/>
      </w:tblPr>
      <w:tblGrid>
        <w:gridCol w:w="2839"/>
        <w:gridCol w:w="1746"/>
        <w:gridCol w:w="1710"/>
        <w:gridCol w:w="1800"/>
        <w:gridCol w:w="1582"/>
      </w:tblGrid>
      <w:tr w:rsidR="008D02EE" w:rsidRPr="0087262E" w14:paraId="0D3304F0" w14:textId="77777777" w:rsidTr="008D02EE">
        <w:trPr>
          <w:trHeight w:val="362"/>
        </w:trPr>
        <w:tc>
          <w:tcPr>
            <w:tcW w:w="2839" w:type="dxa"/>
          </w:tcPr>
          <w:p w14:paraId="229D1FC9" w14:textId="77777777" w:rsidR="008D02EE" w:rsidRPr="0087262E" w:rsidRDefault="008D02EE" w:rsidP="007F1E25">
            <w:pPr>
              <w:rPr>
                <w:sz w:val="20"/>
                <w:szCs w:val="20"/>
              </w:rPr>
            </w:pPr>
          </w:p>
        </w:tc>
        <w:tc>
          <w:tcPr>
            <w:tcW w:w="1746" w:type="dxa"/>
          </w:tcPr>
          <w:p w14:paraId="00D929E1" w14:textId="77777777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1 year</w:t>
            </w:r>
          </w:p>
        </w:tc>
        <w:tc>
          <w:tcPr>
            <w:tcW w:w="1710" w:type="dxa"/>
          </w:tcPr>
          <w:p w14:paraId="262857A2" w14:textId="712657DD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5 year</w:t>
            </w:r>
            <w:r w:rsidR="00E05B26">
              <w:rPr>
                <w:sz w:val="20"/>
                <w:szCs w:val="20"/>
              </w:rPr>
              <w:t>s</w:t>
            </w:r>
          </w:p>
        </w:tc>
        <w:tc>
          <w:tcPr>
            <w:tcW w:w="1800" w:type="dxa"/>
          </w:tcPr>
          <w:p w14:paraId="74B6B2D9" w14:textId="6705AC4C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10 year</w:t>
            </w:r>
            <w:r w:rsidR="00E05B26">
              <w:rPr>
                <w:sz w:val="20"/>
                <w:szCs w:val="20"/>
              </w:rPr>
              <w:t>s</w:t>
            </w:r>
          </w:p>
        </w:tc>
        <w:tc>
          <w:tcPr>
            <w:tcW w:w="1582" w:type="dxa"/>
          </w:tcPr>
          <w:p w14:paraId="1FF821BD" w14:textId="77777777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Full follow-up</w:t>
            </w:r>
          </w:p>
        </w:tc>
      </w:tr>
      <w:tr w:rsidR="00C7737F" w:rsidRPr="0087262E" w14:paraId="7AC81A92" w14:textId="77777777" w:rsidTr="00804CF3">
        <w:trPr>
          <w:trHeight w:val="342"/>
        </w:trPr>
        <w:tc>
          <w:tcPr>
            <w:tcW w:w="9677" w:type="dxa"/>
            <w:gridSpan w:val="5"/>
          </w:tcPr>
          <w:p w14:paraId="488A400D" w14:textId="5D8B8B89" w:rsidR="00C7737F" w:rsidRPr="0087262E" w:rsidRDefault="00C7737F" w:rsidP="007F1E25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tients with c</w:t>
            </w:r>
            <w:r w:rsidRPr="00C7737F">
              <w:rPr>
                <w:b/>
                <w:bCs/>
                <w:sz w:val="20"/>
                <w:szCs w:val="20"/>
              </w:rPr>
              <w:t xml:space="preserve">ompensated cirrhosis </w:t>
            </w:r>
            <w:r>
              <w:rPr>
                <w:b/>
                <w:bCs/>
                <w:sz w:val="20"/>
                <w:szCs w:val="20"/>
              </w:rPr>
              <w:t>from outpatient care</w:t>
            </w:r>
          </w:p>
        </w:tc>
      </w:tr>
      <w:tr w:rsidR="008D02EE" w:rsidRPr="0087262E" w14:paraId="692A76B5" w14:textId="77777777" w:rsidTr="008D02EE">
        <w:trPr>
          <w:trHeight w:val="362"/>
        </w:trPr>
        <w:tc>
          <w:tcPr>
            <w:tcW w:w="2839" w:type="dxa"/>
          </w:tcPr>
          <w:p w14:paraId="69B049CC" w14:textId="13F7AD2A" w:rsidR="008D02EE" w:rsidRPr="0087262E" w:rsidRDefault="00E47E73" w:rsidP="007F1E25">
            <w:pPr>
              <w:rPr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vere clinical events</w:t>
            </w:r>
          </w:p>
        </w:tc>
        <w:tc>
          <w:tcPr>
            <w:tcW w:w="1746" w:type="dxa"/>
          </w:tcPr>
          <w:p w14:paraId="2B0C1391" w14:textId="77777777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21.4 (18.7-24.3)</w:t>
            </w:r>
          </w:p>
        </w:tc>
        <w:tc>
          <w:tcPr>
            <w:tcW w:w="1710" w:type="dxa"/>
          </w:tcPr>
          <w:p w14:paraId="09577034" w14:textId="77777777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51.0 (46.7-55.2)</w:t>
            </w:r>
          </w:p>
        </w:tc>
        <w:tc>
          <w:tcPr>
            <w:tcW w:w="1800" w:type="dxa"/>
          </w:tcPr>
          <w:p w14:paraId="7A783C26" w14:textId="77777777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71.2 (65.5-76.1)</w:t>
            </w:r>
          </w:p>
        </w:tc>
        <w:tc>
          <w:tcPr>
            <w:tcW w:w="1582" w:type="dxa"/>
          </w:tcPr>
          <w:p w14:paraId="71A88606" w14:textId="77777777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92.6 (77.5-97.7)</w:t>
            </w:r>
          </w:p>
        </w:tc>
      </w:tr>
      <w:tr w:rsidR="008D02EE" w:rsidRPr="0087262E" w14:paraId="1CC22B8F" w14:textId="77777777" w:rsidTr="008D02EE">
        <w:trPr>
          <w:trHeight w:val="362"/>
        </w:trPr>
        <w:tc>
          <w:tcPr>
            <w:tcW w:w="2839" w:type="dxa"/>
          </w:tcPr>
          <w:p w14:paraId="1D18F890" w14:textId="77777777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Decompensated cirrhosis</w:t>
            </w:r>
          </w:p>
        </w:tc>
        <w:tc>
          <w:tcPr>
            <w:tcW w:w="1746" w:type="dxa"/>
          </w:tcPr>
          <w:p w14:paraId="62047AFC" w14:textId="77777777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9.2 (7.4-11.3)</w:t>
            </w:r>
          </w:p>
        </w:tc>
        <w:tc>
          <w:tcPr>
            <w:tcW w:w="1710" w:type="dxa"/>
          </w:tcPr>
          <w:p w14:paraId="60EF0B1C" w14:textId="77777777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19.7 (16.6-23.0)</w:t>
            </w:r>
          </w:p>
        </w:tc>
        <w:tc>
          <w:tcPr>
            <w:tcW w:w="1800" w:type="dxa"/>
          </w:tcPr>
          <w:p w14:paraId="4D8A0AC9" w14:textId="77777777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25.8 (21.5-30.4)</w:t>
            </w:r>
          </w:p>
        </w:tc>
        <w:tc>
          <w:tcPr>
            <w:tcW w:w="1582" w:type="dxa"/>
          </w:tcPr>
          <w:p w14:paraId="43CCA426" w14:textId="77777777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27.3 (22.3-32.5)</w:t>
            </w:r>
          </w:p>
        </w:tc>
      </w:tr>
      <w:tr w:rsidR="008D02EE" w:rsidRPr="0087262E" w14:paraId="132047A9" w14:textId="77777777" w:rsidTr="008D02EE">
        <w:trPr>
          <w:trHeight w:val="362"/>
        </w:trPr>
        <w:tc>
          <w:tcPr>
            <w:tcW w:w="2839" w:type="dxa"/>
          </w:tcPr>
          <w:p w14:paraId="600DDA0C" w14:textId="77777777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Liver transplant</w:t>
            </w:r>
          </w:p>
        </w:tc>
        <w:tc>
          <w:tcPr>
            <w:tcW w:w="1746" w:type="dxa"/>
          </w:tcPr>
          <w:p w14:paraId="0E72FB0B" w14:textId="77777777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1.3 (0.7-2.3)</w:t>
            </w:r>
          </w:p>
        </w:tc>
        <w:tc>
          <w:tcPr>
            <w:tcW w:w="1710" w:type="dxa"/>
          </w:tcPr>
          <w:p w14:paraId="6C15920F" w14:textId="77777777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3.7 (2.3-5.6)</w:t>
            </w:r>
          </w:p>
        </w:tc>
        <w:tc>
          <w:tcPr>
            <w:tcW w:w="1800" w:type="dxa"/>
          </w:tcPr>
          <w:p w14:paraId="12914B14" w14:textId="77777777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-</w:t>
            </w:r>
          </w:p>
        </w:tc>
        <w:tc>
          <w:tcPr>
            <w:tcW w:w="1582" w:type="dxa"/>
          </w:tcPr>
          <w:p w14:paraId="6AF9FB08" w14:textId="77777777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5.4 (3.4-8.1)</w:t>
            </w:r>
          </w:p>
        </w:tc>
      </w:tr>
      <w:tr w:rsidR="008D02EE" w:rsidRPr="0087262E" w14:paraId="69B83607" w14:textId="77777777" w:rsidTr="008D02EE">
        <w:trPr>
          <w:trHeight w:val="362"/>
        </w:trPr>
        <w:tc>
          <w:tcPr>
            <w:tcW w:w="2839" w:type="dxa"/>
          </w:tcPr>
          <w:p w14:paraId="5869EBA5" w14:textId="77777777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All-cause mortality</w:t>
            </w:r>
          </w:p>
        </w:tc>
        <w:tc>
          <w:tcPr>
            <w:tcW w:w="1746" w:type="dxa"/>
          </w:tcPr>
          <w:p w14:paraId="7281FD31" w14:textId="77777777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14.4 (12.1-17.0)</w:t>
            </w:r>
          </w:p>
        </w:tc>
        <w:tc>
          <w:tcPr>
            <w:tcW w:w="1710" w:type="dxa"/>
          </w:tcPr>
          <w:p w14:paraId="7FDB4259" w14:textId="77777777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41.9 (37.7-46.1)</w:t>
            </w:r>
          </w:p>
        </w:tc>
        <w:tc>
          <w:tcPr>
            <w:tcW w:w="1800" w:type="dxa"/>
          </w:tcPr>
          <w:p w14:paraId="198D52C9" w14:textId="77777777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64.4 (58.4-69.8)</w:t>
            </w:r>
          </w:p>
        </w:tc>
        <w:tc>
          <w:tcPr>
            <w:tcW w:w="1582" w:type="dxa"/>
          </w:tcPr>
          <w:p w14:paraId="5DADA5A3" w14:textId="77777777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91.1 (77.5-96.7)</w:t>
            </w:r>
          </w:p>
        </w:tc>
      </w:tr>
      <w:tr w:rsidR="008D02EE" w:rsidRPr="0087262E" w14:paraId="78719D70" w14:textId="77777777" w:rsidTr="008D02EE">
        <w:trPr>
          <w:trHeight w:val="362"/>
        </w:trPr>
        <w:tc>
          <w:tcPr>
            <w:tcW w:w="2839" w:type="dxa"/>
          </w:tcPr>
          <w:p w14:paraId="5AFDA640" w14:textId="77777777" w:rsidR="008D02EE" w:rsidRPr="0087262E" w:rsidRDefault="008D02EE" w:rsidP="007F1E25">
            <w:pPr>
              <w:rPr>
                <w:b/>
                <w:bCs/>
                <w:sz w:val="20"/>
                <w:szCs w:val="20"/>
              </w:rPr>
            </w:pPr>
            <w:r w:rsidRPr="0087262E">
              <w:rPr>
                <w:b/>
                <w:bCs/>
                <w:sz w:val="20"/>
                <w:szCs w:val="20"/>
              </w:rPr>
              <w:t>Liver-related mortality</w:t>
            </w:r>
          </w:p>
        </w:tc>
        <w:tc>
          <w:tcPr>
            <w:tcW w:w="1746" w:type="dxa"/>
          </w:tcPr>
          <w:p w14:paraId="4FDFBAD1" w14:textId="77777777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2.0 (1.2-3.2)</w:t>
            </w:r>
          </w:p>
        </w:tc>
        <w:tc>
          <w:tcPr>
            <w:tcW w:w="1710" w:type="dxa"/>
          </w:tcPr>
          <w:p w14:paraId="550ECE66" w14:textId="77777777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7.9 (5.8-10.5)</w:t>
            </w:r>
          </w:p>
        </w:tc>
        <w:tc>
          <w:tcPr>
            <w:tcW w:w="1800" w:type="dxa"/>
          </w:tcPr>
          <w:p w14:paraId="3410FD2A" w14:textId="77777777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11.3 (8.2-14.8)</w:t>
            </w:r>
          </w:p>
        </w:tc>
        <w:tc>
          <w:tcPr>
            <w:tcW w:w="1582" w:type="dxa"/>
          </w:tcPr>
          <w:p w14:paraId="0ACD137F" w14:textId="77777777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14.2 (8.6-21.2)</w:t>
            </w:r>
          </w:p>
        </w:tc>
      </w:tr>
      <w:tr w:rsidR="008D02EE" w:rsidRPr="0087262E" w14:paraId="34A86629" w14:textId="77777777" w:rsidTr="008D02EE">
        <w:trPr>
          <w:trHeight w:val="362"/>
        </w:trPr>
        <w:tc>
          <w:tcPr>
            <w:tcW w:w="2839" w:type="dxa"/>
          </w:tcPr>
          <w:p w14:paraId="39B1DBA2" w14:textId="77777777" w:rsidR="008D02EE" w:rsidRPr="0087262E" w:rsidRDefault="008D02EE" w:rsidP="007F1E25">
            <w:pPr>
              <w:rPr>
                <w:b/>
                <w:bCs/>
                <w:sz w:val="20"/>
                <w:szCs w:val="20"/>
              </w:rPr>
            </w:pPr>
            <w:r w:rsidRPr="0087262E">
              <w:rPr>
                <w:b/>
                <w:bCs/>
                <w:sz w:val="20"/>
                <w:szCs w:val="20"/>
              </w:rPr>
              <w:t>HCC</w:t>
            </w:r>
          </w:p>
        </w:tc>
        <w:tc>
          <w:tcPr>
            <w:tcW w:w="1746" w:type="dxa"/>
          </w:tcPr>
          <w:p w14:paraId="774398C2" w14:textId="77777777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7.8 (6.1-9.7)</w:t>
            </w:r>
          </w:p>
        </w:tc>
        <w:tc>
          <w:tcPr>
            <w:tcW w:w="1710" w:type="dxa"/>
          </w:tcPr>
          <w:p w14:paraId="7748528B" w14:textId="77777777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15.5 (12.7-18.5)</w:t>
            </w:r>
          </w:p>
        </w:tc>
        <w:tc>
          <w:tcPr>
            <w:tcW w:w="1800" w:type="dxa"/>
          </w:tcPr>
          <w:p w14:paraId="2C93994E" w14:textId="77777777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-</w:t>
            </w:r>
          </w:p>
        </w:tc>
        <w:tc>
          <w:tcPr>
            <w:tcW w:w="1582" w:type="dxa"/>
          </w:tcPr>
          <w:p w14:paraId="356D1416" w14:textId="77777777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18.8 (15.4-22.4)</w:t>
            </w:r>
          </w:p>
        </w:tc>
      </w:tr>
      <w:tr w:rsidR="00C7737F" w:rsidRPr="0087262E" w14:paraId="4EF2A67A" w14:textId="77777777" w:rsidTr="00C703C5">
        <w:trPr>
          <w:trHeight w:val="362"/>
        </w:trPr>
        <w:tc>
          <w:tcPr>
            <w:tcW w:w="9677" w:type="dxa"/>
            <w:gridSpan w:val="5"/>
          </w:tcPr>
          <w:p w14:paraId="73318CC7" w14:textId="18314458" w:rsidR="00C7737F" w:rsidRPr="0087262E" w:rsidRDefault="00C7737F" w:rsidP="007F1E25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tients with dec</w:t>
            </w:r>
            <w:r w:rsidRPr="00C7737F">
              <w:rPr>
                <w:b/>
                <w:bCs/>
                <w:sz w:val="20"/>
                <w:szCs w:val="20"/>
              </w:rPr>
              <w:t xml:space="preserve">ompensated cirrhosis </w:t>
            </w:r>
            <w:r>
              <w:rPr>
                <w:b/>
                <w:bCs/>
                <w:sz w:val="20"/>
                <w:szCs w:val="20"/>
              </w:rPr>
              <w:t>from outpatient care</w:t>
            </w:r>
          </w:p>
        </w:tc>
      </w:tr>
      <w:tr w:rsidR="008D02EE" w:rsidRPr="0087262E" w14:paraId="799BF231" w14:textId="77777777" w:rsidTr="008D02EE">
        <w:trPr>
          <w:trHeight w:val="362"/>
        </w:trPr>
        <w:tc>
          <w:tcPr>
            <w:tcW w:w="2839" w:type="dxa"/>
          </w:tcPr>
          <w:p w14:paraId="4DE97DA5" w14:textId="5DC23B2A" w:rsidR="008D02EE" w:rsidRPr="0087262E" w:rsidRDefault="00E47E73" w:rsidP="007F1E25">
            <w:pPr>
              <w:rPr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vere clinical events</w:t>
            </w:r>
          </w:p>
        </w:tc>
        <w:tc>
          <w:tcPr>
            <w:tcW w:w="1746" w:type="dxa"/>
          </w:tcPr>
          <w:p w14:paraId="11860F4A" w14:textId="77777777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40.6 (36.2-44.9)</w:t>
            </w:r>
          </w:p>
        </w:tc>
        <w:tc>
          <w:tcPr>
            <w:tcW w:w="1710" w:type="dxa"/>
          </w:tcPr>
          <w:p w14:paraId="5F055662" w14:textId="77777777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79.3 (74.0-83.7)</w:t>
            </w:r>
          </w:p>
        </w:tc>
        <w:tc>
          <w:tcPr>
            <w:tcW w:w="1800" w:type="dxa"/>
          </w:tcPr>
          <w:p w14:paraId="6ACFD8E6" w14:textId="77777777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90.1 (84.3-93.9)</w:t>
            </w:r>
          </w:p>
        </w:tc>
        <w:tc>
          <w:tcPr>
            <w:tcW w:w="1582" w:type="dxa"/>
          </w:tcPr>
          <w:p w14:paraId="42C0CD97" w14:textId="77777777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95.3 (86.8-98.4)</w:t>
            </w:r>
          </w:p>
        </w:tc>
      </w:tr>
      <w:tr w:rsidR="008D02EE" w:rsidRPr="0087262E" w14:paraId="287D304C" w14:textId="77777777" w:rsidTr="008D02EE">
        <w:trPr>
          <w:trHeight w:val="342"/>
        </w:trPr>
        <w:tc>
          <w:tcPr>
            <w:tcW w:w="2839" w:type="dxa"/>
          </w:tcPr>
          <w:p w14:paraId="6EA747EB" w14:textId="77777777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Liver transplant</w:t>
            </w:r>
          </w:p>
        </w:tc>
        <w:tc>
          <w:tcPr>
            <w:tcW w:w="1746" w:type="dxa"/>
          </w:tcPr>
          <w:p w14:paraId="227F07F8" w14:textId="77777777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3.3 (1.9-5.4)</w:t>
            </w:r>
          </w:p>
        </w:tc>
        <w:tc>
          <w:tcPr>
            <w:tcW w:w="1710" w:type="dxa"/>
          </w:tcPr>
          <w:p w14:paraId="7E6189D6" w14:textId="77777777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6.3 (3.7-9.7)</w:t>
            </w:r>
          </w:p>
        </w:tc>
        <w:tc>
          <w:tcPr>
            <w:tcW w:w="1800" w:type="dxa"/>
          </w:tcPr>
          <w:p w14:paraId="7EF1C149" w14:textId="77777777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-</w:t>
            </w:r>
          </w:p>
        </w:tc>
        <w:tc>
          <w:tcPr>
            <w:tcW w:w="1582" w:type="dxa"/>
          </w:tcPr>
          <w:p w14:paraId="1B91191D" w14:textId="77777777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6.3 (3.7-9.7)</w:t>
            </w:r>
          </w:p>
        </w:tc>
      </w:tr>
      <w:tr w:rsidR="008D02EE" w:rsidRPr="0087262E" w14:paraId="69F5D10C" w14:textId="77777777" w:rsidTr="008D02EE">
        <w:trPr>
          <w:trHeight w:val="342"/>
        </w:trPr>
        <w:tc>
          <w:tcPr>
            <w:tcW w:w="2839" w:type="dxa"/>
          </w:tcPr>
          <w:p w14:paraId="65B2A761" w14:textId="77777777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All-cause mortality</w:t>
            </w:r>
          </w:p>
        </w:tc>
        <w:tc>
          <w:tcPr>
            <w:tcW w:w="1746" w:type="dxa"/>
          </w:tcPr>
          <w:p w14:paraId="11CC10ED" w14:textId="77777777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37.6 (33.3-41.9)</w:t>
            </w:r>
          </w:p>
        </w:tc>
        <w:tc>
          <w:tcPr>
            <w:tcW w:w="1710" w:type="dxa"/>
          </w:tcPr>
          <w:p w14:paraId="5CB22206" w14:textId="77777777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74.8 (69.4-79.4)</w:t>
            </w:r>
          </w:p>
        </w:tc>
        <w:tc>
          <w:tcPr>
            <w:tcW w:w="1800" w:type="dxa"/>
          </w:tcPr>
          <w:p w14:paraId="38D0166C" w14:textId="77777777" w:rsidR="008D02EE" w:rsidRPr="0087262E" w:rsidRDefault="008D02EE" w:rsidP="007F1E25">
            <w:pPr>
              <w:rPr>
                <w:sz w:val="20"/>
                <w:szCs w:val="20"/>
                <w:lang w:val="sv-SE"/>
              </w:rPr>
            </w:pPr>
            <w:r w:rsidRPr="0087262E">
              <w:rPr>
                <w:sz w:val="20"/>
                <w:szCs w:val="20"/>
              </w:rPr>
              <w:t>85.7 (79.7-90.1)</w:t>
            </w:r>
          </w:p>
        </w:tc>
        <w:tc>
          <w:tcPr>
            <w:tcW w:w="1582" w:type="dxa"/>
          </w:tcPr>
          <w:p w14:paraId="21F909B3" w14:textId="77777777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93.2 (84.0-97.2)</w:t>
            </w:r>
          </w:p>
        </w:tc>
      </w:tr>
      <w:tr w:rsidR="008D02EE" w:rsidRPr="0087262E" w14:paraId="54314346" w14:textId="77777777" w:rsidTr="008D02EE">
        <w:trPr>
          <w:trHeight w:val="342"/>
        </w:trPr>
        <w:tc>
          <w:tcPr>
            <w:tcW w:w="2839" w:type="dxa"/>
          </w:tcPr>
          <w:p w14:paraId="16619BF8" w14:textId="77777777" w:rsidR="008D02EE" w:rsidRPr="0087262E" w:rsidRDefault="008D02EE" w:rsidP="007F1E25">
            <w:pPr>
              <w:rPr>
                <w:b/>
                <w:bCs/>
                <w:sz w:val="20"/>
                <w:szCs w:val="20"/>
              </w:rPr>
            </w:pPr>
            <w:r w:rsidRPr="0087262E">
              <w:rPr>
                <w:b/>
                <w:bCs/>
                <w:sz w:val="20"/>
                <w:szCs w:val="20"/>
              </w:rPr>
              <w:t>Liver-related mortality</w:t>
            </w:r>
          </w:p>
        </w:tc>
        <w:tc>
          <w:tcPr>
            <w:tcW w:w="1746" w:type="dxa"/>
          </w:tcPr>
          <w:p w14:paraId="39A92E12" w14:textId="77777777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9.1 (6.8-11.8)</w:t>
            </w:r>
          </w:p>
        </w:tc>
        <w:tc>
          <w:tcPr>
            <w:tcW w:w="1710" w:type="dxa"/>
          </w:tcPr>
          <w:p w14:paraId="2A592C20" w14:textId="77777777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14.4 (11.1-18.2)</w:t>
            </w:r>
          </w:p>
        </w:tc>
        <w:tc>
          <w:tcPr>
            <w:tcW w:w="1800" w:type="dxa"/>
          </w:tcPr>
          <w:p w14:paraId="39FE9B52" w14:textId="77777777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-</w:t>
            </w:r>
          </w:p>
        </w:tc>
        <w:tc>
          <w:tcPr>
            <w:tcW w:w="1582" w:type="dxa"/>
          </w:tcPr>
          <w:p w14:paraId="77996E81" w14:textId="77777777" w:rsidR="008D02EE" w:rsidRPr="0087262E" w:rsidRDefault="008D02EE" w:rsidP="007F1E25">
            <w:pPr>
              <w:rPr>
                <w:sz w:val="20"/>
                <w:szCs w:val="20"/>
              </w:rPr>
            </w:pPr>
            <w:r w:rsidRPr="0087262E">
              <w:rPr>
                <w:sz w:val="20"/>
                <w:szCs w:val="20"/>
              </w:rPr>
              <w:t>17.4 (13.2-22.0)</w:t>
            </w:r>
          </w:p>
        </w:tc>
      </w:tr>
      <w:tr w:rsidR="008D02EE" w:rsidRPr="00C7737F" w14:paraId="2D83A906" w14:textId="77777777" w:rsidTr="008D02EE">
        <w:trPr>
          <w:trHeight w:val="342"/>
        </w:trPr>
        <w:tc>
          <w:tcPr>
            <w:tcW w:w="2839" w:type="dxa"/>
          </w:tcPr>
          <w:p w14:paraId="00EEAA60" w14:textId="77777777" w:rsidR="008D02EE" w:rsidRPr="0087262E" w:rsidRDefault="008D02EE" w:rsidP="007F1E25">
            <w:pPr>
              <w:rPr>
                <w:b/>
                <w:bCs/>
                <w:sz w:val="20"/>
                <w:szCs w:val="20"/>
              </w:rPr>
            </w:pPr>
            <w:r w:rsidRPr="0087262E">
              <w:rPr>
                <w:b/>
                <w:bCs/>
                <w:sz w:val="20"/>
                <w:szCs w:val="20"/>
              </w:rPr>
              <w:t>HCC</w:t>
            </w:r>
          </w:p>
        </w:tc>
        <w:tc>
          <w:tcPr>
            <w:tcW w:w="1746" w:type="dxa"/>
          </w:tcPr>
          <w:p w14:paraId="5F0AE576" w14:textId="77777777" w:rsidR="008D02EE" w:rsidRPr="00C7737F" w:rsidRDefault="008D02EE" w:rsidP="007F1E25">
            <w:pPr>
              <w:rPr>
                <w:sz w:val="20"/>
                <w:szCs w:val="20"/>
              </w:rPr>
            </w:pPr>
            <w:r w:rsidRPr="00C7737F">
              <w:rPr>
                <w:sz w:val="20"/>
                <w:szCs w:val="20"/>
              </w:rPr>
              <w:t>10.1 (7.7-12.9)</w:t>
            </w:r>
          </w:p>
        </w:tc>
        <w:tc>
          <w:tcPr>
            <w:tcW w:w="1710" w:type="dxa"/>
          </w:tcPr>
          <w:p w14:paraId="4011CFBD" w14:textId="77777777" w:rsidR="008D02EE" w:rsidRPr="00C7737F" w:rsidRDefault="008D02EE" w:rsidP="007F1E25">
            <w:pPr>
              <w:rPr>
                <w:sz w:val="20"/>
                <w:szCs w:val="20"/>
              </w:rPr>
            </w:pPr>
            <w:r w:rsidRPr="00C7737F">
              <w:rPr>
                <w:sz w:val="20"/>
                <w:szCs w:val="20"/>
              </w:rPr>
              <w:t>15.0 (11.5-19.0)</w:t>
            </w:r>
          </w:p>
        </w:tc>
        <w:tc>
          <w:tcPr>
            <w:tcW w:w="1800" w:type="dxa"/>
          </w:tcPr>
          <w:p w14:paraId="065B4BDF" w14:textId="77777777" w:rsidR="008D02EE" w:rsidRPr="00C7737F" w:rsidRDefault="008D02EE" w:rsidP="007F1E25">
            <w:pPr>
              <w:rPr>
                <w:sz w:val="20"/>
                <w:szCs w:val="20"/>
              </w:rPr>
            </w:pPr>
            <w:r w:rsidRPr="00C7737F">
              <w:rPr>
                <w:sz w:val="20"/>
                <w:szCs w:val="20"/>
              </w:rPr>
              <w:t>-</w:t>
            </w:r>
          </w:p>
        </w:tc>
        <w:tc>
          <w:tcPr>
            <w:tcW w:w="1582" w:type="dxa"/>
          </w:tcPr>
          <w:p w14:paraId="777A650D" w14:textId="77777777" w:rsidR="008D02EE" w:rsidRPr="00C7737F" w:rsidRDefault="008D02EE" w:rsidP="007F1E25">
            <w:pPr>
              <w:rPr>
                <w:sz w:val="20"/>
                <w:szCs w:val="20"/>
              </w:rPr>
            </w:pPr>
            <w:r w:rsidRPr="00C7737F">
              <w:rPr>
                <w:sz w:val="20"/>
                <w:szCs w:val="20"/>
              </w:rPr>
              <w:t>18.0 (13.5-23.0)</w:t>
            </w:r>
          </w:p>
        </w:tc>
      </w:tr>
    </w:tbl>
    <w:p w14:paraId="65EA1F68" w14:textId="77777777" w:rsidR="00467B95" w:rsidRPr="00B95254" w:rsidRDefault="00467B95" w:rsidP="00467B95">
      <w:r w:rsidRPr="00B95254">
        <w:t>Abbreviations: MALO: major adverse liver out</w:t>
      </w:r>
      <w:r>
        <w:t>comes; HCC: hepatocellular carcinoma</w:t>
      </w:r>
    </w:p>
    <w:p w14:paraId="2EF8040D" w14:textId="77777777" w:rsidR="008D02EE" w:rsidRPr="0087262E" w:rsidRDefault="008D02EE" w:rsidP="008D02EE"/>
    <w:p w14:paraId="7BC03B63" w14:textId="77777777" w:rsidR="008D02EE" w:rsidRPr="0087262E" w:rsidRDefault="008D02EE" w:rsidP="008D02EE"/>
    <w:p w14:paraId="03CB21AE" w14:textId="10D871BB" w:rsidR="008D02EE" w:rsidRDefault="008D02EE"/>
    <w:p w14:paraId="4CA0535E" w14:textId="0580A918" w:rsidR="00A701CE" w:rsidRPr="0087262E" w:rsidRDefault="00A701CE" w:rsidP="00A701CE"/>
    <w:p w14:paraId="544FDA40" w14:textId="3DAB1856" w:rsidR="00A701CE" w:rsidRDefault="00A701CE">
      <w:r>
        <w:br w:type="page"/>
      </w:r>
    </w:p>
    <w:p w14:paraId="385A7639" w14:textId="6BDB13A6" w:rsidR="00651120" w:rsidRDefault="00651120">
      <w:r w:rsidRPr="00A701CE">
        <w:rPr>
          <w:b/>
          <w:bCs/>
        </w:rPr>
        <w:lastRenderedPageBreak/>
        <w:t>Supplementary Figure 1</w:t>
      </w:r>
      <w:r>
        <w:t>. Flowchart of the study population from the clinical cirrhosis cohort</w:t>
      </w:r>
    </w:p>
    <w:p w14:paraId="6C4CB1DC" w14:textId="7D50A51B" w:rsidR="00651120" w:rsidRDefault="007D69D3">
      <w:r w:rsidRPr="00414A6F">
        <w:rPr>
          <w:noProof/>
        </w:rPr>
        <w:drawing>
          <wp:anchor distT="0" distB="0" distL="114300" distR="114300" simplePos="0" relativeHeight="251659264" behindDoc="0" locked="0" layoutInCell="1" allowOverlap="1" wp14:anchorId="19DAFB71" wp14:editId="0B21EE3C">
            <wp:simplePos x="0" y="0"/>
            <wp:positionH relativeFrom="column">
              <wp:posOffset>0</wp:posOffset>
            </wp:positionH>
            <wp:positionV relativeFrom="paragraph">
              <wp:posOffset>330200</wp:posOffset>
            </wp:positionV>
            <wp:extent cx="5438775" cy="3820491"/>
            <wp:effectExtent l="12700" t="12700" r="9525" b="15240"/>
            <wp:wrapSquare wrapText="bothSides"/>
            <wp:docPr id="3" name="Picture 2" descr="A flowchart of a patien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3C77C05-FE6D-3827-EC70-58B692E21BA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flowchart of a patient&#10;&#10;Description automatically generated">
                      <a:extLst>
                        <a:ext uri="{FF2B5EF4-FFF2-40B4-BE49-F238E27FC236}">
                          <a16:creationId xmlns:a16="http://schemas.microsoft.com/office/drawing/2014/main" id="{B3C77C05-FE6D-3827-EC70-58B692E21BA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48" b="8013"/>
                    <a:stretch/>
                  </pic:blipFill>
                  <pic:spPr bwMode="auto">
                    <a:xfrm>
                      <a:off x="0" y="0"/>
                      <a:ext cx="5438775" cy="3820491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651120" w:rsidSect="008808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C390D"/>
    <w:multiLevelType w:val="hybridMultilevel"/>
    <w:tmpl w:val="49B07C88"/>
    <w:lvl w:ilvl="0" w:tplc="2C26393E">
      <w:start w:val="2"/>
      <w:numFmt w:val="decimal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2A1D6461"/>
    <w:multiLevelType w:val="hybridMultilevel"/>
    <w:tmpl w:val="631A6F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6E753D"/>
    <w:multiLevelType w:val="hybridMultilevel"/>
    <w:tmpl w:val="9294E1BA"/>
    <w:lvl w:ilvl="0" w:tplc="0D7A3C24">
      <w:start w:val="1"/>
      <w:numFmt w:val="upperLetter"/>
      <w:lvlText w:val="%1."/>
      <w:lvlJc w:val="left"/>
      <w:pPr>
        <w:ind w:left="720" w:hanging="360"/>
      </w:pPr>
      <w:rPr>
        <w:rFonts w:cs="Calibri" w:hint="default"/>
        <w:b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B72EB1"/>
    <w:multiLevelType w:val="hybridMultilevel"/>
    <w:tmpl w:val="5056584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4187">
    <w:abstractNumId w:val="0"/>
  </w:num>
  <w:num w:numId="2" w16cid:durableId="1666319280">
    <w:abstractNumId w:val="3"/>
  </w:num>
  <w:num w:numId="3" w16cid:durableId="149293857">
    <w:abstractNumId w:val="1"/>
  </w:num>
  <w:num w:numId="4" w16cid:durableId="7520928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2EE"/>
    <w:rsid w:val="000011FD"/>
    <w:rsid w:val="00061411"/>
    <w:rsid w:val="00097174"/>
    <w:rsid w:val="000B6F64"/>
    <w:rsid w:val="00153B9A"/>
    <w:rsid w:val="001845BB"/>
    <w:rsid w:val="00190D39"/>
    <w:rsid w:val="001966F6"/>
    <w:rsid w:val="001B464F"/>
    <w:rsid w:val="001C06A4"/>
    <w:rsid w:val="00201213"/>
    <w:rsid w:val="00256EF4"/>
    <w:rsid w:val="00286D52"/>
    <w:rsid w:val="00296EC4"/>
    <w:rsid w:val="00313225"/>
    <w:rsid w:val="003244E2"/>
    <w:rsid w:val="00330D1A"/>
    <w:rsid w:val="00341797"/>
    <w:rsid w:val="0038285B"/>
    <w:rsid w:val="003A6269"/>
    <w:rsid w:val="003D00AB"/>
    <w:rsid w:val="003E772E"/>
    <w:rsid w:val="00406E30"/>
    <w:rsid w:val="00467B95"/>
    <w:rsid w:val="0047180A"/>
    <w:rsid w:val="004F499A"/>
    <w:rsid w:val="005001F5"/>
    <w:rsid w:val="0057791A"/>
    <w:rsid w:val="00580837"/>
    <w:rsid w:val="005C4A21"/>
    <w:rsid w:val="005E51D9"/>
    <w:rsid w:val="00632F24"/>
    <w:rsid w:val="00651120"/>
    <w:rsid w:val="00666607"/>
    <w:rsid w:val="007155EF"/>
    <w:rsid w:val="0076483A"/>
    <w:rsid w:val="0079589B"/>
    <w:rsid w:val="007B709C"/>
    <w:rsid w:val="007D69D3"/>
    <w:rsid w:val="00801865"/>
    <w:rsid w:val="008435DC"/>
    <w:rsid w:val="008459DE"/>
    <w:rsid w:val="0087262E"/>
    <w:rsid w:val="00876394"/>
    <w:rsid w:val="00880879"/>
    <w:rsid w:val="008814F0"/>
    <w:rsid w:val="008870B8"/>
    <w:rsid w:val="008D02EE"/>
    <w:rsid w:val="008D3274"/>
    <w:rsid w:val="008E17C9"/>
    <w:rsid w:val="008E7669"/>
    <w:rsid w:val="00916EB5"/>
    <w:rsid w:val="00991490"/>
    <w:rsid w:val="00993518"/>
    <w:rsid w:val="009E3D30"/>
    <w:rsid w:val="00A25F4F"/>
    <w:rsid w:val="00A468CB"/>
    <w:rsid w:val="00A61551"/>
    <w:rsid w:val="00A701CE"/>
    <w:rsid w:val="00A76283"/>
    <w:rsid w:val="00A85B76"/>
    <w:rsid w:val="00AF20C4"/>
    <w:rsid w:val="00AF58FB"/>
    <w:rsid w:val="00AF6D24"/>
    <w:rsid w:val="00B33651"/>
    <w:rsid w:val="00B9207E"/>
    <w:rsid w:val="00B94CB7"/>
    <w:rsid w:val="00BA6D83"/>
    <w:rsid w:val="00BB6E33"/>
    <w:rsid w:val="00C04BC6"/>
    <w:rsid w:val="00C3453A"/>
    <w:rsid w:val="00C358D8"/>
    <w:rsid w:val="00C36BF0"/>
    <w:rsid w:val="00C43FEE"/>
    <w:rsid w:val="00C7737F"/>
    <w:rsid w:val="00CF47DA"/>
    <w:rsid w:val="00D2038E"/>
    <w:rsid w:val="00D235C5"/>
    <w:rsid w:val="00D939FC"/>
    <w:rsid w:val="00DB38F7"/>
    <w:rsid w:val="00DE2C5E"/>
    <w:rsid w:val="00E05B26"/>
    <w:rsid w:val="00E47E73"/>
    <w:rsid w:val="00E82EA3"/>
    <w:rsid w:val="00EB290E"/>
    <w:rsid w:val="00EB2BF0"/>
    <w:rsid w:val="00F67C6D"/>
    <w:rsid w:val="00F715D9"/>
    <w:rsid w:val="00F94ECF"/>
    <w:rsid w:val="00FC11CF"/>
    <w:rsid w:val="00FC2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56530"/>
  <w15:chartTrackingRefBased/>
  <w15:docId w15:val="{0663F3E2-5CDB-3447-8586-3C4C8E025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02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02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02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02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02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02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02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02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02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02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02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02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02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02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02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02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02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02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02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02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02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02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02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02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02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02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02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02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02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D02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02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02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02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02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02E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D02E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205A24C-9522-8F4A-9DB8-1929263063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7</Pages>
  <Words>1004</Words>
  <Characters>572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Shang</dc:creator>
  <cp:keywords/>
  <dc:description/>
  <cp:lastModifiedBy>Ying Shang</cp:lastModifiedBy>
  <cp:revision>84</cp:revision>
  <dcterms:created xsi:type="dcterms:W3CDTF">2024-09-09T07:16:00Z</dcterms:created>
  <dcterms:modified xsi:type="dcterms:W3CDTF">2025-05-16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971855513</vt:i4>
  </property>
  <property fmtid="{D5CDD505-2E9C-101B-9397-08002B2CF9AE}" pid="3" name="_NewReviewCycle">
    <vt:lpwstr/>
  </property>
  <property fmtid="{D5CDD505-2E9C-101B-9397-08002B2CF9AE}" pid="4" name="_EmailSubject">
    <vt:lpwstr>[Confidential] RE: MASLD cirrhosis_Merck feedback</vt:lpwstr>
  </property>
  <property fmtid="{D5CDD505-2E9C-101B-9397-08002B2CF9AE}" pid="5" name="_AuthorEmail">
    <vt:lpwstr>xiao.zhang6@merck.com</vt:lpwstr>
  </property>
  <property fmtid="{D5CDD505-2E9C-101B-9397-08002B2CF9AE}" pid="6" name="_AuthorEmailDisplayName">
    <vt:lpwstr>Zhang, Xiao</vt:lpwstr>
  </property>
</Properties>
</file>